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677B6" w14:textId="3E2E1615" w:rsidR="00F6748A" w:rsidRPr="00E1379F" w:rsidRDefault="00844D7A" w:rsidP="00976066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1379F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Vitamin D Activates FBP1 To Block </w:t>
      </w:r>
      <w:r w:rsidR="00EF6A5E" w:rsidRPr="00E1379F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the </w:t>
      </w:r>
      <w:r w:rsidRPr="00E1379F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>Warburg Effect and Modulate</w:t>
      </w:r>
      <w:r w:rsidR="00AF3114" w:rsidRPr="00E1379F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</w:t>
      </w:r>
      <w:r w:rsidRPr="00E1379F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>Blast Metabol</w:t>
      </w:r>
      <w:r w:rsidR="001B599E" w:rsidRPr="00E1379F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ism </w:t>
      </w:r>
      <w:r w:rsidRPr="00E1379F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in </w:t>
      </w:r>
      <w:r w:rsidR="00BB33A8" w:rsidRPr="00E1379F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Acute Myeloid Leukemia </w:t>
      </w:r>
    </w:p>
    <w:p w14:paraId="0912009E" w14:textId="77777777" w:rsidR="00976066" w:rsidRPr="00E1379F" w:rsidRDefault="00976066" w:rsidP="00976066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FB72DA1" w14:textId="0F0062CC" w:rsidR="00B51F5B" w:rsidRPr="00E1379F" w:rsidRDefault="00B51F5B" w:rsidP="00B51F5B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Yi Xu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1, 2, 3@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, Christopher Hino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1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, </w:t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vid J. Baylink</w:t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E1379F" w:rsidDel="00DC49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Jeffrey Xiao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2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, Mark E. Reeves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1, 3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, Jiang</w:t>
      </w:r>
      <w:r w:rsidR="001D030E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F.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Zhong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4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, </w:t>
      </w:r>
      <w:r w:rsidRPr="00E1379F">
        <w:rPr>
          <w:rFonts w:ascii="Times New Roman" w:eastAsia="Times New Roman" w:hAnsi="Times New Roman" w:cs="Times New Roman"/>
          <w:color w:val="000000"/>
          <w:sz w:val="24"/>
          <w:szCs w:val="24"/>
        </w:rPr>
        <w:t>Saied Mirshahidi</w:t>
      </w:r>
      <w:r w:rsidRPr="00E1379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E137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Huynh Cao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1,3</w:t>
      </w:r>
    </w:p>
    <w:p w14:paraId="114C89AE" w14:textId="77777777" w:rsidR="00F30C77" w:rsidRPr="00E1379F" w:rsidRDefault="00F30C77" w:rsidP="004E34D8">
      <w:pPr>
        <w:shd w:val="clear" w:color="auto" w:fill="FFFFFF"/>
        <w:spacing w:line="480" w:lineRule="auto"/>
        <w:contextualSpacing/>
        <w:jc w:val="both"/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</w:pPr>
    </w:p>
    <w:p w14:paraId="3FD29652" w14:textId="304CE727" w:rsidR="00E833FA" w:rsidRPr="00E1379F" w:rsidRDefault="00E833FA" w:rsidP="004E34D8">
      <w:pPr>
        <w:shd w:val="clear" w:color="auto" w:fill="FFFFFF"/>
        <w:spacing w:line="480" w:lineRule="auto"/>
        <w:contextualSpacing/>
        <w:jc w:val="both"/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</w:pPr>
      <w:r w:rsidRPr="00E1379F"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  <w:t>M</w:t>
      </w:r>
      <w:r w:rsidR="00036611" w:rsidRPr="00E1379F"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  <w:t>aterials and M</w:t>
      </w:r>
      <w:r w:rsidRPr="00E1379F"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  <w:t xml:space="preserve">ethods </w:t>
      </w:r>
    </w:p>
    <w:p w14:paraId="0CDD908C" w14:textId="5184B08F" w:rsidR="00E833FA" w:rsidRPr="00E1379F" w:rsidRDefault="00E833FA" w:rsidP="004E34D8">
      <w:pPr>
        <w:spacing w:after="120" w:line="480" w:lineRule="auto"/>
        <w:contextualSpacing/>
        <w:jc w:val="both"/>
        <w:outlineLvl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The list of reagents including manufacturers and catalogues of antibodies</w:t>
      </w:r>
      <w:r w:rsidR="00FC1CCF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kits are found in the supplementary data</w:t>
      </w: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A973C63" w14:textId="5190B79E" w:rsidR="00E833FA" w:rsidRPr="00E1379F" w:rsidRDefault="00E833FA" w:rsidP="004E34D8">
      <w:pPr>
        <w:autoSpaceDE w:val="0"/>
        <w:autoSpaceDN w:val="0"/>
        <w:adjustRightInd w:val="0"/>
        <w:spacing w:after="120"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E1379F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Cell Culture of </w:t>
      </w:r>
      <w:r w:rsidRPr="00E1379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AML cells and Treatment of blasts by</w:t>
      </w:r>
      <w:r w:rsidR="001E33D1" w:rsidRPr="00E1379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active </w:t>
      </w:r>
      <w:r w:rsidR="00AD6812"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</w:t>
      </w:r>
      <w:r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tamin D (1,25VD3</w:t>
      </w:r>
      <w:r w:rsidR="00B171BC"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04CBD"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r </w:t>
      </w:r>
      <w:r w:rsidR="00B171BC"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,25(OH)</w:t>
      </w:r>
      <w:r w:rsidR="00B171BC"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="00B171BC"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B171BC"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3</w:t>
      </w:r>
      <w:r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</w:t>
      </w:r>
      <w:r w:rsidRPr="00E1379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TKIs</w:t>
      </w:r>
    </w:p>
    <w:p w14:paraId="26F47DC2" w14:textId="1C648E1F" w:rsidR="00E833FA" w:rsidRPr="00E1379F" w:rsidRDefault="001E33D1" w:rsidP="004E34D8">
      <w:pPr>
        <w:spacing w:after="120" w:line="480" w:lineRule="auto"/>
        <w:contextualSpacing/>
        <w:jc w:val="both"/>
        <w:outlineLvl w:val="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MV4-11 (ATCC CRL-9591) and MOLM-14 (DSMZ ACC-777) are human-derived AML blast cell lines 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with </w:t>
      </w:r>
      <w:r w:rsidR="003D7073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FLT3 </w:t>
      </w:r>
      <w:r w:rsidR="002C667B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utation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</w:t>
      </w:r>
      <w:r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5A2D8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eneration of </w:t>
      </w:r>
      <w:r w:rsidR="00A4057E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LM-14-TKI-resistent and </w:t>
      </w:r>
      <w:r w:rsidR="005A2D8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MV4-11-TKI-resistant</w:t>
      </w:r>
      <w:r w:rsidR="00A4057E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2D8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lines were previously reported </w:t>
      </w:r>
      <w:r w:rsidR="005A2D8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zMTwvUmVjTnVtPjxEaXNwbGF5VGV4dD5bMV08L0Rpc3BsYXlUZXh0PjxyZWNvcmQ+PHJlYy1u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</w:fldData>
        </w:fldCha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zMTwvUmVjTnVtPjxEaXNwbGF5VGV4dD5bMV08L0Rpc3BsYXlUZXh0PjxyZWNvcmQ+PHJlYy1u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</w:fldData>
        </w:fldCha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A2D84"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A2D8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D34E8" w:rsidRPr="00E1379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5A2D8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A2D8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833FA"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The AML</w:t>
      </w:r>
      <w:r w:rsidR="00E833FA"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  <w:t xml:space="preserve"> cells </w:t>
      </w:r>
      <w:r w:rsidR="00E833FA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were cultured in RPMI-1640 medium (Hyclone) supplemented with 10% heat-inactivated fetal bovine serum (</w:t>
      </w:r>
      <w:r w:rsidR="00E833FA"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  <w:t>HyClone</w:t>
      </w:r>
      <w:r w:rsidR="00E833FA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 and 1% penicillin/streptomycin. Cells were grown at 37</w:t>
      </w:r>
      <w:r w:rsidR="00E833FA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  <w:rtl/>
        </w:rPr>
        <w:t>ﹾ</w:t>
      </w:r>
      <w:r w:rsidR="00E833FA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 in a humidiﬁed atmosphere containing 5% CO2.</w:t>
      </w:r>
      <w:r w:rsidR="00E833FA" w:rsidRPr="00E1379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E833FA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As single agents to treat blasts</w:t>
      </w:r>
      <w:r w:rsidR="00E833FA" w:rsidRPr="00E137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n vitro</w:t>
      </w:r>
      <w:r w:rsidR="00E833FA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D4D99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one</w:t>
      </w:r>
      <w:r w:rsidR="00E833FA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 of 80nM of 1,25VD3</w:t>
      </w:r>
      <w:r w:rsidR="00E833FA" w:rsidRPr="00E137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was added to 1 ml of 1x 10</w:t>
      </w:r>
      <w:r w:rsidR="00E833FA" w:rsidRPr="00E137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="00E833FA" w:rsidRPr="00E137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MV4-11 cells for each experimental group in 24 well plates. Two days after the treatment,</w:t>
      </w:r>
      <w:r w:rsidR="00E833FA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cells were then collected for </w:t>
      </w:r>
      <w:r w:rsidR="003D4D9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urther analyses of gene or protein e</w:t>
      </w:r>
      <w:r w:rsidR="00E833FA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xpressions.</w:t>
      </w:r>
    </w:p>
    <w:p w14:paraId="0C893327" w14:textId="77777777" w:rsidR="00E833FA" w:rsidRPr="00E1379F" w:rsidRDefault="00E833FA" w:rsidP="004E34D8">
      <w:pPr>
        <w:spacing w:after="120" w:line="480" w:lineRule="auto"/>
        <w:jc w:val="both"/>
        <w:outlineLvl w:val="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NA-sequencing and data processing </w:t>
      </w:r>
    </w:p>
    <w:p w14:paraId="3E30417F" w14:textId="77777777" w:rsidR="001570EE" w:rsidRPr="00E1379F" w:rsidRDefault="00E833FA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L cells from </w:t>
      </w:r>
      <w:r w:rsidR="00B1122E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V4-11, MOLM-14, MV4-11-TKI-resistant and MOLM-14-TKI-resistent cell </w:t>
      </w:r>
    </w:p>
    <w:p w14:paraId="7339D7D3" w14:textId="77777777" w:rsidR="00FF19EC" w:rsidRPr="00E1379F" w:rsidRDefault="00B1122E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lines</w:t>
      </w:r>
      <w:r w:rsidR="00E833FA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eated for 48 h</w:t>
      </w:r>
      <w:r w:rsidR="001E2BC9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ours</w:t>
      </w:r>
      <w:r w:rsidR="00E833FA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E93E37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one dose of 80</w:t>
      </w:r>
      <w:r w:rsidR="00FF19EC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3E37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nM 1,25VD3, 80</w:t>
      </w:r>
      <w:r w:rsidR="00FF19EC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3E37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M Midostaurin (MIDO) </w:t>
      </w:r>
      <w:r w:rsidR="00E93E37" w:rsidRPr="00E137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or </w:t>
      </w:r>
    </w:p>
    <w:p w14:paraId="62A64B5E" w14:textId="6F651757" w:rsidR="001570EE" w:rsidRPr="00E1379F" w:rsidRDefault="00E93E37" w:rsidP="00FF19EC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E137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 combination of 80</w:t>
      </w:r>
      <w:r w:rsidR="00FF19EC" w:rsidRPr="00E137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nM 1,25VD3 and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80</w:t>
      </w:r>
      <w:r w:rsidR="00FF19EC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r w:rsidRPr="00E137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MIDO</w:t>
      </w:r>
      <w:r w:rsidR="00E833FA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ell samples were collected and sent to BGI </w:t>
      </w:r>
    </w:p>
    <w:p w14:paraId="236B1CD2" w14:textId="77777777" w:rsidR="001570EE" w:rsidRPr="00E1379F" w:rsidRDefault="00E833FA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RNA sequencing (RNA-seq). The RNA-seq libraries were prepared and fragments per kilobase </w:t>
      </w:r>
    </w:p>
    <w:p w14:paraId="4F3A4D6D" w14:textId="77777777" w:rsidR="001570EE" w:rsidRPr="00E1379F" w:rsidRDefault="00E833FA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f exon per million fragments mapped (FPKM)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ere applied to compare gene expression of </w:t>
      </w:r>
    </w:p>
    <w:p w14:paraId="61D5B883" w14:textId="77777777" w:rsidR="00D3745D" w:rsidRPr="00E1379F" w:rsidRDefault="00E833FA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amples between different treatment groups (</w:t>
      </w:r>
      <w:r w:rsidRPr="00E1379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346BDD" w:rsidRPr="00E1379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. </w:t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many differential expression methods </w:t>
      </w:r>
    </w:p>
    <w:p w14:paraId="25EA73CC" w14:textId="77777777" w:rsidR="00D3745D" w:rsidRPr="00E1379F" w:rsidRDefault="00D3745D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velpoed for RNA-seq data analyses, FPKM number was found to one of the best approaches in </w:t>
      </w:r>
    </w:p>
    <w:p w14:paraId="067C1113" w14:textId="18343538" w:rsidR="00E833FA" w:rsidRPr="00E1379F" w:rsidRDefault="00D3745D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cision and accuracy to report RNA-seq results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b3JjaGV0ZTwvQXV0aG9yPjxZZWFyPjIwMjA8L1llYXI+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</w:fldData>
        </w:fldChar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b3JjaGV0ZTwvQXV0aG9yPjxZZWFyPjIwMjA8L1llYXI+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</w:fldData>
        </w:fldChar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[2]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0A7B854" w14:textId="77777777" w:rsidR="00E833FA" w:rsidRPr="00E1379F" w:rsidRDefault="00E833FA" w:rsidP="004E34D8">
      <w:pPr>
        <w:autoSpaceDE w:val="0"/>
        <w:autoSpaceDN w:val="0"/>
        <w:adjustRightInd w:val="0"/>
        <w:spacing w:after="120" w:line="480" w:lineRule="auto"/>
        <w:contextualSpacing/>
        <w:jc w:val="both"/>
        <w:rPr>
          <w:rFonts w:ascii="Times New Roman" w:eastAsia="SimSun" w:hAnsi="Times New Roman" w:cs="Times New Roman"/>
          <w:b/>
          <w:bCs/>
          <w:iCs/>
          <w:color w:val="000000" w:themeColor="text1"/>
          <w:sz w:val="24"/>
          <w:szCs w:val="24"/>
          <w:lang w:eastAsia="zh-CN"/>
        </w:rPr>
      </w:pPr>
      <w:r w:rsidRPr="00E1379F">
        <w:rPr>
          <w:rFonts w:ascii="Times New Roman" w:eastAsia="SimSun" w:hAnsi="Times New Roman" w:cs="Times New Roman"/>
          <w:b/>
          <w:bCs/>
          <w:iCs/>
          <w:color w:val="000000" w:themeColor="text1"/>
          <w:sz w:val="24"/>
          <w:szCs w:val="24"/>
          <w:lang w:eastAsia="zh-CN"/>
        </w:rPr>
        <w:t>Flow Cytometry (FC)</w:t>
      </w:r>
    </w:p>
    <w:p w14:paraId="1D5751B9" w14:textId="7030697F" w:rsidR="00E833FA" w:rsidRPr="00E1379F" w:rsidRDefault="00E833FA" w:rsidP="004E34D8">
      <w:pPr>
        <w:tabs>
          <w:tab w:val="left" w:pos="540"/>
        </w:tabs>
        <w:autoSpaceDE w:val="0"/>
        <w:autoSpaceDN w:val="0"/>
        <w:adjustRightInd w:val="0"/>
        <w:spacing w:after="12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</w:pP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harvested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examined for the expression of cell surface biomarkers 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and intracellular proteins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multichromatic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C as previously described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88L0F1dGhvcj48WWVhcj4yMDIwPC9ZZWFyPjxSZWNO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</w:fldData>
        </w:fldCha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88L0F1dGhvcj48WWVhcj4yMDIwPC9ZZWFyPjxSZWNO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</w:fldData>
        </w:fldCha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745D" w:rsidRPr="00E1379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About 1 x 10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vertAlign w:val="superscript"/>
          <w:lang w:eastAsia="zh-CN"/>
        </w:rPr>
        <w:t>4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~ 10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vertAlign w:val="superscript"/>
          <w:lang w:eastAsia="zh-CN"/>
        </w:rPr>
        <w:t>6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cells in 100 µl FC buffer (PBS containing 1% FBS and 0.05% sodium azide) were stained with various fluorescence-conjugated antibodies specific for the desired cell surface proteins at 4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vertAlign w:val="superscript"/>
          <w:lang w:eastAsia="zh-CN"/>
        </w:rPr>
        <w:t>o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C for 30</w:t>
      </w:r>
      <w:r w:rsidR="00DC09B7"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min</w:t>
      </w:r>
      <w:r w:rsidR="00DC09B7"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utes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.  The surface-stained cells were then fixed and permeabilized using the appropriate reagents (e.g. the BD Pharmingen Cytofix/Cytoperm buffer) and stained with different fluorescence-conjugated antibodies specific for the desired intracellular proteins at 4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vertAlign w:val="superscript"/>
          <w:lang w:eastAsia="zh-CN"/>
        </w:rPr>
        <w:t>o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C for 2 hours in the permeabilizing buffer (e.g. the BD Perm/Wash buffer). Concentrations of the Abs were used per the manufacturers’ recommendations</w:t>
      </w:r>
      <w:r w:rsidR="00140CB8"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40CB8" w:rsidRPr="00E1379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140CB8"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140CB8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0CB8"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="00140CB8" w:rsidRPr="00E1379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. Finally, the cells were washed twice in the permeabilizing buffer and twice in the FC buffer before being analyzed on the BD FACSAria II. D</w:t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  <w:t>ata was analyzed using the FlowJo software (Tree Star Inc., Ashland, OR). </w:t>
      </w:r>
    </w:p>
    <w:p w14:paraId="39E6EC91" w14:textId="77777777" w:rsidR="00E833FA" w:rsidRPr="00E1379F" w:rsidRDefault="00E833FA" w:rsidP="00772D2C">
      <w:pPr>
        <w:autoSpaceDE w:val="0"/>
        <w:autoSpaceDN w:val="0"/>
        <w:adjustRightInd w:val="0"/>
        <w:spacing w:before="240" w:after="0"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1379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NA isolation and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Real-Time Polymerase Chain Reaction</w:t>
      </w:r>
      <w:r w:rsidRPr="00E1379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qPCR) analysis</w:t>
      </w:r>
    </w:p>
    <w:p w14:paraId="6B0E3FA7" w14:textId="735D3BCE" w:rsidR="00E833FA" w:rsidRPr="00E1379F" w:rsidRDefault="00E833FA" w:rsidP="00772D2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379F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MV4-11 was cultured with the presence of appropriate treatments for 48 hours. Cells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ere </w:t>
      </w:r>
      <w:r w:rsidR="00CE29BC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ollected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or </w:t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NA isolation and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PCR analysis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previously described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zMTwvUmVjTnVtPjxEaXNwbGF5VGV4dD5bMV08L0Rpc3BsYXlUZXh0PjxyZWNvcmQ+PHJlYy1u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</w:fldData>
        </w:fldCha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zMTwvUmVjTnVtPjxEaXNwbGF5VGV4dD5bMV08L0Rpc3BsYXlUZXh0PjxyZWNvcmQ+PHJlYy1u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</w:fldData>
        </w:fldCha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D34E8" w:rsidRPr="00E1379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otal RNA was isolated using the RNeasy Micro Kit (Qiagen) according to the manufacturer’s instruction. First-strand cDNA was synthesized using the SuperScript III Reverse Transcriptase (Invitrogen). With an Applied Biosystems 7900HT Real-Time PCR machine, qPCR was performed and analyzed. </w:t>
      </w:r>
      <w:r w:rsidR="00A12E47"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rimer sequences of FBP1 are GCAGTCAAAGCCATCTCTTCGG and </w:t>
      </w:r>
      <w:r w:rsidR="00A12E47"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TAACCAGGTCGTTGGAGAGGAC</w:t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72D2C"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rimer sequences of </w:t>
      </w:r>
      <w:r w:rsidR="00772D2C" w:rsidRPr="00E1379F">
        <w:rPr>
          <w:rFonts w:ascii="Times New Roman" w:hAnsi="Times New Roman" w:cs="Times New Roman"/>
          <w:sz w:val="24"/>
          <w:szCs w:val="24"/>
        </w:rPr>
        <w:t xml:space="preserve">β-actin are </w:t>
      </w:r>
      <w:r w:rsidR="00772D2C" w:rsidRPr="00E1379F">
        <w:rPr>
          <w:rFonts w:ascii="Times New Roman" w:eastAsia="Times New Roman" w:hAnsi="Times New Roman" w:cs="Times New Roman"/>
          <w:sz w:val="24"/>
          <w:szCs w:val="24"/>
        </w:rPr>
        <w:t xml:space="preserve">CACCATTGGCAATGAGCGGTTC and AGGTCTTTGCGGATGTCCACGT. </w:t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CR conditions were 10 minutes at 95°C followed by 40 cycles of 10 seconds at 95°C and 15 seconds at 60°C. The relative expression level of a gene was determined using the ΔΔCt method and normalized to </w:t>
      </w:r>
      <w:r w:rsidR="00772D2C"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β-Actin</w:t>
      </w:r>
      <w:r w:rsidRPr="00E137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CACE6BA" w14:textId="77777777" w:rsidR="00E833FA" w:rsidRPr="00E1379F" w:rsidRDefault="00E833FA" w:rsidP="004E34D8">
      <w:pPr>
        <w:spacing w:after="120"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Western Blotting Analysis</w:t>
      </w:r>
    </w:p>
    <w:p w14:paraId="301C2731" w14:textId="301EC89B" w:rsidR="00E833FA" w:rsidRPr="00E1379F" w:rsidRDefault="00E833FA" w:rsidP="004E34D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ML cells were homogenized in ice-cold lysis buffer composed of 20mM Hepes, pH 7.5, 10mM KCl, 1.5mM MgCl2, 1mM ethylenediaminetetraacetic acid, 1mM dithiothreitol, 1mM phenylmethylsulfonyl fluoride, 2</w:t>
      </w:r>
      <w:r w:rsidR="00DB3139" w:rsidRPr="00E1379F">
        <w:rPr>
          <w:rFonts w:ascii="Times New Roman" w:hAnsi="Times New Roman" w:cs="Times New Roman"/>
          <w:sz w:val="24"/>
          <w:szCs w:val="24"/>
        </w:rPr>
        <w:t xml:space="preserve"> µ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g/ml of aprotinin, and 10</w:t>
      </w:r>
      <w:r w:rsidR="00A1478E" w:rsidRPr="00E1379F">
        <w:rPr>
          <w:rFonts w:ascii="Times New Roman" w:hAnsi="Times New Roman" w:cs="Times New Roman"/>
          <w:sz w:val="24"/>
          <w:szCs w:val="24"/>
        </w:rPr>
        <w:t xml:space="preserve"> µ</w:t>
      </w:r>
      <w:r w:rsidR="00A1478E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g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/ml of leupeptin, followed by incubation on ice for 30 min</w:t>
      </w:r>
      <w:r w:rsidR="00DB313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tes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 The homogenates were ultrasonicated and centrifuged at 20000 X g for 30 min</w:t>
      </w:r>
      <w:r w:rsidR="00FF19EC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tes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t 4ºC.  Samples with equal quantities of protein were loaded onto 10% SDS-polyacrylamide gel and separated by electrophoresis at 100 V for 1 h</w:t>
      </w:r>
      <w:r w:rsidR="00A1478E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ur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="00BD2406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Proteins were then transferred onto Immobilon-P membranes (Millipore Corporation, Billerica, MA) and were probed with the primary antibody of </w:t>
      </w:r>
      <w:r w:rsidR="00BD566C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BP1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(</w:t>
      </w:r>
      <w:r w:rsidR="00BD566C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vitrogen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and then 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cubation with horseradish peroxidase-conjugated secondary antibody (Amersham, Arlington Heights, IL)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r w:rsidR="003818F5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Because 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,25VD3-induced FBP1 proteins</w:t>
      </w:r>
      <w:r w:rsidR="003818F5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re too strong, 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e had to </w:t>
      </w:r>
      <w:r w:rsidR="003818F5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odify the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developing process. Briefly, FBP1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proteins were visualized with a</w:t>
      </w:r>
      <w:r w:rsidR="00BD566C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hemiluminescence reagent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 the dark room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and 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mmediately 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 blots were exposed to 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ouble or triple</w:t>
      </w:r>
      <w:r w:rsidR="00D6427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-</w:t>
      </w:r>
      <w:r w:rsidR="00AF3278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tacked 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ilms for 1 second (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yperfilm</w:t>
      </w:r>
      <w:r w:rsidR="00737D29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mersham)</w:t>
      </w:r>
      <w:r w:rsidR="005A2E63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r w:rsidR="009D0446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</w:t>
      </w:r>
      <w:r w:rsidR="005A2E63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exposed films were</w:t>
      </w:r>
      <w:r w:rsidR="009D0446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then</w:t>
      </w:r>
      <w:r w:rsidR="005A2E63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developed </w:t>
      </w:r>
      <w:r w:rsidR="009D0446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ithin minutes, </w:t>
      </w:r>
      <w:r w:rsidR="005A2E63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nd r</w:t>
      </w: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sults were quantified using the Kodak electrophoresis documentation and analysis system and Kodak ID image analysis software (Eastman Kodak, Rochester, NY).</w:t>
      </w:r>
    </w:p>
    <w:p w14:paraId="4318506D" w14:textId="77777777" w:rsidR="00E833FA" w:rsidRPr="00E1379F" w:rsidRDefault="00E833FA" w:rsidP="004E34D8">
      <w:pPr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E1379F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Immunocytochemistry (ICC) and imaging Acquisition</w:t>
      </w:r>
    </w:p>
    <w:p w14:paraId="16D24655" w14:textId="3AFCDDC5" w:rsidR="00E833FA" w:rsidRPr="00E1379F" w:rsidRDefault="00BD566C" w:rsidP="004E34D8">
      <w:pPr>
        <w:spacing w:after="0"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lastRenderedPageBreak/>
        <w:t xml:space="preserve">ICC </w:t>
      </w:r>
      <w:r w:rsidR="000C2E98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taining of treated </w:t>
      </w:r>
      <w:r w:rsidR="003D6EA7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MV4-11 </w:t>
      </w:r>
      <w:r w:rsidR="000C2E98" w:rsidRPr="00E1379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ells was performed according to the established protocol in the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previous</w:t>
      </w:r>
      <w:r w:rsidR="000C2E98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C2E98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DU8L1llYXI+PFJlY051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</w:fldData>
        </w:fldCha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DU8L1llYXI+PFJlY051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</w:fldData>
        </w:fldCha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745D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C2E98" w:rsidRPr="00E1379F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0C2E98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745D" w:rsidRPr="00E1379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4]</w:t>
      </w:r>
      <w:r w:rsidR="000C2E98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833FA"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Fluorescent images were taken using an Olympus 1X71 microscope and were processed using an Olympus cellSens Dimension 1.15 Imaging Software. </w:t>
      </w:r>
    </w:p>
    <w:p w14:paraId="41428BB6" w14:textId="5FA8E1B2" w:rsidR="00E833FA" w:rsidRPr="00E1379F" w:rsidRDefault="00E833FA" w:rsidP="000C2E98">
      <w:pPr>
        <w:tabs>
          <w:tab w:val="left" w:pos="1842"/>
        </w:tabs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E1379F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Lactate Assay</w:t>
      </w:r>
      <w:r w:rsidR="000C2E98" w:rsidRPr="00E1379F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ab/>
      </w:r>
    </w:p>
    <w:p w14:paraId="1830EEF7" w14:textId="5F96D2B0" w:rsidR="00434639" w:rsidRPr="00E1379F" w:rsidRDefault="00434639" w:rsidP="004E34D8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V4-11 </w:t>
      </w:r>
      <w:r w:rsidR="00A2774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were treated with or without 1,25VD3</w:t>
      </w:r>
      <w:r w:rsidR="00A2774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8 h</w:t>
      </w:r>
      <w:r w:rsidR="001E4D32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ours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ell number of each </w:t>
      </w:r>
      <w:r w:rsidR="00D56757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experimental group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unted</w:t>
      </w:r>
      <w:r w:rsidR="00D56757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have equal cell</w:t>
      </w:r>
      <w:r w:rsidR="00481474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s per sample. Then</w:t>
      </w:r>
      <w:r w:rsidR="00AD3967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ell samples were processed according to the manufacturer’s protocol (Catalog Number: MAK064</w:t>
      </w:r>
      <w:r w:rsidR="003B516F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, Sigma-Aldrich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3B516F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the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516F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ctate concentration of each sample </w:t>
      </w:r>
      <w:r w:rsidR="00AD3967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3B516F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determined by an enzymatic assay, result</w:t>
      </w:r>
      <w:r w:rsidR="00AD3967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3B516F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 colorimetric product, proportional to the lactate present. The experimental plate </w:t>
      </w:r>
      <w:r w:rsidR="00AD3967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3B516F"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>read with a spectrophotometric microplate reader at 570 nm. The concentration of lactate within samples was calculated by comparing the sample OD to the standard curve.</w:t>
      </w:r>
    </w:p>
    <w:p w14:paraId="1BE0F177" w14:textId="703ABB50" w:rsidR="00E833FA" w:rsidRPr="00E1379F" w:rsidRDefault="00E833FA" w:rsidP="004E34D8">
      <w:pPr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E1379F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Statistical analysis</w:t>
      </w:r>
    </w:p>
    <w:p w14:paraId="2BFB4AA2" w14:textId="210527EA" w:rsidR="00616F0D" w:rsidRPr="00E1379F" w:rsidRDefault="00B24820" w:rsidP="000C21C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E1379F">
        <w:rPr>
          <w:rFonts w:ascii="Times New Roman" w:hAnsi="Times New Roman" w:cs="Times New Roman"/>
          <w:color w:val="222222"/>
          <w:sz w:val="24"/>
          <w:szCs w:val="24"/>
        </w:rPr>
        <w:t xml:space="preserve">Statistical analyses were performed using GraphPad Prism software (GraphPad Software, San Diego, CA, USA). </w:t>
      </w:r>
      <w:r w:rsidR="00410180" w:rsidRPr="00E137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istically significant differences were assessed by independent unpaired parametric 2-tailed Student’s </w:t>
      </w:r>
      <w:r w:rsidR="00410180" w:rsidRPr="00E1379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</w:t>
      </w:r>
      <w:r w:rsidR="00410180" w:rsidRPr="00E137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test</w:t>
      </w:r>
      <w:r w:rsidR="00410180"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for comparison between two groups</w:t>
      </w:r>
      <w:r w:rsidR="00410180" w:rsidRPr="00E137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610CB7" w:rsidRPr="00E1379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r experiments that contained more than two groups, ANOVA tests were used. </w:t>
      </w:r>
      <w:r w:rsidR="00E833FA"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All values </w:t>
      </w:r>
      <w:r w:rsidR="00E833FA" w:rsidRPr="00E1379F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zh-CN"/>
        </w:rPr>
        <w:t>were presented</w:t>
      </w:r>
      <w:r w:rsidR="00E833FA" w:rsidRPr="00E1379F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as mean ± SEM. Results were considered significant when the P value was &lt;0.05.</w:t>
      </w:r>
    </w:p>
    <w:p w14:paraId="05E29BB8" w14:textId="0E8282AE" w:rsidR="007B6536" w:rsidRPr="00E1379F" w:rsidRDefault="007B6536" w:rsidP="000C21C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</w:p>
    <w:p w14:paraId="247C0F18" w14:textId="77777777" w:rsidR="007B6536" w:rsidRPr="00E1379F" w:rsidRDefault="007B6536" w:rsidP="007B6536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</w:pPr>
      <w:r w:rsidRPr="00E1379F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Documents</w:t>
      </w:r>
    </w:p>
    <w:tbl>
      <w:tblPr>
        <w:tblW w:w="9450" w:type="dxa"/>
        <w:tblInd w:w="-5" w:type="dxa"/>
        <w:tblLook w:val="04A0" w:firstRow="1" w:lastRow="0" w:firstColumn="1" w:lastColumn="0" w:noHBand="0" w:noVBand="1"/>
      </w:tblPr>
      <w:tblGrid>
        <w:gridCol w:w="2609"/>
        <w:gridCol w:w="1643"/>
        <w:gridCol w:w="1801"/>
        <w:gridCol w:w="2069"/>
        <w:gridCol w:w="1328"/>
      </w:tblGrid>
      <w:tr w:rsidR="007B6536" w:rsidRPr="00E1379F" w14:paraId="4A32A248" w14:textId="77777777" w:rsidTr="00D27458">
        <w:trPr>
          <w:trHeight w:val="458"/>
        </w:trPr>
        <w:tc>
          <w:tcPr>
            <w:tcW w:w="94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BC8C9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st of Reagents</w:t>
            </w:r>
          </w:p>
        </w:tc>
      </w:tr>
      <w:tr w:rsidR="007B6536" w:rsidRPr="00E1379F" w14:paraId="00970A6E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8724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ody/Reagent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2187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lo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33BF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. #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2265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47D8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  Reactivity</w:t>
            </w:r>
          </w:p>
        </w:tc>
      </w:tr>
      <w:tr w:rsidR="007B6536" w:rsidRPr="00E1379F" w14:paraId="3E9FA887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7D316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ability Dye eFluor™ 78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9C484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4D2DE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-0865-1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A8376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22699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6536" w:rsidRPr="00E1379F" w14:paraId="3D97C72E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120EE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BP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914CA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F6A6A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b808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246F7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rby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93F22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7B6536" w:rsidRPr="00E1379F" w14:paraId="319C49BB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102A9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BP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FC3CB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717A4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PIMA53613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2D7B3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9E829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7B6536" w:rsidRPr="00E1379F" w14:paraId="4878B6C8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566CB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nti-rabbit IgG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56E1C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xa-48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E0563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1100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158F1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DF54F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6536" w:rsidRPr="00E1379F" w14:paraId="2C3B0989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03C0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-rabbit IgG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1C893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xa-55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8717D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3157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6AA32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BF537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0338" w:rsidRPr="00E1379F" w14:paraId="11323D94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191DC" w14:textId="12D0C2E9" w:rsidR="00A70338" w:rsidRPr="00E1379F" w:rsidRDefault="00A70338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D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5A161" w14:textId="2E6A60A7" w:rsidR="00A70338" w:rsidRPr="00E1379F" w:rsidRDefault="00A70338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CD4D6" w14:textId="58D3A5B2" w:rsidR="00A70338" w:rsidRPr="00E1379F" w:rsidRDefault="00A70338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S-C27329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E0456" w14:textId="0D3157C2" w:rsidR="00A70338" w:rsidRPr="00E1379F" w:rsidRDefault="00A70338" w:rsidP="00720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fe Span Bioscience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934FA" w14:textId="646A4903" w:rsidR="00A70338" w:rsidRPr="00E1379F" w:rsidRDefault="00D20B13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072C1B" w:rsidRPr="00E1379F" w14:paraId="6329465F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0D139" w14:textId="7FA03B13" w:rsidR="00072C1B" w:rsidRPr="00E1379F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</w:rPr>
              <w:t>IgG1, κ Isotype Ctr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76853" w14:textId="3037EB1A" w:rsidR="00072C1B" w:rsidRPr="00E1379F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A124A" w14:textId="7A2ADDFC" w:rsidR="00072C1B" w:rsidRPr="00E1379F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010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C8E6E" w14:textId="2395F89E" w:rsidR="00072C1B" w:rsidRPr="00E1379F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0DADE" w14:textId="77777777" w:rsidR="00072C1B" w:rsidRPr="00E1379F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5497" w:rsidRPr="00E1379F" w14:paraId="1260321A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5F39B" w14:textId="58397156" w:rsidR="00B45497" w:rsidRPr="00E1379F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F409F" w14:textId="77777777" w:rsidR="00B45497" w:rsidRPr="00E1379F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F0042" w14:textId="4912973C" w:rsidR="00B45497" w:rsidRPr="00E1379F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-197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BE6A" w14:textId="736AEE09" w:rsidR="00B45497" w:rsidRPr="00E1379F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ACB90" w14:textId="77777777" w:rsidR="00B45497" w:rsidRPr="00E1379F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2261" w:rsidRPr="00E1379F" w14:paraId="71E55C9D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DEC2F" w14:textId="21B0C52A" w:rsidR="00C12261" w:rsidRPr="00E1379F" w:rsidRDefault="00C12261" w:rsidP="00D2745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7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I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A84C7" w14:textId="77777777" w:rsidR="00C12261" w:rsidRPr="00E1379F" w:rsidRDefault="00C12261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4A33D" w14:textId="1159F5F1" w:rsidR="00C12261" w:rsidRPr="00E1379F" w:rsidRDefault="00C12261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9542-1M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754A8" w14:textId="6AE33E60" w:rsidR="00C12261" w:rsidRPr="00E1379F" w:rsidRDefault="00C12261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78C12" w14:textId="77777777" w:rsidR="00C12261" w:rsidRPr="00E1379F" w:rsidRDefault="00C12261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6536" w:rsidRPr="00E1379F" w14:paraId="769DF9FB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15FE3" w14:textId="77777777" w:rsidR="007B6536" w:rsidRPr="00E1379F" w:rsidRDefault="007B6536" w:rsidP="00D27458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idostaurin </w:t>
            </w:r>
            <w:r w:rsidRPr="00E1379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IDO</w:t>
            </w:r>
            <w:r w:rsidRPr="00E1379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88C04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0355D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1323-5M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C2EA9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70F97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D61B7" w:rsidRPr="00E1379F" w14:paraId="1AFAA186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D258D" w14:textId="6C8304A7" w:rsidR="00ED61B7" w:rsidRPr="00E1379F" w:rsidRDefault="00ED61B7" w:rsidP="00D27458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</w:rPr>
              <w:t>Gilteritinib (GILT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65AC2" w14:textId="77777777" w:rsidR="00ED61B7" w:rsidRPr="00E1379F" w:rsidRDefault="00ED61B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4715C" w14:textId="4F03E2D1" w:rsidR="00ED61B7" w:rsidRPr="00E1379F" w:rsidRDefault="00ED61B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775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DA8B2" w14:textId="0A0A3ED5" w:rsidR="00ED61B7" w:rsidRPr="00E1379F" w:rsidRDefault="00ED61B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LLECKCHEM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D7914" w14:textId="77777777" w:rsidR="00ED61B7" w:rsidRPr="00E1379F" w:rsidRDefault="00ED61B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6536" w:rsidRPr="00E1379F" w14:paraId="4E66A6B2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0221" w14:textId="77777777" w:rsidR="007B6536" w:rsidRPr="00E1379F" w:rsidRDefault="007B6536" w:rsidP="00D27458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</w:rPr>
              <w:t>1α,25-Dihydroxyvitamin D3</w:t>
            </w:r>
            <w:r w:rsidRPr="00E1379F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4"/>
                <w:szCs w:val="24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6DDB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1112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-089-1ML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C750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37DB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B6536" w:rsidRPr="00E1379F" w14:paraId="625D28D3" w14:textId="77777777" w:rsidTr="00D27458">
        <w:trPr>
          <w:trHeight w:val="622"/>
        </w:trPr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E835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ctate Assay Kit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2887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6C68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K064-1KT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8F73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F50F" w14:textId="77777777" w:rsidR="007B6536" w:rsidRPr="00E1379F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37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</w:tbl>
    <w:p w14:paraId="2AF4018B" w14:textId="4747BF03" w:rsidR="007B6536" w:rsidRPr="00E1379F" w:rsidRDefault="007B6536" w:rsidP="007B6536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HAnsi"/>
          <w:b/>
          <w:color w:val="000000" w:themeColor="text1"/>
        </w:rPr>
      </w:pPr>
      <w:r w:rsidRPr="00E1379F">
        <w:rPr>
          <w:b/>
          <w:color w:val="000000" w:themeColor="text1"/>
        </w:rPr>
        <w:t>Supplementary</w:t>
      </w:r>
      <w:r w:rsidRPr="00E1379F">
        <w:rPr>
          <w:color w:val="000000" w:themeColor="text1"/>
        </w:rPr>
        <w:t xml:space="preserve"> </w:t>
      </w:r>
      <w:r w:rsidRPr="00E1379F">
        <w:rPr>
          <w:rFonts w:eastAsiaTheme="minorHAnsi"/>
          <w:b/>
          <w:color w:val="000000" w:themeColor="text1"/>
        </w:rPr>
        <w:t>Table 1: List of Reagents used in this study</w:t>
      </w:r>
    </w:p>
    <w:p w14:paraId="2677B254" w14:textId="7C1B8DBC" w:rsidR="00636D5B" w:rsidRPr="00E1379F" w:rsidRDefault="00636D5B" w:rsidP="007B6536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HAnsi"/>
          <w:b/>
          <w:color w:val="000000" w:themeColor="text1"/>
        </w:rPr>
      </w:pPr>
      <w:r w:rsidRPr="00E1379F">
        <w:rPr>
          <w:noProof/>
        </w:rPr>
        <w:drawing>
          <wp:anchor distT="0" distB="0" distL="114300" distR="114300" simplePos="0" relativeHeight="251659264" behindDoc="1" locked="0" layoutInCell="1" allowOverlap="1" wp14:anchorId="481961FA" wp14:editId="71A3517E">
            <wp:simplePos x="0" y="0"/>
            <wp:positionH relativeFrom="column">
              <wp:posOffset>0</wp:posOffset>
            </wp:positionH>
            <wp:positionV relativeFrom="paragraph">
              <wp:posOffset>349250</wp:posOffset>
            </wp:positionV>
            <wp:extent cx="5248275" cy="2176780"/>
            <wp:effectExtent l="0" t="0" r="9525" b="0"/>
            <wp:wrapTight wrapText="bothSides">
              <wp:wrapPolygon edited="0">
                <wp:start x="0" y="0"/>
                <wp:lineTo x="0" y="21361"/>
                <wp:lineTo x="21561" y="21361"/>
                <wp:lineTo x="2156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9" t="18736" r="9718" b="22894"/>
                    <a:stretch/>
                  </pic:blipFill>
                  <pic:spPr bwMode="auto">
                    <a:xfrm>
                      <a:off x="0" y="0"/>
                      <a:ext cx="5248275" cy="2176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E8958C" w14:textId="77777777" w:rsidR="000A54B9" w:rsidRPr="00E1379F" w:rsidRDefault="000A54B9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09925AB7" w14:textId="77777777" w:rsidR="00636D5B" w:rsidRPr="00E1379F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7E9BEA18" w14:textId="77777777" w:rsidR="00636D5B" w:rsidRPr="00E1379F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8319FA5" w14:textId="77777777" w:rsidR="00636D5B" w:rsidRPr="00E1379F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FDB7A50" w14:textId="0C53AC85" w:rsidR="003A7768" w:rsidRPr="00E1379F" w:rsidRDefault="00636D5B" w:rsidP="003A7768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1: </w:t>
      </w:r>
      <w:r w:rsidR="003A7768" w:rsidRPr="00E1379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Therapeutic effect of the combination therapy of 80nM active 1,25 vitamin D (1,25VD3) and 80nM Tyrosine Kinase Inhibitors (TKIs) on MV4-11.</w:t>
      </w:r>
      <w:r w:rsidR="003A7768" w:rsidRPr="00E1379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 xml:space="preserve"> A)</w:t>
      </w:r>
      <w:r w:rsidR="003A7768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: Midostaurin (MIDO), a </w:t>
      </w:r>
      <w:r w:rsidR="008F561B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1</w:t>
      </w:r>
      <w:r w:rsidR="008F561B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</w:rPr>
        <w:t>st</w:t>
      </w:r>
      <w:r w:rsidR="008F561B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A7768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generation TKI;</w:t>
      </w:r>
      <w:r w:rsidR="003A7768" w:rsidRPr="00E1379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 xml:space="preserve"> B)</w:t>
      </w:r>
      <w:r w:rsidR="003A7768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: Gilteritinib (GILT), a </w:t>
      </w:r>
      <w:r w:rsidR="008F561B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2</w:t>
      </w:r>
      <w:r w:rsidR="008F561B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</w:rPr>
        <w:t>nd</w:t>
      </w:r>
      <w:r w:rsidR="003A7768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generation TKI.</w:t>
      </w:r>
    </w:p>
    <w:p w14:paraId="7E1F4DB6" w14:textId="303623C6" w:rsidR="003A7768" w:rsidRPr="00E1379F" w:rsidRDefault="003A7768" w:rsidP="003A776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A)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>Representative F</w:t>
      </w:r>
      <w:r w:rsidR="000852B2"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>low Cytometry (FC)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 plots </w:t>
      </w:r>
      <w:r w:rsidR="000852B2"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and FC percentage data 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of viable Ki67+ MV4-11 cells in different treatment groups with or without </w:t>
      </w:r>
      <w:r w:rsidR="008A4610"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80nM 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1,25VD3 and/or </w:t>
      </w:r>
      <w:r w:rsidR="008A4610"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80nM 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MIDO; </w:t>
      </w:r>
    </w:p>
    <w:p w14:paraId="7CDC03E1" w14:textId="77777777" w:rsidR="004C7963" w:rsidRPr="00E1379F" w:rsidRDefault="003A7768" w:rsidP="000F0A87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B)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The MV4-11 cells from 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different treatment groups with or without </w:t>
      </w:r>
      <w:r w:rsidR="008A4610"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80nM 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1,25VD3 and/or </w:t>
      </w:r>
      <w:r w:rsidR="008A4610"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80nM 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>GILT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were collected for RNA isolation and gene expressions were analyzed by qPCR. Data show mRNA expressions of the gene encoding CYCLIN D1; </w:t>
      </w:r>
      <w:r w:rsidR="004C7963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</w:p>
    <w:p w14:paraId="6261E8BC" w14:textId="5C77D966" w:rsidR="00636D5B" w:rsidRPr="00E1379F" w:rsidRDefault="003A7768" w:rsidP="000F0A87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lastRenderedPageBreak/>
        <w:t xml:space="preserve">*P&lt;0.05, **P&lt;0.01, </w:t>
      </w:r>
      <w:r w:rsidRPr="00E1379F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***P&lt;0.005, n=5. </w:t>
      </w:r>
    </w:p>
    <w:p w14:paraId="00E3FB1F" w14:textId="317DDC8C" w:rsidR="00636D5B" w:rsidRPr="00E1379F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5335DD39" wp14:editId="3D003BE4">
            <wp:simplePos x="0" y="0"/>
            <wp:positionH relativeFrom="column">
              <wp:posOffset>-43200</wp:posOffset>
            </wp:positionH>
            <wp:positionV relativeFrom="paragraph">
              <wp:posOffset>299960</wp:posOffset>
            </wp:positionV>
            <wp:extent cx="1423550" cy="1449796"/>
            <wp:effectExtent l="0" t="0" r="5715" b="0"/>
            <wp:wrapTight wrapText="bothSides">
              <wp:wrapPolygon edited="0">
                <wp:start x="0" y="0"/>
                <wp:lineTo x="0" y="21288"/>
                <wp:lineTo x="21398" y="21288"/>
                <wp:lineTo x="2139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121" t="21103" r="36923" b="35524"/>
                    <a:stretch/>
                  </pic:blipFill>
                  <pic:spPr bwMode="auto">
                    <a:xfrm>
                      <a:off x="0" y="0"/>
                      <a:ext cx="1423550" cy="1449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5444F3" w14:textId="3F8A236D" w:rsidR="00636D5B" w:rsidRPr="00E1379F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8BA011" w14:textId="77777777" w:rsidR="00636D5B" w:rsidRPr="00E1379F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62A80728" w14:textId="77777777" w:rsidR="00636D5B" w:rsidRPr="00E1379F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0BD6C0A9" w14:textId="77777777" w:rsidR="00636D5B" w:rsidRPr="00E1379F" w:rsidRDefault="00636D5B" w:rsidP="00636D5B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8960F9" w14:textId="542DCBBD" w:rsidR="00636D5B" w:rsidRPr="00E1379F" w:rsidRDefault="00636D5B" w:rsidP="00636D5B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2: </w:t>
      </w:r>
      <w:r w:rsidR="00643C18"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sotype control. </w:t>
      </w:r>
    </w:p>
    <w:p w14:paraId="1764F900" w14:textId="4D374CAD" w:rsidR="00636D5B" w:rsidRPr="00E1379F" w:rsidRDefault="00643C18" w:rsidP="00827AFE">
      <w:pPr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V4-11 cells were stained with a mouse IgG monoclonal antibody conjugated to FITC and anti-human Vitamin D receptor (VDR)-PE antibody.</w:t>
      </w:r>
    </w:p>
    <w:p w14:paraId="39B7AA8F" w14:textId="19B33C5D" w:rsidR="00636D5B" w:rsidRPr="00E1379F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E1379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0C1F8D76" wp14:editId="31829AE5">
            <wp:simplePos x="0" y="0"/>
            <wp:positionH relativeFrom="column">
              <wp:posOffset>0</wp:posOffset>
            </wp:positionH>
            <wp:positionV relativeFrom="paragraph">
              <wp:posOffset>467995</wp:posOffset>
            </wp:positionV>
            <wp:extent cx="2232515" cy="2272756"/>
            <wp:effectExtent l="0" t="0" r="0" b="0"/>
            <wp:wrapTight wrapText="bothSides">
              <wp:wrapPolygon edited="0">
                <wp:start x="0" y="0"/>
                <wp:lineTo x="0" y="21365"/>
                <wp:lineTo x="21385" y="21365"/>
                <wp:lineTo x="2138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13" t="15636" r="31209" b="16354"/>
                    <a:stretch/>
                  </pic:blipFill>
                  <pic:spPr bwMode="auto">
                    <a:xfrm>
                      <a:off x="0" y="0"/>
                      <a:ext cx="2232515" cy="2272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CFBD26" w14:textId="77777777" w:rsidR="00CD239B" w:rsidRPr="00E1379F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F5BE525" w14:textId="77777777" w:rsidR="00CD239B" w:rsidRPr="00E1379F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3456E7B" w14:textId="77777777" w:rsidR="00CD239B" w:rsidRPr="00E1379F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FD922AA" w14:textId="77777777" w:rsidR="00CD239B" w:rsidRPr="00E1379F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68987D7B" w14:textId="77777777" w:rsidR="00CD239B" w:rsidRPr="00E1379F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3AC9CE96" w14:textId="0D045C62" w:rsidR="00CD239B" w:rsidRPr="00E1379F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E13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13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3: </w:t>
      </w:r>
      <w:r w:rsidR="00735B98" w:rsidRPr="00E1379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Therapeutic effect of 80nM active 1,25 vitamin D (1,25VD3) on HL60</w:t>
      </w:r>
      <w:r w:rsidR="000852B2" w:rsidRPr="00E1379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,</w:t>
      </w:r>
      <w:r w:rsidR="000852B2" w:rsidRPr="00E137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 promyeloblasts derived from an acute promyelocytic leukemia (APL) patient</w:t>
      </w:r>
      <w:r w:rsidR="002572CF" w:rsidRPr="00E137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(</w:t>
      </w:r>
      <w:r w:rsidR="00020A39" w:rsidRPr="00E137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based on </w:t>
      </w:r>
      <w:r w:rsidR="002572CF" w:rsidRPr="00E137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TCC</w:t>
      </w:r>
      <w:r w:rsidR="00DD1C6E" w:rsidRPr="00E137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information</w:t>
      </w:r>
      <w:r w:rsidR="002572CF" w:rsidRPr="00E137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0852B2" w:rsidRPr="00E137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0852B2" w:rsidRPr="00E1379F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 xml:space="preserve"> </w:t>
      </w:r>
    </w:p>
    <w:p w14:paraId="6341C043" w14:textId="3B741518" w:rsidR="000852B2" w:rsidRPr="00E1379F" w:rsidRDefault="000852B2" w:rsidP="000852B2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A)</w:t>
      </w:r>
      <w:r w:rsidRPr="00E1379F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</w:rPr>
        <w:t xml:space="preserve"> 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Representative FC plots of viable CD14+ HL60 in different treatment groups; </w:t>
      </w:r>
    </w:p>
    <w:p w14:paraId="6C79AF7E" w14:textId="053C6926" w:rsidR="000852B2" w:rsidRPr="00E1379F" w:rsidRDefault="000852B2" w:rsidP="000852B2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B)</w:t>
      </w:r>
      <w:r w:rsidRPr="00E1379F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</w:rPr>
        <w:t xml:space="preserve"> Cumulative FC percentage data of viable CD14+ HL60 cells; </w:t>
      </w:r>
    </w:p>
    <w:p w14:paraId="3F66E08E" w14:textId="08A0BFF6" w:rsidR="000852B2" w:rsidRPr="00E1379F" w:rsidRDefault="000852B2" w:rsidP="000852B2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lastRenderedPageBreak/>
        <w:t>C)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The </w:t>
      </w:r>
      <w:r w:rsidR="00E349CA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HL60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cells </w:t>
      </w:r>
      <w:r w:rsidR="00E349CA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treated with or without 1,25VD3 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were collected for RNA isolation and gene expressions were analyzed</w:t>
      </w:r>
      <w:r w:rsidR="00E349CA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by qPCR. Data show mRNA expressions of the </w:t>
      </w:r>
      <w:r w:rsidR="00E349CA"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FBP1 </w:t>
      </w:r>
      <w:r w:rsidRPr="00E137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gene; </w:t>
      </w:r>
    </w:p>
    <w:p w14:paraId="1CC4C22C" w14:textId="1F12408B" w:rsidR="00020A39" w:rsidRPr="000F0A87" w:rsidRDefault="00020A39" w:rsidP="00020A39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79F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***P&lt;0.005, n=3.</w:t>
      </w:r>
      <w:r w:rsidRPr="00B35E1E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</w:p>
    <w:p w14:paraId="732B75CC" w14:textId="77777777" w:rsidR="00CD239B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22A4EC2" w14:textId="569A2933" w:rsidR="008C3B3A" w:rsidRPr="00282A14" w:rsidRDefault="008C3B3A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82A1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Reference</w:t>
      </w:r>
      <w:r w:rsidR="00CD481E" w:rsidRPr="00282A1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  <w:r w:rsidRPr="00282A1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</w:p>
    <w:p w14:paraId="5E5F7E3F" w14:textId="77777777" w:rsidR="00D3745D" w:rsidRPr="00D3745D" w:rsidRDefault="001B0FED" w:rsidP="00D3745D">
      <w:pPr>
        <w:pStyle w:val="EndNoteBibliography"/>
        <w:spacing w:after="0"/>
        <w:ind w:left="720" w:hanging="720"/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745D" w:rsidRPr="00D3745D">
        <w:t>1.</w:t>
      </w:r>
      <w:r w:rsidR="00D3745D" w:rsidRPr="00D3745D">
        <w:tab/>
        <w:t xml:space="preserve">Xu, Y., et al., </w:t>
      </w:r>
      <w:r w:rsidR="00D3745D" w:rsidRPr="00D3745D">
        <w:rPr>
          <w:i/>
        </w:rPr>
        <w:t>A novel vitamin D gene therapy for acute myeloid leukemia.</w:t>
      </w:r>
      <w:r w:rsidR="00D3745D" w:rsidRPr="00D3745D">
        <w:t xml:space="preserve"> Transl Oncol, 2020. </w:t>
      </w:r>
      <w:r w:rsidR="00D3745D" w:rsidRPr="00D3745D">
        <w:rPr>
          <w:b/>
        </w:rPr>
        <w:t>13</w:t>
      </w:r>
      <w:r w:rsidR="00D3745D" w:rsidRPr="00D3745D">
        <w:t>(12): p. 100869.</w:t>
      </w:r>
    </w:p>
    <w:p w14:paraId="4C035A77" w14:textId="77777777" w:rsidR="00D3745D" w:rsidRPr="00D3745D" w:rsidRDefault="00D3745D" w:rsidP="00D3745D">
      <w:pPr>
        <w:pStyle w:val="EndNoteBibliography"/>
        <w:spacing w:after="0"/>
        <w:ind w:left="720" w:hanging="720"/>
      </w:pPr>
      <w:r w:rsidRPr="00D3745D">
        <w:t>2.</w:t>
      </w:r>
      <w:r w:rsidRPr="00D3745D">
        <w:tab/>
        <w:t xml:space="preserve">Corchete, L.A., et al., </w:t>
      </w:r>
      <w:r w:rsidRPr="00D3745D">
        <w:rPr>
          <w:i/>
        </w:rPr>
        <w:t>Systematic comparison and assessment of RNA-seq procedures for gene expression quantitative analysis.</w:t>
      </w:r>
      <w:r w:rsidRPr="00D3745D">
        <w:t xml:space="preserve"> Sci Rep, 2020. </w:t>
      </w:r>
      <w:r w:rsidRPr="00D3745D">
        <w:rPr>
          <w:b/>
        </w:rPr>
        <w:t>10</w:t>
      </w:r>
      <w:r w:rsidRPr="00D3745D">
        <w:t>(1): p. 19737.</w:t>
      </w:r>
    </w:p>
    <w:p w14:paraId="54451E8D" w14:textId="77777777" w:rsidR="00D3745D" w:rsidRPr="00D3745D" w:rsidRDefault="00D3745D" w:rsidP="00D3745D">
      <w:pPr>
        <w:pStyle w:val="EndNoteBibliography"/>
        <w:spacing w:after="0"/>
        <w:ind w:left="720" w:hanging="720"/>
      </w:pPr>
      <w:r w:rsidRPr="00D3745D">
        <w:t>3.</w:t>
      </w:r>
      <w:r w:rsidRPr="00D3745D">
        <w:tab/>
        <w:t xml:space="preserve">Cao, H., et al., </w:t>
      </w:r>
      <w:r w:rsidRPr="00D3745D">
        <w:rPr>
          <w:i/>
        </w:rPr>
        <w:t>Discovery of proangiogenic CD44+mesenchymal cancer stem cells in an acute myeloid leukemia patient's bone marrow.</w:t>
      </w:r>
      <w:r w:rsidRPr="00D3745D">
        <w:t xml:space="preserve"> J Hematol Oncol, 2020. </w:t>
      </w:r>
      <w:r w:rsidRPr="00D3745D">
        <w:rPr>
          <w:b/>
        </w:rPr>
        <w:t>13</w:t>
      </w:r>
      <w:r w:rsidRPr="00D3745D">
        <w:t>(1): p. 63.</w:t>
      </w:r>
    </w:p>
    <w:p w14:paraId="29A54349" w14:textId="77777777" w:rsidR="00D3745D" w:rsidRPr="00D3745D" w:rsidRDefault="00D3745D" w:rsidP="00D3745D">
      <w:pPr>
        <w:pStyle w:val="EndNoteBibliography"/>
        <w:ind w:left="720" w:hanging="720"/>
      </w:pPr>
      <w:r w:rsidRPr="00D3745D">
        <w:t>4.</w:t>
      </w:r>
      <w:r w:rsidRPr="00D3745D">
        <w:tab/>
        <w:t xml:space="preserve">Xu, Y., et al., </w:t>
      </w:r>
      <w:r w:rsidRPr="00D3745D">
        <w:rPr>
          <w:i/>
        </w:rPr>
        <w:t>Neurogenesis in the ependymal layer of the adult rat 3rd ventricle.</w:t>
      </w:r>
      <w:r w:rsidRPr="00D3745D">
        <w:t xml:space="preserve"> Exp Neurol, 2005. </w:t>
      </w:r>
      <w:r w:rsidRPr="00D3745D">
        <w:rPr>
          <w:b/>
        </w:rPr>
        <w:t>192</w:t>
      </w:r>
      <w:r w:rsidRPr="00D3745D">
        <w:t>(2): p. 251-64.</w:t>
      </w:r>
    </w:p>
    <w:p w14:paraId="760860B5" w14:textId="452B0918" w:rsidR="0076449C" w:rsidRPr="00327FEF" w:rsidRDefault="001B0FED" w:rsidP="000D34E8">
      <w:pPr>
        <w:spacing w:line="480" w:lineRule="auto"/>
        <w:contextualSpacing/>
        <w:jc w:val="both"/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76449C" w:rsidRPr="00327FEF" w:rsidSect="00256182">
      <w:footerReference w:type="default" r:id="rId11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C41F0" w14:textId="77777777" w:rsidR="00FB1C0C" w:rsidRDefault="00FB1C0C" w:rsidP="00DD2E2E">
      <w:pPr>
        <w:spacing w:after="0" w:line="240" w:lineRule="auto"/>
      </w:pPr>
      <w:r>
        <w:separator/>
      </w:r>
    </w:p>
  </w:endnote>
  <w:endnote w:type="continuationSeparator" w:id="0">
    <w:p w14:paraId="79BED971" w14:textId="77777777" w:rsidR="00FB1C0C" w:rsidRDefault="00FB1C0C" w:rsidP="00DD2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2770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432F3" w14:textId="13BBBBEB" w:rsidR="001B68C6" w:rsidRDefault="001B68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3640815" w14:textId="77777777" w:rsidR="001B68C6" w:rsidRDefault="001B68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A965D7" w14:textId="77777777" w:rsidR="00FB1C0C" w:rsidRDefault="00FB1C0C" w:rsidP="00DD2E2E">
      <w:pPr>
        <w:spacing w:after="0" w:line="240" w:lineRule="auto"/>
      </w:pPr>
      <w:r>
        <w:separator/>
      </w:r>
    </w:p>
  </w:footnote>
  <w:footnote w:type="continuationSeparator" w:id="0">
    <w:p w14:paraId="47A55DC1" w14:textId="77777777" w:rsidR="00FB1C0C" w:rsidRDefault="00FB1C0C" w:rsidP="00DD2E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8442E"/>
    <w:multiLevelType w:val="hybridMultilevel"/>
    <w:tmpl w:val="7F567D2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0D692C"/>
    <w:multiLevelType w:val="hybridMultilevel"/>
    <w:tmpl w:val="9DFE83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0A17AE"/>
    <w:multiLevelType w:val="multilevel"/>
    <w:tmpl w:val="2222C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0A7DF9"/>
    <w:multiLevelType w:val="multilevel"/>
    <w:tmpl w:val="FA10C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CD3BF0"/>
    <w:multiLevelType w:val="hybridMultilevel"/>
    <w:tmpl w:val="41CC7C1C"/>
    <w:lvl w:ilvl="0" w:tplc="9CFAD03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D3A61316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98880D44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6164C738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5AFE2EC8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066488B0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6B262ED0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6396E45C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5B903090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43652A13"/>
    <w:multiLevelType w:val="hybridMultilevel"/>
    <w:tmpl w:val="97AC4894"/>
    <w:lvl w:ilvl="0" w:tplc="A1D877E2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631963"/>
    <w:multiLevelType w:val="hybridMultilevel"/>
    <w:tmpl w:val="1DDE1A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3F7ED1"/>
    <w:multiLevelType w:val="hybridMultilevel"/>
    <w:tmpl w:val="4878B6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320087"/>
    <w:multiLevelType w:val="hybridMultilevel"/>
    <w:tmpl w:val="E4AEA1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AB31D89"/>
    <w:multiLevelType w:val="multilevel"/>
    <w:tmpl w:val="772678F2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0" w15:restartNumberingAfterBreak="0">
    <w:nsid w:val="77292AE0"/>
    <w:multiLevelType w:val="hybridMultilevel"/>
    <w:tmpl w:val="1220A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90782B"/>
    <w:multiLevelType w:val="hybridMultilevel"/>
    <w:tmpl w:val="C18A5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7"/>
  </w:num>
  <w:num w:numId="5">
    <w:abstractNumId w:val="1"/>
  </w:num>
  <w:num w:numId="6">
    <w:abstractNumId w:val="6"/>
  </w:num>
  <w:num w:numId="7">
    <w:abstractNumId w:val="0"/>
  </w:num>
  <w:num w:numId="8">
    <w:abstractNumId w:val="4"/>
  </w:num>
  <w:num w:numId="9">
    <w:abstractNumId w:val="5"/>
  </w:num>
  <w:num w:numId="10">
    <w:abstractNumId w:val="8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eaxprs9xstd2ewwru5tez8zpvrrpepeatv&quot;&gt;1. VD3 FOR AML METABOLOME CIRMGRANT&lt;record-ids&gt;&lt;item&gt;31&lt;/item&gt;&lt;item&gt;32&lt;/item&gt;&lt;item&gt;84&lt;/item&gt;&lt;item&gt;89&lt;/item&gt;&lt;/record-ids&gt;&lt;/item&gt;&lt;/Libraries&gt;"/>
  </w:docVars>
  <w:rsids>
    <w:rsidRoot w:val="00DD2E2E"/>
    <w:rsid w:val="000000EB"/>
    <w:rsid w:val="00000B5E"/>
    <w:rsid w:val="00000EE2"/>
    <w:rsid w:val="00001C7A"/>
    <w:rsid w:val="00002215"/>
    <w:rsid w:val="00002BCE"/>
    <w:rsid w:val="00002E65"/>
    <w:rsid w:val="00003141"/>
    <w:rsid w:val="0000357B"/>
    <w:rsid w:val="00003AF3"/>
    <w:rsid w:val="00003C7E"/>
    <w:rsid w:val="000043B3"/>
    <w:rsid w:val="00005313"/>
    <w:rsid w:val="00005911"/>
    <w:rsid w:val="00005BE4"/>
    <w:rsid w:val="000060D0"/>
    <w:rsid w:val="00006F30"/>
    <w:rsid w:val="000072B7"/>
    <w:rsid w:val="00007485"/>
    <w:rsid w:val="00007B47"/>
    <w:rsid w:val="00007C40"/>
    <w:rsid w:val="00010972"/>
    <w:rsid w:val="0001203C"/>
    <w:rsid w:val="000120AC"/>
    <w:rsid w:val="00012584"/>
    <w:rsid w:val="00012E92"/>
    <w:rsid w:val="00013462"/>
    <w:rsid w:val="000134B2"/>
    <w:rsid w:val="0001356A"/>
    <w:rsid w:val="00013666"/>
    <w:rsid w:val="00013A09"/>
    <w:rsid w:val="00013CE3"/>
    <w:rsid w:val="00014410"/>
    <w:rsid w:val="000145FD"/>
    <w:rsid w:val="00014C6D"/>
    <w:rsid w:val="00014FC5"/>
    <w:rsid w:val="00015118"/>
    <w:rsid w:val="0001538C"/>
    <w:rsid w:val="0001623E"/>
    <w:rsid w:val="00016992"/>
    <w:rsid w:val="00020627"/>
    <w:rsid w:val="00020A39"/>
    <w:rsid w:val="00020CC2"/>
    <w:rsid w:val="000214CC"/>
    <w:rsid w:val="000214E5"/>
    <w:rsid w:val="00021764"/>
    <w:rsid w:val="00021ACB"/>
    <w:rsid w:val="00021FFB"/>
    <w:rsid w:val="00022C59"/>
    <w:rsid w:val="00022F42"/>
    <w:rsid w:val="000236AB"/>
    <w:rsid w:val="00023783"/>
    <w:rsid w:val="00024BFD"/>
    <w:rsid w:val="00024CB4"/>
    <w:rsid w:val="000254BF"/>
    <w:rsid w:val="000259F5"/>
    <w:rsid w:val="00025CF7"/>
    <w:rsid w:val="00027C28"/>
    <w:rsid w:val="00027C8D"/>
    <w:rsid w:val="00027FD1"/>
    <w:rsid w:val="00030877"/>
    <w:rsid w:val="0003107D"/>
    <w:rsid w:val="00031477"/>
    <w:rsid w:val="00031617"/>
    <w:rsid w:val="000318DD"/>
    <w:rsid w:val="0003288C"/>
    <w:rsid w:val="000328A2"/>
    <w:rsid w:val="00032939"/>
    <w:rsid w:val="0003365F"/>
    <w:rsid w:val="00033788"/>
    <w:rsid w:val="00033D6D"/>
    <w:rsid w:val="0003405B"/>
    <w:rsid w:val="000340C6"/>
    <w:rsid w:val="00034220"/>
    <w:rsid w:val="00035C75"/>
    <w:rsid w:val="00035FA3"/>
    <w:rsid w:val="0003634A"/>
    <w:rsid w:val="00036611"/>
    <w:rsid w:val="00036DCF"/>
    <w:rsid w:val="00036F19"/>
    <w:rsid w:val="000371CC"/>
    <w:rsid w:val="0003729A"/>
    <w:rsid w:val="000376F7"/>
    <w:rsid w:val="000377D0"/>
    <w:rsid w:val="00037A88"/>
    <w:rsid w:val="0004022B"/>
    <w:rsid w:val="0004046A"/>
    <w:rsid w:val="00040CF9"/>
    <w:rsid w:val="00041BD9"/>
    <w:rsid w:val="00041E1B"/>
    <w:rsid w:val="0004240A"/>
    <w:rsid w:val="00042B69"/>
    <w:rsid w:val="00042D9C"/>
    <w:rsid w:val="0004302C"/>
    <w:rsid w:val="0004369D"/>
    <w:rsid w:val="00043EB2"/>
    <w:rsid w:val="00044DD8"/>
    <w:rsid w:val="00044E54"/>
    <w:rsid w:val="00045C17"/>
    <w:rsid w:val="000461F0"/>
    <w:rsid w:val="00046344"/>
    <w:rsid w:val="00046651"/>
    <w:rsid w:val="0004665E"/>
    <w:rsid w:val="00046861"/>
    <w:rsid w:val="00046B4A"/>
    <w:rsid w:val="00046EC4"/>
    <w:rsid w:val="00047328"/>
    <w:rsid w:val="00050309"/>
    <w:rsid w:val="000509A0"/>
    <w:rsid w:val="00050E06"/>
    <w:rsid w:val="000515FA"/>
    <w:rsid w:val="00051A0A"/>
    <w:rsid w:val="00051BFD"/>
    <w:rsid w:val="0005205C"/>
    <w:rsid w:val="000528B3"/>
    <w:rsid w:val="000535FC"/>
    <w:rsid w:val="000538A9"/>
    <w:rsid w:val="00053CFE"/>
    <w:rsid w:val="000541CD"/>
    <w:rsid w:val="00054745"/>
    <w:rsid w:val="00054F54"/>
    <w:rsid w:val="00055240"/>
    <w:rsid w:val="00055DB3"/>
    <w:rsid w:val="00056386"/>
    <w:rsid w:val="00056AB9"/>
    <w:rsid w:val="00056FB6"/>
    <w:rsid w:val="000571EE"/>
    <w:rsid w:val="00057A16"/>
    <w:rsid w:val="00057C0B"/>
    <w:rsid w:val="00057E03"/>
    <w:rsid w:val="00060036"/>
    <w:rsid w:val="0006028F"/>
    <w:rsid w:val="000606DA"/>
    <w:rsid w:val="000624EF"/>
    <w:rsid w:val="00062575"/>
    <w:rsid w:val="00062779"/>
    <w:rsid w:val="00062AC9"/>
    <w:rsid w:val="00063051"/>
    <w:rsid w:val="000631AE"/>
    <w:rsid w:val="000633F3"/>
    <w:rsid w:val="00064515"/>
    <w:rsid w:val="000659ED"/>
    <w:rsid w:val="00065B2A"/>
    <w:rsid w:val="0006618E"/>
    <w:rsid w:val="00066A31"/>
    <w:rsid w:val="00066F01"/>
    <w:rsid w:val="00066F40"/>
    <w:rsid w:val="00066FBF"/>
    <w:rsid w:val="00067322"/>
    <w:rsid w:val="00067339"/>
    <w:rsid w:val="0006759E"/>
    <w:rsid w:val="0006771C"/>
    <w:rsid w:val="000677A7"/>
    <w:rsid w:val="00067945"/>
    <w:rsid w:val="00067D60"/>
    <w:rsid w:val="0007011A"/>
    <w:rsid w:val="00070BE2"/>
    <w:rsid w:val="00071823"/>
    <w:rsid w:val="00072C1B"/>
    <w:rsid w:val="00072E8D"/>
    <w:rsid w:val="00073000"/>
    <w:rsid w:val="00073231"/>
    <w:rsid w:val="0007352A"/>
    <w:rsid w:val="00073535"/>
    <w:rsid w:val="000737C1"/>
    <w:rsid w:val="00073BD5"/>
    <w:rsid w:val="00073E58"/>
    <w:rsid w:val="0007432C"/>
    <w:rsid w:val="000748D2"/>
    <w:rsid w:val="000749FE"/>
    <w:rsid w:val="00074B7C"/>
    <w:rsid w:val="00074BA5"/>
    <w:rsid w:val="00074E98"/>
    <w:rsid w:val="000750E3"/>
    <w:rsid w:val="000755CF"/>
    <w:rsid w:val="00075E14"/>
    <w:rsid w:val="00075E84"/>
    <w:rsid w:val="000767B5"/>
    <w:rsid w:val="00076888"/>
    <w:rsid w:val="000770DB"/>
    <w:rsid w:val="000772D9"/>
    <w:rsid w:val="000776E3"/>
    <w:rsid w:val="00077742"/>
    <w:rsid w:val="0007776D"/>
    <w:rsid w:val="0007794D"/>
    <w:rsid w:val="00077C21"/>
    <w:rsid w:val="0008014F"/>
    <w:rsid w:val="00080DF7"/>
    <w:rsid w:val="00081E99"/>
    <w:rsid w:val="000824E9"/>
    <w:rsid w:val="00082626"/>
    <w:rsid w:val="00082848"/>
    <w:rsid w:val="00082895"/>
    <w:rsid w:val="000834FB"/>
    <w:rsid w:val="00083C2E"/>
    <w:rsid w:val="000848D3"/>
    <w:rsid w:val="00085075"/>
    <w:rsid w:val="000852AB"/>
    <w:rsid w:val="000852B2"/>
    <w:rsid w:val="0008580C"/>
    <w:rsid w:val="000859B1"/>
    <w:rsid w:val="00085DBD"/>
    <w:rsid w:val="000866C1"/>
    <w:rsid w:val="00086FFC"/>
    <w:rsid w:val="00087317"/>
    <w:rsid w:val="000905E0"/>
    <w:rsid w:val="0009083A"/>
    <w:rsid w:val="00090B0A"/>
    <w:rsid w:val="00090E8E"/>
    <w:rsid w:val="00091CEF"/>
    <w:rsid w:val="00091F3F"/>
    <w:rsid w:val="00092120"/>
    <w:rsid w:val="00092B52"/>
    <w:rsid w:val="0009411B"/>
    <w:rsid w:val="000943E8"/>
    <w:rsid w:val="00094547"/>
    <w:rsid w:val="00094945"/>
    <w:rsid w:val="00094E9A"/>
    <w:rsid w:val="000959F2"/>
    <w:rsid w:val="00096071"/>
    <w:rsid w:val="00096431"/>
    <w:rsid w:val="0009705E"/>
    <w:rsid w:val="00097ABF"/>
    <w:rsid w:val="000A0127"/>
    <w:rsid w:val="000A01EE"/>
    <w:rsid w:val="000A0390"/>
    <w:rsid w:val="000A0854"/>
    <w:rsid w:val="000A0F69"/>
    <w:rsid w:val="000A1BB3"/>
    <w:rsid w:val="000A1CAC"/>
    <w:rsid w:val="000A2293"/>
    <w:rsid w:val="000A2B22"/>
    <w:rsid w:val="000A2F5A"/>
    <w:rsid w:val="000A4315"/>
    <w:rsid w:val="000A43BA"/>
    <w:rsid w:val="000A4716"/>
    <w:rsid w:val="000A51FF"/>
    <w:rsid w:val="000A54B9"/>
    <w:rsid w:val="000A5545"/>
    <w:rsid w:val="000A5ACE"/>
    <w:rsid w:val="000A5E3C"/>
    <w:rsid w:val="000A6460"/>
    <w:rsid w:val="000A661A"/>
    <w:rsid w:val="000A6811"/>
    <w:rsid w:val="000A694C"/>
    <w:rsid w:val="000A6BD0"/>
    <w:rsid w:val="000A7A57"/>
    <w:rsid w:val="000A7BAD"/>
    <w:rsid w:val="000B0FE1"/>
    <w:rsid w:val="000B0FE7"/>
    <w:rsid w:val="000B17A4"/>
    <w:rsid w:val="000B1CD2"/>
    <w:rsid w:val="000B2335"/>
    <w:rsid w:val="000B2554"/>
    <w:rsid w:val="000B288D"/>
    <w:rsid w:val="000B29AF"/>
    <w:rsid w:val="000B2ACB"/>
    <w:rsid w:val="000B30F1"/>
    <w:rsid w:val="000B33E0"/>
    <w:rsid w:val="000B36B8"/>
    <w:rsid w:val="000B3AB3"/>
    <w:rsid w:val="000B3FC8"/>
    <w:rsid w:val="000B4DB7"/>
    <w:rsid w:val="000B4FDA"/>
    <w:rsid w:val="000B5644"/>
    <w:rsid w:val="000B5675"/>
    <w:rsid w:val="000B612E"/>
    <w:rsid w:val="000B61CA"/>
    <w:rsid w:val="000B6293"/>
    <w:rsid w:val="000B692C"/>
    <w:rsid w:val="000B6D0D"/>
    <w:rsid w:val="000B6DD8"/>
    <w:rsid w:val="000B6E8D"/>
    <w:rsid w:val="000B76AB"/>
    <w:rsid w:val="000C09A7"/>
    <w:rsid w:val="000C165C"/>
    <w:rsid w:val="000C1CE2"/>
    <w:rsid w:val="000C1FD1"/>
    <w:rsid w:val="000C21C3"/>
    <w:rsid w:val="000C2B68"/>
    <w:rsid w:val="000C2E98"/>
    <w:rsid w:val="000C2EA7"/>
    <w:rsid w:val="000C2FF3"/>
    <w:rsid w:val="000C4360"/>
    <w:rsid w:val="000C48D7"/>
    <w:rsid w:val="000C4980"/>
    <w:rsid w:val="000C4A4F"/>
    <w:rsid w:val="000C4FE3"/>
    <w:rsid w:val="000C5312"/>
    <w:rsid w:val="000C5776"/>
    <w:rsid w:val="000C5BC5"/>
    <w:rsid w:val="000C6802"/>
    <w:rsid w:val="000C6DB4"/>
    <w:rsid w:val="000C7101"/>
    <w:rsid w:val="000C7605"/>
    <w:rsid w:val="000C7C1B"/>
    <w:rsid w:val="000C7C96"/>
    <w:rsid w:val="000D040A"/>
    <w:rsid w:val="000D0B58"/>
    <w:rsid w:val="000D0D1A"/>
    <w:rsid w:val="000D0E43"/>
    <w:rsid w:val="000D1714"/>
    <w:rsid w:val="000D30E0"/>
    <w:rsid w:val="000D34E8"/>
    <w:rsid w:val="000D385D"/>
    <w:rsid w:val="000D4639"/>
    <w:rsid w:val="000D4F23"/>
    <w:rsid w:val="000D56A3"/>
    <w:rsid w:val="000D5733"/>
    <w:rsid w:val="000D57B0"/>
    <w:rsid w:val="000D5944"/>
    <w:rsid w:val="000D5BAE"/>
    <w:rsid w:val="000D614A"/>
    <w:rsid w:val="000D68CE"/>
    <w:rsid w:val="000D6B33"/>
    <w:rsid w:val="000D70D0"/>
    <w:rsid w:val="000D7107"/>
    <w:rsid w:val="000D728F"/>
    <w:rsid w:val="000D77E4"/>
    <w:rsid w:val="000E03A4"/>
    <w:rsid w:val="000E12EF"/>
    <w:rsid w:val="000E1FAA"/>
    <w:rsid w:val="000E2201"/>
    <w:rsid w:val="000E2353"/>
    <w:rsid w:val="000E267C"/>
    <w:rsid w:val="000E2AF4"/>
    <w:rsid w:val="000E3D88"/>
    <w:rsid w:val="000E4561"/>
    <w:rsid w:val="000E4E5A"/>
    <w:rsid w:val="000E572D"/>
    <w:rsid w:val="000E5993"/>
    <w:rsid w:val="000E5C2E"/>
    <w:rsid w:val="000E5D28"/>
    <w:rsid w:val="000E5F69"/>
    <w:rsid w:val="000E601D"/>
    <w:rsid w:val="000E66A7"/>
    <w:rsid w:val="000E7E42"/>
    <w:rsid w:val="000E7FD3"/>
    <w:rsid w:val="000F0261"/>
    <w:rsid w:val="000F0A87"/>
    <w:rsid w:val="000F0AF0"/>
    <w:rsid w:val="000F0E6E"/>
    <w:rsid w:val="000F13B4"/>
    <w:rsid w:val="000F167E"/>
    <w:rsid w:val="000F2104"/>
    <w:rsid w:val="000F5103"/>
    <w:rsid w:val="000F51F7"/>
    <w:rsid w:val="000F58BF"/>
    <w:rsid w:val="000F5EA3"/>
    <w:rsid w:val="000F65CD"/>
    <w:rsid w:val="000F6B57"/>
    <w:rsid w:val="000F6C14"/>
    <w:rsid w:val="000F70D0"/>
    <w:rsid w:val="000F787B"/>
    <w:rsid w:val="000F7A4F"/>
    <w:rsid w:val="000F7AEA"/>
    <w:rsid w:val="000F7B5F"/>
    <w:rsid w:val="000F7C75"/>
    <w:rsid w:val="00100D9B"/>
    <w:rsid w:val="001012F2"/>
    <w:rsid w:val="00101487"/>
    <w:rsid w:val="00101A53"/>
    <w:rsid w:val="0010255E"/>
    <w:rsid w:val="00102704"/>
    <w:rsid w:val="00102A07"/>
    <w:rsid w:val="00102C81"/>
    <w:rsid w:val="00103021"/>
    <w:rsid w:val="001036BC"/>
    <w:rsid w:val="00103AB4"/>
    <w:rsid w:val="00104063"/>
    <w:rsid w:val="001043E7"/>
    <w:rsid w:val="0010452D"/>
    <w:rsid w:val="00105443"/>
    <w:rsid w:val="001056EE"/>
    <w:rsid w:val="00105CD1"/>
    <w:rsid w:val="0010616E"/>
    <w:rsid w:val="0010622C"/>
    <w:rsid w:val="001065E4"/>
    <w:rsid w:val="00106FCF"/>
    <w:rsid w:val="001074A0"/>
    <w:rsid w:val="0010765D"/>
    <w:rsid w:val="00107957"/>
    <w:rsid w:val="001102D0"/>
    <w:rsid w:val="00110640"/>
    <w:rsid w:val="001108E1"/>
    <w:rsid w:val="0011136B"/>
    <w:rsid w:val="00111405"/>
    <w:rsid w:val="00111AFF"/>
    <w:rsid w:val="00111CF7"/>
    <w:rsid w:val="0011254E"/>
    <w:rsid w:val="00112722"/>
    <w:rsid w:val="00112CA4"/>
    <w:rsid w:val="00112EB9"/>
    <w:rsid w:val="0011359C"/>
    <w:rsid w:val="001135D6"/>
    <w:rsid w:val="0011391D"/>
    <w:rsid w:val="00113A45"/>
    <w:rsid w:val="001141CE"/>
    <w:rsid w:val="00114C17"/>
    <w:rsid w:val="00114FFC"/>
    <w:rsid w:val="001152E8"/>
    <w:rsid w:val="001152EE"/>
    <w:rsid w:val="00115520"/>
    <w:rsid w:val="0011631A"/>
    <w:rsid w:val="0011637A"/>
    <w:rsid w:val="00116463"/>
    <w:rsid w:val="0011646D"/>
    <w:rsid w:val="001164D6"/>
    <w:rsid w:val="0011653B"/>
    <w:rsid w:val="00116DBB"/>
    <w:rsid w:val="001176EB"/>
    <w:rsid w:val="00120993"/>
    <w:rsid w:val="00120EA2"/>
    <w:rsid w:val="0012113B"/>
    <w:rsid w:val="00121190"/>
    <w:rsid w:val="001212AE"/>
    <w:rsid w:val="001218D5"/>
    <w:rsid w:val="0012199A"/>
    <w:rsid w:val="00121B2A"/>
    <w:rsid w:val="0012239B"/>
    <w:rsid w:val="001224FA"/>
    <w:rsid w:val="001227CC"/>
    <w:rsid w:val="00122F79"/>
    <w:rsid w:val="0012325E"/>
    <w:rsid w:val="00123939"/>
    <w:rsid w:val="00123AED"/>
    <w:rsid w:val="00124A2E"/>
    <w:rsid w:val="00124B30"/>
    <w:rsid w:val="00124FA7"/>
    <w:rsid w:val="00124FD8"/>
    <w:rsid w:val="00125320"/>
    <w:rsid w:val="00125A8F"/>
    <w:rsid w:val="00125D86"/>
    <w:rsid w:val="001274DF"/>
    <w:rsid w:val="00130290"/>
    <w:rsid w:val="001311D7"/>
    <w:rsid w:val="00132B00"/>
    <w:rsid w:val="00132EE6"/>
    <w:rsid w:val="001332DA"/>
    <w:rsid w:val="001334FF"/>
    <w:rsid w:val="001336B9"/>
    <w:rsid w:val="001338BB"/>
    <w:rsid w:val="00134BC5"/>
    <w:rsid w:val="001354C8"/>
    <w:rsid w:val="001361FF"/>
    <w:rsid w:val="00136535"/>
    <w:rsid w:val="0013698A"/>
    <w:rsid w:val="001377DE"/>
    <w:rsid w:val="00137848"/>
    <w:rsid w:val="00137A4E"/>
    <w:rsid w:val="00137C73"/>
    <w:rsid w:val="0014004A"/>
    <w:rsid w:val="0014060B"/>
    <w:rsid w:val="00140CB8"/>
    <w:rsid w:val="00141219"/>
    <w:rsid w:val="00142356"/>
    <w:rsid w:val="001427D7"/>
    <w:rsid w:val="001428A3"/>
    <w:rsid w:val="00142973"/>
    <w:rsid w:val="00142D86"/>
    <w:rsid w:val="00142F4C"/>
    <w:rsid w:val="001431FF"/>
    <w:rsid w:val="0014344B"/>
    <w:rsid w:val="00143E88"/>
    <w:rsid w:val="001445F4"/>
    <w:rsid w:val="00144B30"/>
    <w:rsid w:val="00144E93"/>
    <w:rsid w:val="00145310"/>
    <w:rsid w:val="00145A77"/>
    <w:rsid w:val="0014610D"/>
    <w:rsid w:val="00146316"/>
    <w:rsid w:val="001469D9"/>
    <w:rsid w:val="0014713F"/>
    <w:rsid w:val="001476B1"/>
    <w:rsid w:val="00147AF6"/>
    <w:rsid w:val="00147FBA"/>
    <w:rsid w:val="00150672"/>
    <w:rsid w:val="00150984"/>
    <w:rsid w:val="00150C12"/>
    <w:rsid w:val="00150C3E"/>
    <w:rsid w:val="00150E4F"/>
    <w:rsid w:val="00150F7A"/>
    <w:rsid w:val="0015134A"/>
    <w:rsid w:val="0015180A"/>
    <w:rsid w:val="001524C8"/>
    <w:rsid w:val="00152D9E"/>
    <w:rsid w:val="001536D7"/>
    <w:rsid w:val="00154120"/>
    <w:rsid w:val="0015413D"/>
    <w:rsid w:val="001543CA"/>
    <w:rsid w:val="0015472B"/>
    <w:rsid w:val="0015591F"/>
    <w:rsid w:val="00155FA8"/>
    <w:rsid w:val="00156439"/>
    <w:rsid w:val="001570EE"/>
    <w:rsid w:val="00157F76"/>
    <w:rsid w:val="00160377"/>
    <w:rsid w:val="001608FE"/>
    <w:rsid w:val="00160D3B"/>
    <w:rsid w:val="00160D42"/>
    <w:rsid w:val="00160E18"/>
    <w:rsid w:val="00160ED9"/>
    <w:rsid w:val="00160F45"/>
    <w:rsid w:val="00161162"/>
    <w:rsid w:val="00161C38"/>
    <w:rsid w:val="001630F2"/>
    <w:rsid w:val="00163132"/>
    <w:rsid w:val="00163C0D"/>
    <w:rsid w:val="00164055"/>
    <w:rsid w:val="00164509"/>
    <w:rsid w:val="0016456C"/>
    <w:rsid w:val="00164848"/>
    <w:rsid w:val="001649D4"/>
    <w:rsid w:val="00164F1D"/>
    <w:rsid w:val="00165029"/>
    <w:rsid w:val="001651A3"/>
    <w:rsid w:val="00165A23"/>
    <w:rsid w:val="00165B9F"/>
    <w:rsid w:val="00165F0E"/>
    <w:rsid w:val="0016618C"/>
    <w:rsid w:val="001667C7"/>
    <w:rsid w:val="001668F9"/>
    <w:rsid w:val="001679DD"/>
    <w:rsid w:val="00167C03"/>
    <w:rsid w:val="00170453"/>
    <w:rsid w:val="001709D6"/>
    <w:rsid w:val="00171811"/>
    <w:rsid w:val="001718FE"/>
    <w:rsid w:val="0017197D"/>
    <w:rsid w:val="001719A2"/>
    <w:rsid w:val="00171AF2"/>
    <w:rsid w:val="001720A4"/>
    <w:rsid w:val="00172667"/>
    <w:rsid w:val="00172C43"/>
    <w:rsid w:val="00172D64"/>
    <w:rsid w:val="00172ECB"/>
    <w:rsid w:val="00173074"/>
    <w:rsid w:val="00173150"/>
    <w:rsid w:val="0017324B"/>
    <w:rsid w:val="001732B1"/>
    <w:rsid w:val="00173F6E"/>
    <w:rsid w:val="001750B6"/>
    <w:rsid w:val="00175319"/>
    <w:rsid w:val="0017537F"/>
    <w:rsid w:val="00175765"/>
    <w:rsid w:val="00176111"/>
    <w:rsid w:val="00176229"/>
    <w:rsid w:val="00176436"/>
    <w:rsid w:val="001766BB"/>
    <w:rsid w:val="001766F8"/>
    <w:rsid w:val="00176B79"/>
    <w:rsid w:val="00176CC8"/>
    <w:rsid w:val="00180D9D"/>
    <w:rsid w:val="00180F4E"/>
    <w:rsid w:val="0018114C"/>
    <w:rsid w:val="0018174A"/>
    <w:rsid w:val="0018222A"/>
    <w:rsid w:val="00182348"/>
    <w:rsid w:val="00182401"/>
    <w:rsid w:val="00182594"/>
    <w:rsid w:val="00182966"/>
    <w:rsid w:val="00182A8E"/>
    <w:rsid w:val="00183509"/>
    <w:rsid w:val="001835DD"/>
    <w:rsid w:val="00184A2D"/>
    <w:rsid w:val="00184A3E"/>
    <w:rsid w:val="001853BA"/>
    <w:rsid w:val="001854EC"/>
    <w:rsid w:val="001855C6"/>
    <w:rsid w:val="0018592D"/>
    <w:rsid w:val="00186421"/>
    <w:rsid w:val="00186ADA"/>
    <w:rsid w:val="00186E45"/>
    <w:rsid w:val="0018703A"/>
    <w:rsid w:val="001876BF"/>
    <w:rsid w:val="00187DA1"/>
    <w:rsid w:val="00190082"/>
    <w:rsid w:val="00190825"/>
    <w:rsid w:val="0019094B"/>
    <w:rsid w:val="00190B05"/>
    <w:rsid w:val="00190DEE"/>
    <w:rsid w:val="00190E3C"/>
    <w:rsid w:val="00190FAA"/>
    <w:rsid w:val="001919F4"/>
    <w:rsid w:val="00191F38"/>
    <w:rsid w:val="00192132"/>
    <w:rsid w:val="00192245"/>
    <w:rsid w:val="001932BF"/>
    <w:rsid w:val="001932C3"/>
    <w:rsid w:val="001938FA"/>
    <w:rsid w:val="00193B7A"/>
    <w:rsid w:val="00193BEE"/>
    <w:rsid w:val="00194B46"/>
    <w:rsid w:val="00195683"/>
    <w:rsid w:val="00195869"/>
    <w:rsid w:val="001963BD"/>
    <w:rsid w:val="00196465"/>
    <w:rsid w:val="0019646E"/>
    <w:rsid w:val="001965EC"/>
    <w:rsid w:val="0019672A"/>
    <w:rsid w:val="001967C1"/>
    <w:rsid w:val="00196818"/>
    <w:rsid w:val="00196986"/>
    <w:rsid w:val="00196D2C"/>
    <w:rsid w:val="00197781"/>
    <w:rsid w:val="00197A26"/>
    <w:rsid w:val="001A07E3"/>
    <w:rsid w:val="001A1293"/>
    <w:rsid w:val="001A175A"/>
    <w:rsid w:val="001A1B06"/>
    <w:rsid w:val="001A1B1B"/>
    <w:rsid w:val="001A23CF"/>
    <w:rsid w:val="001A295C"/>
    <w:rsid w:val="001A31A3"/>
    <w:rsid w:val="001A32F1"/>
    <w:rsid w:val="001A41FA"/>
    <w:rsid w:val="001A4389"/>
    <w:rsid w:val="001A47C2"/>
    <w:rsid w:val="001A571D"/>
    <w:rsid w:val="001A5B9B"/>
    <w:rsid w:val="001A5CF3"/>
    <w:rsid w:val="001A5E2E"/>
    <w:rsid w:val="001A687B"/>
    <w:rsid w:val="001A6A4B"/>
    <w:rsid w:val="001A6AB9"/>
    <w:rsid w:val="001A6F3D"/>
    <w:rsid w:val="001A780F"/>
    <w:rsid w:val="001A7F26"/>
    <w:rsid w:val="001A7FD2"/>
    <w:rsid w:val="001B0022"/>
    <w:rsid w:val="001B0C21"/>
    <w:rsid w:val="001B0C43"/>
    <w:rsid w:val="001B0FED"/>
    <w:rsid w:val="001B1024"/>
    <w:rsid w:val="001B10BC"/>
    <w:rsid w:val="001B130B"/>
    <w:rsid w:val="001B131E"/>
    <w:rsid w:val="001B1756"/>
    <w:rsid w:val="001B1AD7"/>
    <w:rsid w:val="001B2197"/>
    <w:rsid w:val="001B2360"/>
    <w:rsid w:val="001B24AB"/>
    <w:rsid w:val="001B2527"/>
    <w:rsid w:val="001B28E7"/>
    <w:rsid w:val="001B2DDF"/>
    <w:rsid w:val="001B32E0"/>
    <w:rsid w:val="001B3447"/>
    <w:rsid w:val="001B386E"/>
    <w:rsid w:val="001B39FC"/>
    <w:rsid w:val="001B3CD6"/>
    <w:rsid w:val="001B4D11"/>
    <w:rsid w:val="001B4E9D"/>
    <w:rsid w:val="001B5655"/>
    <w:rsid w:val="001B599E"/>
    <w:rsid w:val="001B66D2"/>
    <w:rsid w:val="001B68C6"/>
    <w:rsid w:val="001B7A0C"/>
    <w:rsid w:val="001B7ADB"/>
    <w:rsid w:val="001B7E44"/>
    <w:rsid w:val="001C0B21"/>
    <w:rsid w:val="001C0EA5"/>
    <w:rsid w:val="001C1338"/>
    <w:rsid w:val="001C1918"/>
    <w:rsid w:val="001C1D4A"/>
    <w:rsid w:val="001C25EF"/>
    <w:rsid w:val="001C2EE9"/>
    <w:rsid w:val="001C2F99"/>
    <w:rsid w:val="001C359F"/>
    <w:rsid w:val="001C3EB5"/>
    <w:rsid w:val="001C433D"/>
    <w:rsid w:val="001C454F"/>
    <w:rsid w:val="001C4834"/>
    <w:rsid w:val="001C4934"/>
    <w:rsid w:val="001C4E03"/>
    <w:rsid w:val="001C663C"/>
    <w:rsid w:val="001C6B51"/>
    <w:rsid w:val="001C6BB5"/>
    <w:rsid w:val="001C6BDF"/>
    <w:rsid w:val="001C6D0D"/>
    <w:rsid w:val="001C715C"/>
    <w:rsid w:val="001C7615"/>
    <w:rsid w:val="001C79BD"/>
    <w:rsid w:val="001D030E"/>
    <w:rsid w:val="001D03D5"/>
    <w:rsid w:val="001D0877"/>
    <w:rsid w:val="001D1D84"/>
    <w:rsid w:val="001D208E"/>
    <w:rsid w:val="001D2D25"/>
    <w:rsid w:val="001D2D2C"/>
    <w:rsid w:val="001D3013"/>
    <w:rsid w:val="001D32BA"/>
    <w:rsid w:val="001D3400"/>
    <w:rsid w:val="001D34AF"/>
    <w:rsid w:val="001D371E"/>
    <w:rsid w:val="001D3BA5"/>
    <w:rsid w:val="001D429E"/>
    <w:rsid w:val="001D42AC"/>
    <w:rsid w:val="001D4906"/>
    <w:rsid w:val="001D4B23"/>
    <w:rsid w:val="001D5816"/>
    <w:rsid w:val="001D5C6C"/>
    <w:rsid w:val="001D5F7C"/>
    <w:rsid w:val="001D64B7"/>
    <w:rsid w:val="001D64EB"/>
    <w:rsid w:val="001D7ED6"/>
    <w:rsid w:val="001E029C"/>
    <w:rsid w:val="001E1008"/>
    <w:rsid w:val="001E11BB"/>
    <w:rsid w:val="001E11D1"/>
    <w:rsid w:val="001E1822"/>
    <w:rsid w:val="001E1AE2"/>
    <w:rsid w:val="001E1E0B"/>
    <w:rsid w:val="001E2514"/>
    <w:rsid w:val="001E258E"/>
    <w:rsid w:val="001E2BC9"/>
    <w:rsid w:val="001E33D1"/>
    <w:rsid w:val="001E3746"/>
    <w:rsid w:val="001E39E7"/>
    <w:rsid w:val="001E3D3E"/>
    <w:rsid w:val="001E3F0F"/>
    <w:rsid w:val="001E3F2D"/>
    <w:rsid w:val="001E3FE2"/>
    <w:rsid w:val="001E4312"/>
    <w:rsid w:val="001E4A2E"/>
    <w:rsid w:val="001E4D32"/>
    <w:rsid w:val="001E50D6"/>
    <w:rsid w:val="001E57E1"/>
    <w:rsid w:val="001E5BAB"/>
    <w:rsid w:val="001E5EA7"/>
    <w:rsid w:val="001E6931"/>
    <w:rsid w:val="001E6A13"/>
    <w:rsid w:val="001E6EC0"/>
    <w:rsid w:val="001E71E9"/>
    <w:rsid w:val="001E753D"/>
    <w:rsid w:val="001E776A"/>
    <w:rsid w:val="001E7C86"/>
    <w:rsid w:val="001F02A9"/>
    <w:rsid w:val="001F034C"/>
    <w:rsid w:val="001F0541"/>
    <w:rsid w:val="001F1327"/>
    <w:rsid w:val="001F13F6"/>
    <w:rsid w:val="001F1AFD"/>
    <w:rsid w:val="001F21D8"/>
    <w:rsid w:val="001F255B"/>
    <w:rsid w:val="001F2706"/>
    <w:rsid w:val="001F2747"/>
    <w:rsid w:val="001F2ABE"/>
    <w:rsid w:val="001F2F67"/>
    <w:rsid w:val="001F3370"/>
    <w:rsid w:val="001F3EBE"/>
    <w:rsid w:val="001F3F36"/>
    <w:rsid w:val="001F3F4C"/>
    <w:rsid w:val="001F4201"/>
    <w:rsid w:val="001F4577"/>
    <w:rsid w:val="001F5487"/>
    <w:rsid w:val="001F5775"/>
    <w:rsid w:val="001F6EF1"/>
    <w:rsid w:val="001F6F90"/>
    <w:rsid w:val="001F722F"/>
    <w:rsid w:val="001F7B15"/>
    <w:rsid w:val="00200002"/>
    <w:rsid w:val="00200A75"/>
    <w:rsid w:val="0020136B"/>
    <w:rsid w:val="0020172D"/>
    <w:rsid w:val="002019B9"/>
    <w:rsid w:val="00202156"/>
    <w:rsid w:val="00202261"/>
    <w:rsid w:val="002025A1"/>
    <w:rsid w:val="00202603"/>
    <w:rsid w:val="002027DF"/>
    <w:rsid w:val="002033A0"/>
    <w:rsid w:val="002033B6"/>
    <w:rsid w:val="00203E6B"/>
    <w:rsid w:val="002041DE"/>
    <w:rsid w:val="0020472F"/>
    <w:rsid w:val="00204C19"/>
    <w:rsid w:val="00205015"/>
    <w:rsid w:val="00205432"/>
    <w:rsid w:val="00205C97"/>
    <w:rsid w:val="00206971"/>
    <w:rsid w:val="00206CEA"/>
    <w:rsid w:val="0020756D"/>
    <w:rsid w:val="00207728"/>
    <w:rsid w:val="0020785D"/>
    <w:rsid w:val="00210937"/>
    <w:rsid w:val="00210A0B"/>
    <w:rsid w:val="00210CFF"/>
    <w:rsid w:val="00210F8A"/>
    <w:rsid w:val="00211423"/>
    <w:rsid w:val="0021179D"/>
    <w:rsid w:val="00211BFC"/>
    <w:rsid w:val="0021211F"/>
    <w:rsid w:val="00212876"/>
    <w:rsid w:val="00212BA4"/>
    <w:rsid w:val="0021300C"/>
    <w:rsid w:val="0021339E"/>
    <w:rsid w:val="0021354C"/>
    <w:rsid w:val="0021365D"/>
    <w:rsid w:val="002137A6"/>
    <w:rsid w:val="00214257"/>
    <w:rsid w:val="002144BD"/>
    <w:rsid w:val="0021460F"/>
    <w:rsid w:val="00214941"/>
    <w:rsid w:val="00214A70"/>
    <w:rsid w:val="00214D3F"/>
    <w:rsid w:val="00214DD5"/>
    <w:rsid w:val="00215C0E"/>
    <w:rsid w:val="002166DD"/>
    <w:rsid w:val="00216868"/>
    <w:rsid w:val="00216C4E"/>
    <w:rsid w:val="00216EAA"/>
    <w:rsid w:val="00217221"/>
    <w:rsid w:val="00217255"/>
    <w:rsid w:val="00217B87"/>
    <w:rsid w:val="00220771"/>
    <w:rsid w:val="002208FD"/>
    <w:rsid w:val="00220B76"/>
    <w:rsid w:val="00220D92"/>
    <w:rsid w:val="002210C4"/>
    <w:rsid w:val="002213D5"/>
    <w:rsid w:val="00221A60"/>
    <w:rsid w:val="00222AC7"/>
    <w:rsid w:val="00222FC5"/>
    <w:rsid w:val="002234AE"/>
    <w:rsid w:val="00223E67"/>
    <w:rsid w:val="002247D5"/>
    <w:rsid w:val="00224C94"/>
    <w:rsid w:val="002250A2"/>
    <w:rsid w:val="00225E0C"/>
    <w:rsid w:val="002268F6"/>
    <w:rsid w:val="00226BF2"/>
    <w:rsid w:val="0022793F"/>
    <w:rsid w:val="00227E6A"/>
    <w:rsid w:val="00230226"/>
    <w:rsid w:val="0023050D"/>
    <w:rsid w:val="00230B9D"/>
    <w:rsid w:val="002312BB"/>
    <w:rsid w:val="00231342"/>
    <w:rsid w:val="002313C6"/>
    <w:rsid w:val="00231ACF"/>
    <w:rsid w:val="00231BD9"/>
    <w:rsid w:val="00231C9B"/>
    <w:rsid w:val="00231FA3"/>
    <w:rsid w:val="002325A0"/>
    <w:rsid w:val="0023380E"/>
    <w:rsid w:val="00233F2B"/>
    <w:rsid w:val="00233F9C"/>
    <w:rsid w:val="00233FD5"/>
    <w:rsid w:val="002340C4"/>
    <w:rsid w:val="00234347"/>
    <w:rsid w:val="00234827"/>
    <w:rsid w:val="0023605F"/>
    <w:rsid w:val="002365DD"/>
    <w:rsid w:val="00236FC1"/>
    <w:rsid w:val="00237634"/>
    <w:rsid w:val="00237A52"/>
    <w:rsid w:val="00237EB1"/>
    <w:rsid w:val="00240139"/>
    <w:rsid w:val="00240379"/>
    <w:rsid w:val="002407AC"/>
    <w:rsid w:val="00240E02"/>
    <w:rsid w:val="00241103"/>
    <w:rsid w:val="0024152B"/>
    <w:rsid w:val="00241550"/>
    <w:rsid w:val="002423E2"/>
    <w:rsid w:val="0024295D"/>
    <w:rsid w:val="00243033"/>
    <w:rsid w:val="00243096"/>
    <w:rsid w:val="002433F8"/>
    <w:rsid w:val="002437C5"/>
    <w:rsid w:val="0024411C"/>
    <w:rsid w:val="00244175"/>
    <w:rsid w:val="002446A1"/>
    <w:rsid w:val="00245848"/>
    <w:rsid w:val="00245FF6"/>
    <w:rsid w:val="00247EDA"/>
    <w:rsid w:val="002500DD"/>
    <w:rsid w:val="00250F40"/>
    <w:rsid w:val="00251834"/>
    <w:rsid w:val="00251CC2"/>
    <w:rsid w:val="00251D85"/>
    <w:rsid w:val="00252B69"/>
    <w:rsid w:val="00252F21"/>
    <w:rsid w:val="00252FAE"/>
    <w:rsid w:val="002532C5"/>
    <w:rsid w:val="00253AE6"/>
    <w:rsid w:val="00253CFB"/>
    <w:rsid w:val="002544B3"/>
    <w:rsid w:val="00254B48"/>
    <w:rsid w:val="00254BAF"/>
    <w:rsid w:val="00254CB4"/>
    <w:rsid w:val="002553C6"/>
    <w:rsid w:val="00255679"/>
    <w:rsid w:val="002558C3"/>
    <w:rsid w:val="0025595F"/>
    <w:rsid w:val="00256182"/>
    <w:rsid w:val="0025669C"/>
    <w:rsid w:val="002566AA"/>
    <w:rsid w:val="002566F2"/>
    <w:rsid w:val="002572CF"/>
    <w:rsid w:val="0025738B"/>
    <w:rsid w:val="002574D1"/>
    <w:rsid w:val="00257E9E"/>
    <w:rsid w:val="002607A0"/>
    <w:rsid w:val="00260EC8"/>
    <w:rsid w:val="002619B3"/>
    <w:rsid w:val="00261BE0"/>
    <w:rsid w:val="002622DA"/>
    <w:rsid w:val="00262A8F"/>
    <w:rsid w:val="002636E1"/>
    <w:rsid w:val="00263729"/>
    <w:rsid w:val="00264619"/>
    <w:rsid w:val="002655CC"/>
    <w:rsid w:val="00265676"/>
    <w:rsid w:val="00265935"/>
    <w:rsid w:val="002661AE"/>
    <w:rsid w:val="00266273"/>
    <w:rsid w:val="0026633D"/>
    <w:rsid w:val="00266BAB"/>
    <w:rsid w:val="00266BC2"/>
    <w:rsid w:val="00266BE2"/>
    <w:rsid w:val="00267455"/>
    <w:rsid w:val="0026785A"/>
    <w:rsid w:val="00267BE6"/>
    <w:rsid w:val="0027023A"/>
    <w:rsid w:val="002709A9"/>
    <w:rsid w:val="00270C91"/>
    <w:rsid w:val="002711FD"/>
    <w:rsid w:val="00271764"/>
    <w:rsid w:val="002718CE"/>
    <w:rsid w:val="0027201E"/>
    <w:rsid w:val="00272164"/>
    <w:rsid w:val="00272560"/>
    <w:rsid w:val="00272AB7"/>
    <w:rsid w:val="002736C7"/>
    <w:rsid w:val="00273808"/>
    <w:rsid w:val="00273E19"/>
    <w:rsid w:val="00274924"/>
    <w:rsid w:val="00274A8F"/>
    <w:rsid w:val="00274CC2"/>
    <w:rsid w:val="0027504E"/>
    <w:rsid w:val="00275472"/>
    <w:rsid w:val="00275949"/>
    <w:rsid w:val="00275B2C"/>
    <w:rsid w:val="00275BAB"/>
    <w:rsid w:val="00275BAF"/>
    <w:rsid w:val="002763B4"/>
    <w:rsid w:val="00276778"/>
    <w:rsid w:val="0027689B"/>
    <w:rsid w:val="00276BBB"/>
    <w:rsid w:val="002775FF"/>
    <w:rsid w:val="00277A3B"/>
    <w:rsid w:val="002814B1"/>
    <w:rsid w:val="00281E66"/>
    <w:rsid w:val="002825B7"/>
    <w:rsid w:val="00282A14"/>
    <w:rsid w:val="00282E11"/>
    <w:rsid w:val="00284056"/>
    <w:rsid w:val="002849B3"/>
    <w:rsid w:val="00284AD3"/>
    <w:rsid w:val="00284EDB"/>
    <w:rsid w:val="00284F92"/>
    <w:rsid w:val="0028519B"/>
    <w:rsid w:val="0028528E"/>
    <w:rsid w:val="00285F24"/>
    <w:rsid w:val="00286320"/>
    <w:rsid w:val="00286381"/>
    <w:rsid w:val="0028642A"/>
    <w:rsid w:val="00286492"/>
    <w:rsid w:val="00286B1B"/>
    <w:rsid w:val="00287969"/>
    <w:rsid w:val="00287AE6"/>
    <w:rsid w:val="0029041F"/>
    <w:rsid w:val="00290C49"/>
    <w:rsid w:val="00291061"/>
    <w:rsid w:val="00291BA2"/>
    <w:rsid w:val="00292033"/>
    <w:rsid w:val="002920D3"/>
    <w:rsid w:val="0029238D"/>
    <w:rsid w:val="00292597"/>
    <w:rsid w:val="00292CEC"/>
    <w:rsid w:val="00293044"/>
    <w:rsid w:val="0029373D"/>
    <w:rsid w:val="00294485"/>
    <w:rsid w:val="00294D04"/>
    <w:rsid w:val="002954C1"/>
    <w:rsid w:val="00297EFB"/>
    <w:rsid w:val="002A0134"/>
    <w:rsid w:val="002A064A"/>
    <w:rsid w:val="002A0C60"/>
    <w:rsid w:val="002A0D83"/>
    <w:rsid w:val="002A122E"/>
    <w:rsid w:val="002A1524"/>
    <w:rsid w:val="002A22D6"/>
    <w:rsid w:val="002A32E0"/>
    <w:rsid w:val="002A477D"/>
    <w:rsid w:val="002A4D28"/>
    <w:rsid w:val="002A4EF1"/>
    <w:rsid w:val="002A5596"/>
    <w:rsid w:val="002A58EA"/>
    <w:rsid w:val="002A5A94"/>
    <w:rsid w:val="002A5E46"/>
    <w:rsid w:val="002A5E5A"/>
    <w:rsid w:val="002A5EBE"/>
    <w:rsid w:val="002A6B3E"/>
    <w:rsid w:val="002A7A38"/>
    <w:rsid w:val="002B0390"/>
    <w:rsid w:val="002B0B5D"/>
    <w:rsid w:val="002B1033"/>
    <w:rsid w:val="002B143E"/>
    <w:rsid w:val="002B19E8"/>
    <w:rsid w:val="002B1B42"/>
    <w:rsid w:val="002B21AC"/>
    <w:rsid w:val="002B2E69"/>
    <w:rsid w:val="002B40AE"/>
    <w:rsid w:val="002B42D3"/>
    <w:rsid w:val="002B496D"/>
    <w:rsid w:val="002B5015"/>
    <w:rsid w:val="002B5162"/>
    <w:rsid w:val="002B5590"/>
    <w:rsid w:val="002B55A2"/>
    <w:rsid w:val="002B55D0"/>
    <w:rsid w:val="002B5744"/>
    <w:rsid w:val="002B5925"/>
    <w:rsid w:val="002B61C7"/>
    <w:rsid w:val="002B6337"/>
    <w:rsid w:val="002B6A5D"/>
    <w:rsid w:val="002B6B6B"/>
    <w:rsid w:val="002B6CA6"/>
    <w:rsid w:val="002B6FDF"/>
    <w:rsid w:val="002B7B81"/>
    <w:rsid w:val="002B7D9B"/>
    <w:rsid w:val="002B7E69"/>
    <w:rsid w:val="002C1BCF"/>
    <w:rsid w:val="002C234C"/>
    <w:rsid w:val="002C2626"/>
    <w:rsid w:val="002C343F"/>
    <w:rsid w:val="002C3662"/>
    <w:rsid w:val="002C3BD9"/>
    <w:rsid w:val="002C4683"/>
    <w:rsid w:val="002C59D1"/>
    <w:rsid w:val="002C667B"/>
    <w:rsid w:val="002C6933"/>
    <w:rsid w:val="002C69ED"/>
    <w:rsid w:val="002C6AB3"/>
    <w:rsid w:val="002C6C9E"/>
    <w:rsid w:val="002C738B"/>
    <w:rsid w:val="002C7D5A"/>
    <w:rsid w:val="002D031D"/>
    <w:rsid w:val="002D0583"/>
    <w:rsid w:val="002D09EE"/>
    <w:rsid w:val="002D0C9C"/>
    <w:rsid w:val="002D0D86"/>
    <w:rsid w:val="002D139E"/>
    <w:rsid w:val="002D13B7"/>
    <w:rsid w:val="002D1456"/>
    <w:rsid w:val="002D1768"/>
    <w:rsid w:val="002D20A1"/>
    <w:rsid w:val="002D2732"/>
    <w:rsid w:val="002D298B"/>
    <w:rsid w:val="002D30B1"/>
    <w:rsid w:val="002D3718"/>
    <w:rsid w:val="002D40B6"/>
    <w:rsid w:val="002D41FE"/>
    <w:rsid w:val="002D4784"/>
    <w:rsid w:val="002D4872"/>
    <w:rsid w:val="002D4A5B"/>
    <w:rsid w:val="002D4DFE"/>
    <w:rsid w:val="002D4F7F"/>
    <w:rsid w:val="002D5824"/>
    <w:rsid w:val="002D5A85"/>
    <w:rsid w:val="002D5E99"/>
    <w:rsid w:val="002D6659"/>
    <w:rsid w:val="002D70BC"/>
    <w:rsid w:val="002E00C3"/>
    <w:rsid w:val="002E0610"/>
    <w:rsid w:val="002E0EED"/>
    <w:rsid w:val="002E135E"/>
    <w:rsid w:val="002E1652"/>
    <w:rsid w:val="002E16FD"/>
    <w:rsid w:val="002E19F9"/>
    <w:rsid w:val="002E2D63"/>
    <w:rsid w:val="002E30B5"/>
    <w:rsid w:val="002E367E"/>
    <w:rsid w:val="002E400D"/>
    <w:rsid w:val="002E4315"/>
    <w:rsid w:val="002E4487"/>
    <w:rsid w:val="002E450A"/>
    <w:rsid w:val="002E46D2"/>
    <w:rsid w:val="002E4773"/>
    <w:rsid w:val="002E4F41"/>
    <w:rsid w:val="002E5168"/>
    <w:rsid w:val="002E58EB"/>
    <w:rsid w:val="002E63AD"/>
    <w:rsid w:val="002E6C09"/>
    <w:rsid w:val="002F0002"/>
    <w:rsid w:val="002F0189"/>
    <w:rsid w:val="002F06C3"/>
    <w:rsid w:val="002F113B"/>
    <w:rsid w:val="002F143F"/>
    <w:rsid w:val="002F25B8"/>
    <w:rsid w:val="002F2D16"/>
    <w:rsid w:val="002F2D45"/>
    <w:rsid w:val="002F304B"/>
    <w:rsid w:val="002F3166"/>
    <w:rsid w:val="002F32AE"/>
    <w:rsid w:val="002F32D3"/>
    <w:rsid w:val="002F3472"/>
    <w:rsid w:val="002F34F6"/>
    <w:rsid w:val="002F36CD"/>
    <w:rsid w:val="002F3FA1"/>
    <w:rsid w:val="002F4024"/>
    <w:rsid w:val="002F404D"/>
    <w:rsid w:val="002F4613"/>
    <w:rsid w:val="002F59C2"/>
    <w:rsid w:val="002F5D96"/>
    <w:rsid w:val="002F6552"/>
    <w:rsid w:val="002F6CF5"/>
    <w:rsid w:val="002F6F65"/>
    <w:rsid w:val="002F6F7F"/>
    <w:rsid w:val="002F752A"/>
    <w:rsid w:val="002F7882"/>
    <w:rsid w:val="003006DB"/>
    <w:rsid w:val="00300C9F"/>
    <w:rsid w:val="00300CC5"/>
    <w:rsid w:val="003020D4"/>
    <w:rsid w:val="00302628"/>
    <w:rsid w:val="00302DC3"/>
    <w:rsid w:val="00302FCF"/>
    <w:rsid w:val="003033A5"/>
    <w:rsid w:val="00303812"/>
    <w:rsid w:val="00303B94"/>
    <w:rsid w:val="00303F90"/>
    <w:rsid w:val="00304206"/>
    <w:rsid w:val="00304E2E"/>
    <w:rsid w:val="003058ED"/>
    <w:rsid w:val="003068A3"/>
    <w:rsid w:val="00306CE8"/>
    <w:rsid w:val="003071E9"/>
    <w:rsid w:val="00307D9E"/>
    <w:rsid w:val="0031048E"/>
    <w:rsid w:val="00310525"/>
    <w:rsid w:val="00310A22"/>
    <w:rsid w:val="00310BD3"/>
    <w:rsid w:val="00310D85"/>
    <w:rsid w:val="00310F80"/>
    <w:rsid w:val="00311991"/>
    <w:rsid w:val="00311A6E"/>
    <w:rsid w:val="003125EA"/>
    <w:rsid w:val="00312FBE"/>
    <w:rsid w:val="003132EF"/>
    <w:rsid w:val="003133BB"/>
    <w:rsid w:val="00313597"/>
    <w:rsid w:val="00313633"/>
    <w:rsid w:val="00313B52"/>
    <w:rsid w:val="003141BC"/>
    <w:rsid w:val="00314804"/>
    <w:rsid w:val="003152CD"/>
    <w:rsid w:val="00315425"/>
    <w:rsid w:val="003159D5"/>
    <w:rsid w:val="00315A24"/>
    <w:rsid w:val="00315A45"/>
    <w:rsid w:val="00316300"/>
    <w:rsid w:val="003163A9"/>
    <w:rsid w:val="00317997"/>
    <w:rsid w:val="003202B7"/>
    <w:rsid w:val="003204F7"/>
    <w:rsid w:val="00320553"/>
    <w:rsid w:val="00320951"/>
    <w:rsid w:val="00320A06"/>
    <w:rsid w:val="0032170F"/>
    <w:rsid w:val="00322185"/>
    <w:rsid w:val="00322773"/>
    <w:rsid w:val="003228EE"/>
    <w:rsid w:val="00323229"/>
    <w:rsid w:val="003238B0"/>
    <w:rsid w:val="00323AB4"/>
    <w:rsid w:val="00324279"/>
    <w:rsid w:val="00324683"/>
    <w:rsid w:val="00324C26"/>
    <w:rsid w:val="00324F25"/>
    <w:rsid w:val="00325390"/>
    <w:rsid w:val="00325486"/>
    <w:rsid w:val="0032584E"/>
    <w:rsid w:val="00326324"/>
    <w:rsid w:val="00326A20"/>
    <w:rsid w:val="00326A21"/>
    <w:rsid w:val="003271BF"/>
    <w:rsid w:val="003273F5"/>
    <w:rsid w:val="00327FEF"/>
    <w:rsid w:val="003303AF"/>
    <w:rsid w:val="003309E8"/>
    <w:rsid w:val="00330D72"/>
    <w:rsid w:val="00331992"/>
    <w:rsid w:val="00331CDB"/>
    <w:rsid w:val="00332588"/>
    <w:rsid w:val="0033372C"/>
    <w:rsid w:val="00333AD6"/>
    <w:rsid w:val="00333C4A"/>
    <w:rsid w:val="00334993"/>
    <w:rsid w:val="00335114"/>
    <w:rsid w:val="00335AC2"/>
    <w:rsid w:val="00336859"/>
    <w:rsid w:val="00336BC8"/>
    <w:rsid w:val="00337241"/>
    <w:rsid w:val="0033738E"/>
    <w:rsid w:val="00337443"/>
    <w:rsid w:val="00337B8D"/>
    <w:rsid w:val="00337BEC"/>
    <w:rsid w:val="00337DBB"/>
    <w:rsid w:val="003404CB"/>
    <w:rsid w:val="0034081C"/>
    <w:rsid w:val="0034116A"/>
    <w:rsid w:val="00341A18"/>
    <w:rsid w:val="00342C53"/>
    <w:rsid w:val="00342EEF"/>
    <w:rsid w:val="003434A9"/>
    <w:rsid w:val="003435AB"/>
    <w:rsid w:val="0034398A"/>
    <w:rsid w:val="00343B59"/>
    <w:rsid w:val="00343F0E"/>
    <w:rsid w:val="0034473C"/>
    <w:rsid w:val="0034475E"/>
    <w:rsid w:val="00344ECD"/>
    <w:rsid w:val="003458C7"/>
    <w:rsid w:val="003465F6"/>
    <w:rsid w:val="00346672"/>
    <w:rsid w:val="00346BDD"/>
    <w:rsid w:val="00346E38"/>
    <w:rsid w:val="003478BE"/>
    <w:rsid w:val="00347B3C"/>
    <w:rsid w:val="00347C74"/>
    <w:rsid w:val="00347E23"/>
    <w:rsid w:val="003506F5"/>
    <w:rsid w:val="003509E3"/>
    <w:rsid w:val="00350D87"/>
    <w:rsid w:val="00351064"/>
    <w:rsid w:val="00351182"/>
    <w:rsid w:val="00351308"/>
    <w:rsid w:val="003514B0"/>
    <w:rsid w:val="00351CA8"/>
    <w:rsid w:val="00352036"/>
    <w:rsid w:val="00352151"/>
    <w:rsid w:val="003528C3"/>
    <w:rsid w:val="00352AC9"/>
    <w:rsid w:val="003530B9"/>
    <w:rsid w:val="00353526"/>
    <w:rsid w:val="00353D92"/>
    <w:rsid w:val="00354215"/>
    <w:rsid w:val="0035423A"/>
    <w:rsid w:val="00354303"/>
    <w:rsid w:val="003543BD"/>
    <w:rsid w:val="0035492B"/>
    <w:rsid w:val="00354FE3"/>
    <w:rsid w:val="003551CE"/>
    <w:rsid w:val="003554CB"/>
    <w:rsid w:val="00355AA7"/>
    <w:rsid w:val="00355AFD"/>
    <w:rsid w:val="00355C74"/>
    <w:rsid w:val="00356157"/>
    <w:rsid w:val="00356302"/>
    <w:rsid w:val="0035669E"/>
    <w:rsid w:val="003568B7"/>
    <w:rsid w:val="00356974"/>
    <w:rsid w:val="00356B39"/>
    <w:rsid w:val="00356B6B"/>
    <w:rsid w:val="00357563"/>
    <w:rsid w:val="0036052F"/>
    <w:rsid w:val="00360805"/>
    <w:rsid w:val="00361757"/>
    <w:rsid w:val="00361BA2"/>
    <w:rsid w:val="00361D6D"/>
    <w:rsid w:val="00362064"/>
    <w:rsid w:val="00362507"/>
    <w:rsid w:val="00362A7A"/>
    <w:rsid w:val="00362DCA"/>
    <w:rsid w:val="00362F06"/>
    <w:rsid w:val="00363211"/>
    <w:rsid w:val="003632C6"/>
    <w:rsid w:val="00363A17"/>
    <w:rsid w:val="003645AF"/>
    <w:rsid w:val="00365926"/>
    <w:rsid w:val="00365FB8"/>
    <w:rsid w:val="00366D9D"/>
    <w:rsid w:val="003670CE"/>
    <w:rsid w:val="003671C9"/>
    <w:rsid w:val="00367BED"/>
    <w:rsid w:val="00367C76"/>
    <w:rsid w:val="00367DA7"/>
    <w:rsid w:val="003706E0"/>
    <w:rsid w:val="00370744"/>
    <w:rsid w:val="00370B58"/>
    <w:rsid w:val="003710CE"/>
    <w:rsid w:val="003713D6"/>
    <w:rsid w:val="0037211C"/>
    <w:rsid w:val="00372765"/>
    <w:rsid w:val="003728BD"/>
    <w:rsid w:val="00372BD5"/>
    <w:rsid w:val="003731F5"/>
    <w:rsid w:val="00373C52"/>
    <w:rsid w:val="00374C29"/>
    <w:rsid w:val="00374D28"/>
    <w:rsid w:val="00374F67"/>
    <w:rsid w:val="00374FAF"/>
    <w:rsid w:val="003750A3"/>
    <w:rsid w:val="003759F7"/>
    <w:rsid w:val="00375C53"/>
    <w:rsid w:val="003764AB"/>
    <w:rsid w:val="00376BF0"/>
    <w:rsid w:val="00376F02"/>
    <w:rsid w:val="00377240"/>
    <w:rsid w:val="00377641"/>
    <w:rsid w:val="00381081"/>
    <w:rsid w:val="003812FA"/>
    <w:rsid w:val="003814CD"/>
    <w:rsid w:val="003817C6"/>
    <w:rsid w:val="003818F5"/>
    <w:rsid w:val="00381D0F"/>
    <w:rsid w:val="00381EBC"/>
    <w:rsid w:val="00382648"/>
    <w:rsid w:val="00382A51"/>
    <w:rsid w:val="00382D41"/>
    <w:rsid w:val="00382E2D"/>
    <w:rsid w:val="00383C66"/>
    <w:rsid w:val="00383C92"/>
    <w:rsid w:val="00384596"/>
    <w:rsid w:val="0038494E"/>
    <w:rsid w:val="00384A6A"/>
    <w:rsid w:val="00384A9A"/>
    <w:rsid w:val="00384CA0"/>
    <w:rsid w:val="00385A4A"/>
    <w:rsid w:val="00385ADD"/>
    <w:rsid w:val="0038600A"/>
    <w:rsid w:val="00386231"/>
    <w:rsid w:val="00386A4E"/>
    <w:rsid w:val="003874D5"/>
    <w:rsid w:val="003875A9"/>
    <w:rsid w:val="00387E61"/>
    <w:rsid w:val="00390547"/>
    <w:rsid w:val="003907D0"/>
    <w:rsid w:val="00390BB0"/>
    <w:rsid w:val="00391016"/>
    <w:rsid w:val="003913C7"/>
    <w:rsid w:val="0039169A"/>
    <w:rsid w:val="00391F98"/>
    <w:rsid w:val="00392554"/>
    <w:rsid w:val="00392FDD"/>
    <w:rsid w:val="00393374"/>
    <w:rsid w:val="0039347F"/>
    <w:rsid w:val="003935DA"/>
    <w:rsid w:val="0039365C"/>
    <w:rsid w:val="00393C60"/>
    <w:rsid w:val="00394522"/>
    <w:rsid w:val="00394790"/>
    <w:rsid w:val="00394851"/>
    <w:rsid w:val="0039488C"/>
    <w:rsid w:val="0039504A"/>
    <w:rsid w:val="003954A0"/>
    <w:rsid w:val="00396606"/>
    <w:rsid w:val="003966C3"/>
    <w:rsid w:val="003969B1"/>
    <w:rsid w:val="00396EAD"/>
    <w:rsid w:val="00396ECD"/>
    <w:rsid w:val="00397BE9"/>
    <w:rsid w:val="00397DB1"/>
    <w:rsid w:val="003A00A7"/>
    <w:rsid w:val="003A02EB"/>
    <w:rsid w:val="003A07CF"/>
    <w:rsid w:val="003A0DD8"/>
    <w:rsid w:val="003A1355"/>
    <w:rsid w:val="003A1390"/>
    <w:rsid w:val="003A17F4"/>
    <w:rsid w:val="003A19FA"/>
    <w:rsid w:val="003A1FE2"/>
    <w:rsid w:val="003A1FF9"/>
    <w:rsid w:val="003A2145"/>
    <w:rsid w:val="003A2423"/>
    <w:rsid w:val="003A2ABF"/>
    <w:rsid w:val="003A3B87"/>
    <w:rsid w:val="003A4443"/>
    <w:rsid w:val="003A476D"/>
    <w:rsid w:val="003A5CF1"/>
    <w:rsid w:val="003A69CA"/>
    <w:rsid w:val="003A6CE6"/>
    <w:rsid w:val="003A7293"/>
    <w:rsid w:val="003A7768"/>
    <w:rsid w:val="003A7770"/>
    <w:rsid w:val="003A778F"/>
    <w:rsid w:val="003B02B1"/>
    <w:rsid w:val="003B1A0F"/>
    <w:rsid w:val="003B1B9F"/>
    <w:rsid w:val="003B1E25"/>
    <w:rsid w:val="003B1E93"/>
    <w:rsid w:val="003B1F2F"/>
    <w:rsid w:val="003B1FD8"/>
    <w:rsid w:val="003B26BB"/>
    <w:rsid w:val="003B2710"/>
    <w:rsid w:val="003B389E"/>
    <w:rsid w:val="003B3A88"/>
    <w:rsid w:val="003B3ABC"/>
    <w:rsid w:val="003B43ED"/>
    <w:rsid w:val="003B4854"/>
    <w:rsid w:val="003B49AB"/>
    <w:rsid w:val="003B516F"/>
    <w:rsid w:val="003B5282"/>
    <w:rsid w:val="003B567E"/>
    <w:rsid w:val="003B5959"/>
    <w:rsid w:val="003B5C89"/>
    <w:rsid w:val="003B5EE2"/>
    <w:rsid w:val="003B6121"/>
    <w:rsid w:val="003B6273"/>
    <w:rsid w:val="003B65DC"/>
    <w:rsid w:val="003B667E"/>
    <w:rsid w:val="003B7132"/>
    <w:rsid w:val="003B74B8"/>
    <w:rsid w:val="003B7B8F"/>
    <w:rsid w:val="003C00BA"/>
    <w:rsid w:val="003C011E"/>
    <w:rsid w:val="003C01DA"/>
    <w:rsid w:val="003C0A2C"/>
    <w:rsid w:val="003C0D4A"/>
    <w:rsid w:val="003C22BD"/>
    <w:rsid w:val="003C24F0"/>
    <w:rsid w:val="003C2AD8"/>
    <w:rsid w:val="003C36E7"/>
    <w:rsid w:val="003C39AE"/>
    <w:rsid w:val="003C4150"/>
    <w:rsid w:val="003C426A"/>
    <w:rsid w:val="003C4857"/>
    <w:rsid w:val="003C4A04"/>
    <w:rsid w:val="003C5220"/>
    <w:rsid w:val="003C5E1D"/>
    <w:rsid w:val="003C61A0"/>
    <w:rsid w:val="003C6B33"/>
    <w:rsid w:val="003C6FA5"/>
    <w:rsid w:val="003C7846"/>
    <w:rsid w:val="003D0945"/>
    <w:rsid w:val="003D0AE0"/>
    <w:rsid w:val="003D2099"/>
    <w:rsid w:val="003D20A0"/>
    <w:rsid w:val="003D2121"/>
    <w:rsid w:val="003D21C7"/>
    <w:rsid w:val="003D21D5"/>
    <w:rsid w:val="003D2283"/>
    <w:rsid w:val="003D27EF"/>
    <w:rsid w:val="003D303E"/>
    <w:rsid w:val="003D3A68"/>
    <w:rsid w:val="003D3EDD"/>
    <w:rsid w:val="003D45BE"/>
    <w:rsid w:val="003D4D99"/>
    <w:rsid w:val="003D5201"/>
    <w:rsid w:val="003D56DD"/>
    <w:rsid w:val="003D576D"/>
    <w:rsid w:val="003D577C"/>
    <w:rsid w:val="003D59AC"/>
    <w:rsid w:val="003D5BDC"/>
    <w:rsid w:val="003D6099"/>
    <w:rsid w:val="003D649B"/>
    <w:rsid w:val="003D6518"/>
    <w:rsid w:val="003D6E09"/>
    <w:rsid w:val="003D6EA7"/>
    <w:rsid w:val="003D7073"/>
    <w:rsid w:val="003D7196"/>
    <w:rsid w:val="003D7853"/>
    <w:rsid w:val="003D7C20"/>
    <w:rsid w:val="003E00CD"/>
    <w:rsid w:val="003E0E2D"/>
    <w:rsid w:val="003E13A3"/>
    <w:rsid w:val="003E1B6C"/>
    <w:rsid w:val="003E2019"/>
    <w:rsid w:val="003E27AC"/>
    <w:rsid w:val="003E2BB9"/>
    <w:rsid w:val="003E2EC1"/>
    <w:rsid w:val="003E3141"/>
    <w:rsid w:val="003E3842"/>
    <w:rsid w:val="003E4087"/>
    <w:rsid w:val="003E45C5"/>
    <w:rsid w:val="003E4E78"/>
    <w:rsid w:val="003E4EC2"/>
    <w:rsid w:val="003E5035"/>
    <w:rsid w:val="003E503F"/>
    <w:rsid w:val="003E51A8"/>
    <w:rsid w:val="003E5855"/>
    <w:rsid w:val="003E61FE"/>
    <w:rsid w:val="003E6287"/>
    <w:rsid w:val="003E6373"/>
    <w:rsid w:val="003E6C4C"/>
    <w:rsid w:val="003E7986"/>
    <w:rsid w:val="003E7D11"/>
    <w:rsid w:val="003E7DE3"/>
    <w:rsid w:val="003E7E75"/>
    <w:rsid w:val="003F01E4"/>
    <w:rsid w:val="003F0AD3"/>
    <w:rsid w:val="003F0C25"/>
    <w:rsid w:val="003F1613"/>
    <w:rsid w:val="003F1D1E"/>
    <w:rsid w:val="003F1DD5"/>
    <w:rsid w:val="003F243A"/>
    <w:rsid w:val="003F2667"/>
    <w:rsid w:val="003F2A55"/>
    <w:rsid w:val="003F3927"/>
    <w:rsid w:val="003F3940"/>
    <w:rsid w:val="003F3C7F"/>
    <w:rsid w:val="003F3D90"/>
    <w:rsid w:val="003F3FD1"/>
    <w:rsid w:val="003F41C5"/>
    <w:rsid w:val="003F4493"/>
    <w:rsid w:val="003F47D7"/>
    <w:rsid w:val="003F4930"/>
    <w:rsid w:val="003F5ADF"/>
    <w:rsid w:val="003F5C5E"/>
    <w:rsid w:val="003F5F16"/>
    <w:rsid w:val="003F61EB"/>
    <w:rsid w:val="003F6BF8"/>
    <w:rsid w:val="003F6D67"/>
    <w:rsid w:val="003F717C"/>
    <w:rsid w:val="003F738D"/>
    <w:rsid w:val="003F76BC"/>
    <w:rsid w:val="003F7D64"/>
    <w:rsid w:val="004000D8"/>
    <w:rsid w:val="00400643"/>
    <w:rsid w:val="0040078F"/>
    <w:rsid w:val="0040086B"/>
    <w:rsid w:val="00400E2B"/>
    <w:rsid w:val="00400E2E"/>
    <w:rsid w:val="0040109C"/>
    <w:rsid w:val="00401D31"/>
    <w:rsid w:val="00402269"/>
    <w:rsid w:val="004025E2"/>
    <w:rsid w:val="004027F5"/>
    <w:rsid w:val="00402AA9"/>
    <w:rsid w:val="00402C43"/>
    <w:rsid w:val="00403357"/>
    <w:rsid w:val="004036A0"/>
    <w:rsid w:val="00403C29"/>
    <w:rsid w:val="00404AA4"/>
    <w:rsid w:val="00404C56"/>
    <w:rsid w:val="00405185"/>
    <w:rsid w:val="004054D7"/>
    <w:rsid w:val="00405571"/>
    <w:rsid w:val="0040558F"/>
    <w:rsid w:val="0040599F"/>
    <w:rsid w:val="00405B12"/>
    <w:rsid w:val="00405DA5"/>
    <w:rsid w:val="00406CB9"/>
    <w:rsid w:val="00406DCC"/>
    <w:rsid w:val="004079F2"/>
    <w:rsid w:val="00410180"/>
    <w:rsid w:val="00410507"/>
    <w:rsid w:val="00410811"/>
    <w:rsid w:val="00412199"/>
    <w:rsid w:val="004124A8"/>
    <w:rsid w:val="00412925"/>
    <w:rsid w:val="00412CB6"/>
    <w:rsid w:val="00412E88"/>
    <w:rsid w:val="00413533"/>
    <w:rsid w:val="00414778"/>
    <w:rsid w:val="00414EC0"/>
    <w:rsid w:val="00415B98"/>
    <w:rsid w:val="00415FDC"/>
    <w:rsid w:val="004164A6"/>
    <w:rsid w:val="004168DD"/>
    <w:rsid w:val="00416BE5"/>
    <w:rsid w:val="004176ED"/>
    <w:rsid w:val="004178F0"/>
    <w:rsid w:val="00417C79"/>
    <w:rsid w:val="00417D0B"/>
    <w:rsid w:val="004203FA"/>
    <w:rsid w:val="00420532"/>
    <w:rsid w:val="004209B9"/>
    <w:rsid w:val="00421009"/>
    <w:rsid w:val="00421117"/>
    <w:rsid w:val="00421AB3"/>
    <w:rsid w:val="00421C99"/>
    <w:rsid w:val="00421E94"/>
    <w:rsid w:val="00422FE5"/>
    <w:rsid w:val="00423813"/>
    <w:rsid w:val="00423840"/>
    <w:rsid w:val="004244A4"/>
    <w:rsid w:val="004246A5"/>
    <w:rsid w:val="004249EF"/>
    <w:rsid w:val="00424A3F"/>
    <w:rsid w:val="004250BE"/>
    <w:rsid w:val="00425120"/>
    <w:rsid w:val="004254D8"/>
    <w:rsid w:val="00425617"/>
    <w:rsid w:val="0042583D"/>
    <w:rsid w:val="004275C9"/>
    <w:rsid w:val="00427911"/>
    <w:rsid w:val="00427F2F"/>
    <w:rsid w:val="004301AB"/>
    <w:rsid w:val="00430681"/>
    <w:rsid w:val="004317EC"/>
    <w:rsid w:val="0043214F"/>
    <w:rsid w:val="0043250F"/>
    <w:rsid w:val="00432B82"/>
    <w:rsid w:val="0043398F"/>
    <w:rsid w:val="00433B61"/>
    <w:rsid w:val="004343E3"/>
    <w:rsid w:val="00434639"/>
    <w:rsid w:val="00434FCD"/>
    <w:rsid w:val="00435F1F"/>
    <w:rsid w:val="004363F1"/>
    <w:rsid w:val="00436514"/>
    <w:rsid w:val="00436845"/>
    <w:rsid w:val="00437700"/>
    <w:rsid w:val="0043773F"/>
    <w:rsid w:val="0043780C"/>
    <w:rsid w:val="0044022A"/>
    <w:rsid w:val="0044023D"/>
    <w:rsid w:val="0044075F"/>
    <w:rsid w:val="00440780"/>
    <w:rsid w:val="0044092C"/>
    <w:rsid w:val="00440DF4"/>
    <w:rsid w:val="00440DFE"/>
    <w:rsid w:val="004413E3"/>
    <w:rsid w:val="0044173E"/>
    <w:rsid w:val="004419D6"/>
    <w:rsid w:val="00441A09"/>
    <w:rsid w:val="00442420"/>
    <w:rsid w:val="004425EC"/>
    <w:rsid w:val="00442F95"/>
    <w:rsid w:val="0044381D"/>
    <w:rsid w:val="00443C12"/>
    <w:rsid w:val="0044475B"/>
    <w:rsid w:val="00444ED7"/>
    <w:rsid w:val="004470B5"/>
    <w:rsid w:val="00447E5F"/>
    <w:rsid w:val="00450052"/>
    <w:rsid w:val="004501FD"/>
    <w:rsid w:val="00450832"/>
    <w:rsid w:val="004509E8"/>
    <w:rsid w:val="00450EDF"/>
    <w:rsid w:val="0045106F"/>
    <w:rsid w:val="00451382"/>
    <w:rsid w:val="0045179D"/>
    <w:rsid w:val="00451823"/>
    <w:rsid w:val="00451BDF"/>
    <w:rsid w:val="004531EC"/>
    <w:rsid w:val="00453841"/>
    <w:rsid w:val="004548E7"/>
    <w:rsid w:val="00454C31"/>
    <w:rsid w:val="00454D05"/>
    <w:rsid w:val="00454F13"/>
    <w:rsid w:val="004553F6"/>
    <w:rsid w:val="0045656F"/>
    <w:rsid w:val="00456E3B"/>
    <w:rsid w:val="00457809"/>
    <w:rsid w:val="00457C6F"/>
    <w:rsid w:val="00457F60"/>
    <w:rsid w:val="0046001E"/>
    <w:rsid w:val="00460244"/>
    <w:rsid w:val="0046042E"/>
    <w:rsid w:val="004604C5"/>
    <w:rsid w:val="00461B16"/>
    <w:rsid w:val="00462255"/>
    <w:rsid w:val="0046263E"/>
    <w:rsid w:val="0046269F"/>
    <w:rsid w:val="00462F5A"/>
    <w:rsid w:val="004632AB"/>
    <w:rsid w:val="00463B39"/>
    <w:rsid w:val="00464B5A"/>
    <w:rsid w:val="00465616"/>
    <w:rsid w:val="004656C6"/>
    <w:rsid w:val="00465FE2"/>
    <w:rsid w:val="00466601"/>
    <w:rsid w:val="004666F4"/>
    <w:rsid w:val="0046679C"/>
    <w:rsid w:val="00467520"/>
    <w:rsid w:val="00467E1D"/>
    <w:rsid w:val="0047043E"/>
    <w:rsid w:val="00470AC2"/>
    <w:rsid w:val="00470CFA"/>
    <w:rsid w:val="0047109A"/>
    <w:rsid w:val="00471186"/>
    <w:rsid w:val="00471EB2"/>
    <w:rsid w:val="00472330"/>
    <w:rsid w:val="004726EE"/>
    <w:rsid w:val="00472868"/>
    <w:rsid w:val="004728DB"/>
    <w:rsid w:val="004730CE"/>
    <w:rsid w:val="00473C52"/>
    <w:rsid w:val="00474015"/>
    <w:rsid w:val="0047464C"/>
    <w:rsid w:val="004747A1"/>
    <w:rsid w:val="00475135"/>
    <w:rsid w:val="00475324"/>
    <w:rsid w:val="004758C5"/>
    <w:rsid w:val="00475E54"/>
    <w:rsid w:val="00476587"/>
    <w:rsid w:val="004765B5"/>
    <w:rsid w:val="004766B9"/>
    <w:rsid w:val="00476B6A"/>
    <w:rsid w:val="00476C82"/>
    <w:rsid w:val="00477271"/>
    <w:rsid w:val="00477569"/>
    <w:rsid w:val="00477704"/>
    <w:rsid w:val="004802CF"/>
    <w:rsid w:val="00480F56"/>
    <w:rsid w:val="00481474"/>
    <w:rsid w:val="0048181A"/>
    <w:rsid w:val="00481E00"/>
    <w:rsid w:val="00481EA0"/>
    <w:rsid w:val="004822B3"/>
    <w:rsid w:val="004823D1"/>
    <w:rsid w:val="00482C1A"/>
    <w:rsid w:val="00483203"/>
    <w:rsid w:val="00483AA9"/>
    <w:rsid w:val="00483B28"/>
    <w:rsid w:val="00484462"/>
    <w:rsid w:val="004846AA"/>
    <w:rsid w:val="00484C5B"/>
    <w:rsid w:val="004854EF"/>
    <w:rsid w:val="0048592E"/>
    <w:rsid w:val="00485994"/>
    <w:rsid w:val="00485B0D"/>
    <w:rsid w:val="00485B86"/>
    <w:rsid w:val="00485E36"/>
    <w:rsid w:val="004866FF"/>
    <w:rsid w:val="00486AC3"/>
    <w:rsid w:val="0048764F"/>
    <w:rsid w:val="00490A9A"/>
    <w:rsid w:val="00490C6D"/>
    <w:rsid w:val="004917D7"/>
    <w:rsid w:val="00491845"/>
    <w:rsid w:val="0049288F"/>
    <w:rsid w:val="00493419"/>
    <w:rsid w:val="004940B8"/>
    <w:rsid w:val="004946A2"/>
    <w:rsid w:val="0049487E"/>
    <w:rsid w:val="00495194"/>
    <w:rsid w:val="00495564"/>
    <w:rsid w:val="0049570F"/>
    <w:rsid w:val="00495918"/>
    <w:rsid w:val="00495D8F"/>
    <w:rsid w:val="004962D6"/>
    <w:rsid w:val="0049630E"/>
    <w:rsid w:val="0049690C"/>
    <w:rsid w:val="00496AA2"/>
    <w:rsid w:val="00496B68"/>
    <w:rsid w:val="00496D92"/>
    <w:rsid w:val="004973D8"/>
    <w:rsid w:val="004976F5"/>
    <w:rsid w:val="00497E4D"/>
    <w:rsid w:val="00497FA8"/>
    <w:rsid w:val="004A0EFB"/>
    <w:rsid w:val="004A10CD"/>
    <w:rsid w:val="004A114B"/>
    <w:rsid w:val="004A1D27"/>
    <w:rsid w:val="004A1D71"/>
    <w:rsid w:val="004A1EAE"/>
    <w:rsid w:val="004A1ED3"/>
    <w:rsid w:val="004A21E8"/>
    <w:rsid w:val="004A2BAA"/>
    <w:rsid w:val="004A3122"/>
    <w:rsid w:val="004A33B4"/>
    <w:rsid w:val="004A362D"/>
    <w:rsid w:val="004A37E6"/>
    <w:rsid w:val="004A3B10"/>
    <w:rsid w:val="004A527D"/>
    <w:rsid w:val="004A52C8"/>
    <w:rsid w:val="004A5B05"/>
    <w:rsid w:val="004A632F"/>
    <w:rsid w:val="004A63DF"/>
    <w:rsid w:val="004A6C5F"/>
    <w:rsid w:val="004A773F"/>
    <w:rsid w:val="004A7D8E"/>
    <w:rsid w:val="004A7E1B"/>
    <w:rsid w:val="004B1A6B"/>
    <w:rsid w:val="004B24A7"/>
    <w:rsid w:val="004B3875"/>
    <w:rsid w:val="004B39EB"/>
    <w:rsid w:val="004B3D80"/>
    <w:rsid w:val="004B3DF6"/>
    <w:rsid w:val="004B3F48"/>
    <w:rsid w:val="004B4AD3"/>
    <w:rsid w:val="004B4ADE"/>
    <w:rsid w:val="004B4D9A"/>
    <w:rsid w:val="004B4E22"/>
    <w:rsid w:val="004B54C8"/>
    <w:rsid w:val="004B563D"/>
    <w:rsid w:val="004B56F6"/>
    <w:rsid w:val="004B5AE1"/>
    <w:rsid w:val="004B61BA"/>
    <w:rsid w:val="004B62A5"/>
    <w:rsid w:val="004B654C"/>
    <w:rsid w:val="004B6A76"/>
    <w:rsid w:val="004B70E8"/>
    <w:rsid w:val="004B76AA"/>
    <w:rsid w:val="004B7824"/>
    <w:rsid w:val="004C0871"/>
    <w:rsid w:val="004C0AB1"/>
    <w:rsid w:val="004C11EF"/>
    <w:rsid w:val="004C22F5"/>
    <w:rsid w:val="004C26AD"/>
    <w:rsid w:val="004C30E5"/>
    <w:rsid w:val="004C34B7"/>
    <w:rsid w:val="004C39C4"/>
    <w:rsid w:val="004C3AA4"/>
    <w:rsid w:val="004C460F"/>
    <w:rsid w:val="004C499F"/>
    <w:rsid w:val="004C4A41"/>
    <w:rsid w:val="004C4C6F"/>
    <w:rsid w:val="004C51BC"/>
    <w:rsid w:val="004C5F08"/>
    <w:rsid w:val="004C61C9"/>
    <w:rsid w:val="004C64F0"/>
    <w:rsid w:val="004C6CE2"/>
    <w:rsid w:val="004C6E23"/>
    <w:rsid w:val="004C75AA"/>
    <w:rsid w:val="004C77E2"/>
    <w:rsid w:val="004C7936"/>
    <w:rsid w:val="004C7963"/>
    <w:rsid w:val="004D00EA"/>
    <w:rsid w:val="004D01BD"/>
    <w:rsid w:val="004D0211"/>
    <w:rsid w:val="004D0324"/>
    <w:rsid w:val="004D10BF"/>
    <w:rsid w:val="004D11F0"/>
    <w:rsid w:val="004D1BB8"/>
    <w:rsid w:val="004D1BE0"/>
    <w:rsid w:val="004D1F0C"/>
    <w:rsid w:val="004D2260"/>
    <w:rsid w:val="004D2278"/>
    <w:rsid w:val="004D2CDB"/>
    <w:rsid w:val="004D33B7"/>
    <w:rsid w:val="004D3AF6"/>
    <w:rsid w:val="004D3BA8"/>
    <w:rsid w:val="004D3F5B"/>
    <w:rsid w:val="004D4160"/>
    <w:rsid w:val="004D468D"/>
    <w:rsid w:val="004D49C3"/>
    <w:rsid w:val="004D55F7"/>
    <w:rsid w:val="004D5896"/>
    <w:rsid w:val="004D58FA"/>
    <w:rsid w:val="004D60D1"/>
    <w:rsid w:val="004D6565"/>
    <w:rsid w:val="004D66B5"/>
    <w:rsid w:val="004D681A"/>
    <w:rsid w:val="004E0E9A"/>
    <w:rsid w:val="004E0FE5"/>
    <w:rsid w:val="004E11A5"/>
    <w:rsid w:val="004E122A"/>
    <w:rsid w:val="004E1B63"/>
    <w:rsid w:val="004E1E59"/>
    <w:rsid w:val="004E20D5"/>
    <w:rsid w:val="004E215B"/>
    <w:rsid w:val="004E21E1"/>
    <w:rsid w:val="004E22E3"/>
    <w:rsid w:val="004E244D"/>
    <w:rsid w:val="004E2712"/>
    <w:rsid w:val="004E34D8"/>
    <w:rsid w:val="004E3758"/>
    <w:rsid w:val="004E4F09"/>
    <w:rsid w:val="004E5289"/>
    <w:rsid w:val="004E5525"/>
    <w:rsid w:val="004E67E5"/>
    <w:rsid w:val="004E68CD"/>
    <w:rsid w:val="004E70FA"/>
    <w:rsid w:val="004E74F2"/>
    <w:rsid w:val="004E7877"/>
    <w:rsid w:val="004F0033"/>
    <w:rsid w:val="004F034E"/>
    <w:rsid w:val="004F0B1D"/>
    <w:rsid w:val="004F0B63"/>
    <w:rsid w:val="004F10AF"/>
    <w:rsid w:val="004F1113"/>
    <w:rsid w:val="004F120C"/>
    <w:rsid w:val="004F1BBC"/>
    <w:rsid w:val="004F1F5F"/>
    <w:rsid w:val="004F2391"/>
    <w:rsid w:val="004F2825"/>
    <w:rsid w:val="004F2C22"/>
    <w:rsid w:val="004F3851"/>
    <w:rsid w:val="004F4441"/>
    <w:rsid w:val="004F4492"/>
    <w:rsid w:val="004F4885"/>
    <w:rsid w:val="004F4A33"/>
    <w:rsid w:val="004F4F74"/>
    <w:rsid w:val="004F53C9"/>
    <w:rsid w:val="004F6A81"/>
    <w:rsid w:val="004F7344"/>
    <w:rsid w:val="004F73B2"/>
    <w:rsid w:val="00500237"/>
    <w:rsid w:val="00500F25"/>
    <w:rsid w:val="005011AC"/>
    <w:rsid w:val="00501369"/>
    <w:rsid w:val="00501D48"/>
    <w:rsid w:val="00502661"/>
    <w:rsid w:val="005029AF"/>
    <w:rsid w:val="00502D20"/>
    <w:rsid w:val="00502E21"/>
    <w:rsid w:val="0050323A"/>
    <w:rsid w:val="005038AE"/>
    <w:rsid w:val="00503D50"/>
    <w:rsid w:val="0050405E"/>
    <w:rsid w:val="005042E5"/>
    <w:rsid w:val="00504316"/>
    <w:rsid w:val="005046E6"/>
    <w:rsid w:val="005047A1"/>
    <w:rsid w:val="0050566B"/>
    <w:rsid w:val="0050620D"/>
    <w:rsid w:val="005066D1"/>
    <w:rsid w:val="005067A1"/>
    <w:rsid w:val="00506CCE"/>
    <w:rsid w:val="00506E13"/>
    <w:rsid w:val="0050728C"/>
    <w:rsid w:val="0050735A"/>
    <w:rsid w:val="0050789D"/>
    <w:rsid w:val="00510173"/>
    <w:rsid w:val="005104FE"/>
    <w:rsid w:val="00510509"/>
    <w:rsid w:val="00510B87"/>
    <w:rsid w:val="00510EE9"/>
    <w:rsid w:val="00510F2D"/>
    <w:rsid w:val="005114D2"/>
    <w:rsid w:val="005118A5"/>
    <w:rsid w:val="00511E3B"/>
    <w:rsid w:val="00511F78"/>
    <w:rsid w:val="00512004"/>
    <w:rsid w:val="00512951"/>
    <w:rsid w:val="00512A70"/>
    <w:rsid w:val="00512C5E"/>
    <w:rsid w:val="00512FFA"/>
    <w:rsid w:val="0051304A"/>
    <w:rsid w:val="005130DA"/>
    <w:rsid w:val="00513435"/>
    <w:rsid w:val="0051415C"/>
    <w:rsid w:val="00514175"/>
    <w:rsid w:val="0051468D"/>
    <w:rsid w:val="00514714"/>
    <w:rsid w:val="00514EC2"/>
    <w:rsid w:val="00515CC2"/>
    <w:rsid w:val="00516019"/>
    <w:rsid w:val="0051607C"/>
    <w:rsid w:val="00516489"/>
    <w:rsid w:val="0051652B"/>
    <w:rsid w:val="005165A8"/>
    <w:rsid w:val="00516EEB"/>
    <w:rsid w:val="00517469"/>
    <w:rsid w:val="00517AF9"/>
    <w:rsid w:val="00517D26"/>
    <w:rsid w:val="00517F7C"/>
    <w:rsid w:val="00520191"/>
    <w:rsid w:val="005206A3"/>
    <w:rsid w:val="00520E36"/>
    <w:rsid w:val="00521A21"/>
    <w:rsid w:val="00521E42"/>
    <w:rsid w:val="00522346"/>
    <w:rsid w:val="00522433"/>
    <w:rsid w:val="0052258E"/>
    <w:rsid w:val="00522C79"/>
    <w:rsid w:val="00523592"/>
    <w:rsid w:val="00523899"/>
    <w:rsid w:val="0052391C"/>
    <w:rsid w:val="0052425B"/>
    <w:rsid w:val="00524A72"/>
    <w:rsid w:val="00525453"/>
    <w:rsid w:val="00525C4E"/>
    <w:rsid w:val="00525DAA"/>
    <w:rsid w:val="00526524"/>
    <w:rsid w:val="00526FD3"/>
    <w:rsid w:val="00527679"/>
    <w:rsid w:val="00527912"/>
    <w:rsid w:val="005279DC"/>
    <w:rsid w:val="00527B85"/>
    <w:rsid w:val="00527C58"/>
    <w:rsid w:val="005300D3"/>
    <w:rsid w:val="00530C43"/>
    <w:rsid w:val="00531091"/>
    <w:rsid w:val="00531337"/>
    <w:rsid w:val="00531EEE"/>
    <w:rsid w:val="00532970"/>
    <w:rsid w:val="00532AE8"/>
    <w:rsid w:val="00533028"/>
    <w:rsid w:val="0053333F"/>
    <w:rsid w:val="0053334D"/>
    <w:rsid w:val="005335FA"/>
    <w:rsid w:val="00533658"/>
    <w:rsid w:val="00533AC9"/>
    <w:rsid w:val="005347D0"/>
    <w:rsid w:val="00534C0A"/>
    <w:rsid w:val="005355FC"/>
    <w:rsid w:val="00535632"/>
    <w:rsid w:val="00535E2E"/>
    <w:rsid w:val="00536566"/>
    <w:rsid w:val="00536620"/>
    <w:rsid w:val="00536FBA"/>
    <w:rsid w:val="00537100"/>
    <w:rsid w:val="00537129"/>
    <w:rsid w:val="00537DE4"/>
    <w:rsid w:val="00537E74"/>
    <w:rsid w:val="0054008A"/>
    <w:rsid w:val="00540620"/>
    <w:rsid w:val="00541DA9"/>
    <w:rsid w:val="00541F94"/>
    <w:rsid w:val="005423DE"/>
    <w:rsid w:val="0054300A"/>
    <w:rsid w:val="00544B74"/>
    <w:rsid w:val="0054503D"/>
    <w:rsid w:val="005453AA"/>
    <w:rsid w:val="00545654"/>
    <w:rsid w:val="005460E9"/>
    <w:rsid w:val="00546AAA"/>
    <w:rsid w:val="005470D1"/>
    <w:rsid w:val="005472F8"/>
    <w:rsid w:val="00547400"/>
    <w:rsid w:val="0054747A"/>
    <w:rsid w:val="00547832"/>
    <w:rsid w:val="00547A43"/>
    <w:rsid w:val="0055077D"/>
    <w:rsid w:val="00550C31"/>
    <w:rsid w:val="00551674"/>
    <w:rsid w:val="00553099"/>
    <w:rsid w:val="00553C8F"/>
    <w:rsid w:val="00553CF7"/>
    <w:rsid w:val="00553E6F"/>
    <w:rsid w:val="00554A46"/>
    <w:rsid w:val="00555AB2"/>
    <w:rsid w:val="00555C10"/>
    <w:rsid w:val="00555FA8"/>
    <w:rsid w:val="00556502"/>
    <w:rsid w:val="00556CD1"/>
    <w:rsid w:val="005573A8"/>
    <w:rsid w:val="005608FF"/>
    <w:rsid w:val="00560924"/>
    <w:rsid w:val="00560B88"/>
    <w:rsid w:val="0056113C"/>
    <w:rsid w:val="00561413"/>
    <w:rsid w:val="00561493"/>
    <w:rsid w:val="00561802"/>
    <w:rsid w:val="00561EDA"/>
    <w:rsid w:val="00562489"/>
    <w:rsid w:val="005632D2"/>
    <w:rsid w:val="005635B4"/>
    <w:rsid w:val="0056372E"/>
    <w:rsid w:val="00563AD8"/>
    <w:rsid w:val="00563C79"/>
    <w:rsid w:val="00564122"/>
    <w:rsid w:val="005642E7"/>
    <w:rsid w:val="005651FA"/>
    <w:rsid w:val="005657A8"/>
    <w:rsid w:val="00565A8A"/>
    <w:rsid w:val="00565BFD"/>
    <w:rsid w:val="00565E20"/>
    <w:rsid w:val="00565F14"/>
    <w:rsid w:val="0056701F"/>
    <w:rsid w:val="005675C0"/>
    <w:rsid w:val="00567AB2"/>
    <w:rsid w:val="00567D3C"/>
    <w:rsid w:val="00567F15"/>
    <w:rsid w:val="005706EB"/>
    <w:rsid w:val="00570911"/>
    <w:rsid w:val="00570F8E"/>
    <w:rsid w:val="00571944"/>
    <w:rsid w:val="005727DF"/>
    <w:rsid w:val="00572DCA"/>
    <w:rsid w:val="00572EDE"/>
    <w:rsid w:val="0057305C"/>
    <w:rsid w:val="005739E9"/>
    <w:rsid w:val="0057455F"/>
    <w:rsid w:val="005745DF"/>
    <w:rsid w:val="00574D70"/>
    <w:rsid w:val="0057502A"/>
    <w:rsid w:val="0057606B"/>
    <w:rsid w:val="00576291"/>
    <w:rsid w:val="00576C86"/>
    <w:rsid w:val="00577026"/>
    <w:rsid w:val="00577171"/>
    <w:rsid w:val="00577610"/>
    <w:rsid w:val="00577AE9"/>
    <w:rsid w:val="00577CF6"/>
    <w:rsid w:val="00577D79"/>
    <w:rsid w:val="005800C1"/>
    <w:rsid w:val="005800F7"/>
    <w:rsid w:val="005803A8"/>
    <w:rsid w:val="005816A9"/>
    <w:rsid w:val="0058178F"/>
    <w:rsid w:val="0058180E"/>
    <w:rsid w:val="005826FF"/>
    <w:rsid w:val="00582C15"/>
    <w:rsid w:val="00582DB4"/>
    <w:rsid w:val="00583142"/>
    <w:rsid w:val="00583192"/>
    <w:rsid w:val="0058342E"/>
    <w:rsid w:val="00583A0C"/>
    <w:rsid w:val="00583D71"/>
    <w:rsid w:val="00584157"/>
    <w:rsid w:val="0058438E"/>
    <w:rsid w:val="005844F9"/>
    <w:rsid w:val="00584C42"/>
    <w:rsid w:val="00584E7C"/>
    <w:rsid w:val="0058525C"/>
    <w:rsid w:val="00585622"/>
    <w:rsid w:val="0058574F"/>
    <w:rsid w:val="00585CEE"/>
    <w:rsid w:val="00585E7A"/>
    <w:rsid w:val="005862F0"/>
    <w:rsid w:val="00586B21"/>
    <w:rsid w:val="00586C58"/>
    <w:rsid w:val="005871E8"/>
    <w:rsid w:val="005873C8"/>
    <w:rsid w:val="00587454"/>
    <w:rsid w:val="0058786F"/>
    <w:rsid w:val="00587FE8"/>
    <w:rsid w:val="005901B5"/>
    <w:rsid w:val="0059029E"/>
    <w:rsid w:val="00590392"/>
    <w:rsid w:val="00590803"/>
    <w:rsid w:val="00590D89"/>
    <w:rsid w:val="0059296D"/>
    <w:rsid w:val="00593062"/>
    <w:rsid w:val="00593B1D"/>
    <w:rsid w:val="00593EEB"/>
    <w:rsid w:val="00594914"/>
    <w:rsid w:val="005953C6"/>
    <w:rsid w:val="00595A5C"/>
    <w:rsid w:val="00596A73"/>
    <w:rsid w:val="005970F5"/>
    <w:rsid w:val="00597719"/>
    <w:rsid w:val="005A0309"/>
    <w:rsid w:val="005A083E"/>
    <w:rsid w:val="005A0BEC"/>
    <w:rsid w:val="005A0FA4"/>
    <w:rsid w:val="005A1805"/>
    <w:rsid w:val="005A1DF2"/>
    <w:rsid w:val="005A2286"/>
    <w:rsid w:val="005A2D84"/>
    <w:rsid w:val="005A2E63"/>
    <w:rsid w:val="005A35B3"/>
    <w:rsid w:val="005A3F15"/>
    <w:rsid w:val="005A3F40"/>
    <w:rsid w:val="005A3F7B"/>
    <w:rsid w:val="005A48FF"/>
    <w:rsid w:val="005A4A05"/>
    <w:rsid w:val="005A53A4"/>
    <w:rsid w:val="005A5892"/>
    <w:rsid w:val="005A594F"/>
    <w:rsid w:val="005A59EF"/>
    <w:rsid w:val="005A637D"/>
    <w:rsid w:val="005A659E"/>
    <w:rsid w:val="005A6A39"/>
    <w:rsid w:val="005A6FA5"/>
    <w:rsid w:val="005A76B3"/>
    <w:rsid w:val="005B0073"/>
    <w:rsid w:val="005B0305"/>
    <w:rsid w:val="005B07E3"/>
    <w:rsid w:val="005B086F"/>
    <w:rsid w:val="005B10C0"/>
    <w:rsid w:val="005B1162"/>
    <w:rsid w:val="005B1174"/>
    <w:rsid w:val="005B234D"/>
    <w:rsid w:val="005B26BC"/>
    <w:rsid w:val="005B29F8"/>
    <w:rsid w:val="005B2AB5"/>
    <w:rsid w:val="005B2C85"/>
    <w:rsid w:val="005B3011"/>
    <w:rsid w:val="005B357E"/>
    <w:rsid w:val="005B36CF"/>
    <w:rsid w:val="005B3792"/>
    <w:rsid w:val="005B3AE0"/>
    <w:rsid w:val="005B3B78"/>
    <w:rsid w:val="005B48A4"/>
    <w:rsid w:val="005B52CB"/>
    <w:rsid w:val="005B58E1"/>
    <w:rsid w:val="005B6034"/>
    <w:rsid w:val="005B6E28"/>
    <w:rsid w:val="005B7D4B"/>
    <w:rsid w:val="005B7F2B"/>
    <w:rsid w:val="005B7F6C"/>
    <w:rsid w:val="005C0BEA"/>
    <w:rsid w:val="005C1068"/>
    <w:rsid w:val="005C10CB"/>
    <w:rsid w:val="005C1AA7"/>
    <w:rsid w:val="005C1F30"/>
    <w:rsid w:val="005C24C4"/>
    <w:rsid w:val="005C2EEA"/>
    <w:rsid w:val="005C2F6E"/>
    <w:rsid w:val="005C3091"/>
    <w:rsid w:val="005C342F"/>
    <w:rsid w:val="005C3599"/>
    <w:rsid w:val="005C3682"/>
    <w:rsid w:val="005C37B6"/>
    <w:rsid w:val="005C3D57"/>
    <w:rsid w:val="005C4080"/>
    <w:rsid w:val="005C49D5"/>
    <w:rsid w:val="005C4A7B"/>
    <w:rsid w:val="005C4C3D"/>
    <w:rsid w:val="005C4DA8"/>
    <w:rsid w:val="005C597B"/>
    <w:rsid w:val="005C5B80"/>
    <w:rsid w:val="005C5C90"/>
    <w:rsid w:val="005C6112"/>
    <w:rsid w:val="005C61D5"/>
    <w:rsid w:val="005C64C9"/>
    <w:rsid w:val="005C690F"/>
    <w:rsid w:val="005C7090"/>
    <w:rsid w:val="005C7273"/>
    <w:rsid w:val="005C7B64"/>
    <w:rsid w:val="005D110B"/>
    <w:rsid w:val="005D1149"/>
    <w:rsid w:val="005D14B3"/>
    <w:rsid w:val="005D14DA"/>
    <w:rsid w:val="005D27DB"/>
    <w:rsid w:val="005D2B6E"/>
    <w:rsid w:val="005D343E"/>
    <w:rsid w:val="005D36CA"/>
    <w:rsid w:val="005D3757"/>
    <w:rsid w:val="005D3776"/>
    <w:rsid w:val="005D4BEF"/>
    <w:rsid w:val="005D4D50"/>
    <w:rsid w:val="005D4DA6"/>
    <w:rsid w:val="005D5009"/>
    <w:rsid w:val="005D5128"/>
    <w:rsid w:val="005D5882"/>
    <w:rsid w:val="005D6000"/>
    <w:rsid w:val="005D6903"/>
    <w:rsid w:val="005D793B"/>
    <w:rsid w:val="005D7C18"/>
    <w:rsid w:val="005D7F80"/>
    <w:rsid w:val="005E035C"/>
    <w:rsid w:val="005E081E"/>
    <w:rsid w:val="005E09BD"/>
    <w:rsid w:val="005E1282"/>
    <w:rsid w:val="005E1F0A"/>
    <w:rsid w:val="005E270C"/>
    <w:rsid w:val="005E2ECE"/>
    <w:rsid w:val="005E2F39"/>
    <w:rsid w:val="005E360B"/>
    <w:rsid w:val="005E37B8"/>
    <w:rsid w:val="005E3902"/>
    <w:rsid w:val="005E3ADB"/>
    <w:rsid w:val="005E4A3A"/>
    <w:rsid w:val="005E4AAA"/>
    <w:rsid w:val="005E5E64"/>
    <w:rsid w:val="005E5F38"/>
    <w:rsid w:val="005E5F6B"/>
    <w:rsid w:val="005E6080"/>
    <w:rsid w:val="005E639A"/>
    <w:rsid w:val="005E655B"/>
    <w:rsid w:val="005E6943"/>
    <w:rsid w:val="005E6C30"/>
    <w:rsid w:val="005E7897"/>
    <w:rsid w:val="005E7BBC"/>
    <w:rsid w:val="005F009D"/>
    <w:rsid w:val="005F00C8"/>
    <w:rsid w:val="005F05BC"/>
    <w:rsid w:val="005F0775"/>
    <w:rsid w:val="005F0A22"/>
    <w:rsid w:val="005F14A3"/>
    <w:rsid w:val="005F157A"/>
    <w:rsid w:val="005F16C5"/>
    <w:rsid w:val="005F1A43"/>
    <w:rsid w:val="005F1AF3"/>
    <w:rsid w:val="005F23E2"/>
    <w:rsid w:val="005F2B6D"/>
    <w:rsid w:val="005F2CE9"/>
    <w:rsid w:val="005F2EB2"/>
    <w:rsid w:val="005F357E"/>
    <w:rsid w:val="005F4726"/>
    <w:rsid w:val="005F47B7"/>
    <w:rsid w:val="005F530B"/>
    <w:rsid w:val="005F5833"/>
    <w:rsid w:val="005F58CD"/>
    <w:rsid w:val="005F5968"/>
    <w:rsid w:val="005F5EA0"/>
    <w:rsid w:val="005F6129"/>
    <w:rsid w:val="005F6E0E"/>
    <w:rsid w:val="005F7426"/>
    <w:rsid w:val="005F7529"/>
    <w:rsid w:val="006001CD"/>
    <w:rsid w:val="006003E6"/>
    <w:rsid w:val="00600435"/>
    <w:rsid w:val="006005C6"/>
    <w:rsid w:val="00600E25"/>
    <w:rsid w:val="00600EAB"/>
    <w:rsid w:val="00600F3E"/>
    <w:rsid w:val="0060133D"/>
    <w:rsid w:val="00601469"/>
    <w:rsid w:val="006017EC"/>
    <w:rsid w:val="00602601"/>
    <w:rsid w:val="006027BB"/>
    <w:rsid w:val="00602A0B"/>
    <w:rsid w:val="00602C18"/>
    <w:rsid w:val="00602CED"/>
    <w:rsid w:val="00603220"/>
    <w:rsid w:val="00604164"/>
    <w:rsid w:val="00604650"/>
    <w:rsid w:val="00604BBC"/>
    <w:rsid w:val="00604CBD"/>
    <w:rsid w:val="00604FE7"/>
    <w:rsid w:val="006053EC"/>
    <w:rsid w:val="00605DAA"/>
    <w:rsid w:val="00606DAB"/>
    <w:rsid w:val="006071A0"/>
    <w:rsid w:val="00607304"/>
    <w:rsid w:val="006078DC"/>
    <w:rsid w:val="0061061D"/>
    <w:rsid w:val="00610C8A"/>
    <w:rsid w:val="00610CB7"/>
    <w:rsid w:val="0061151E"/>
    <w:rsid w:val="00611BCF"/>
    <w:rsid w:val="00611D3C"/>
    <w:rsid w:val="0061285D"/>
    <w:rsid w:val="006133E3"/>
    <w:rsid w:val="0061398A"/>
    <w:rsid w:val="00614186"/>
    <w:rsid w:val="00614197"/>
    <w:rsid w:val="0061498D"/>
    <w:rsid w:val="00614996"/>
    <w:rsid w:val="00616BEF"/>
    <w:rsid w:val="00616F0D"/>
    <w:rsid w:val="006173B8"/>
    <w:rsid w:val="0061786F"/>
    <w:rsid w:val="00617BF0"/>
    <w:rsid w:val="00617ECC"/>
    <w:rsid w:val="00620082"/>
    <w:rsid w:val="00620161"/>
    <w:rsid w:val="006202C5"/>
    <w:rsid w:val="0062051F"/>
    <w:rsid w:val="006205C0"/>
    <w:rsid w:val="0062126D"/>
    <w:rsid w:val="00621B40"/>
    <w:rsid w:val="00621EE9"/>
    <w:rsid w:val="006221CA"/>
    <w:rsid w:val="006222DA"/>
    <w:rsid w:val="00622357"/>
    <w:rsid w:val="00622558"/>
    <w:rsid w:val="00622C54"/>
    <w:rsid w:val="00622CAB"/>
    <w:rsid w:val="00622DDA"/>
    <w:rsid w:val="00623299"/>
    <w:rsid w:val="0062346E"/>
    <w:rsid w:val="00623B36"/>
    <w:rsid w:val="00623F12"/>
    <w:rsid w:val="00624113"/>
    <w:rsid w:val="0062493C"/>
    <w:rsid w:val="006255C9"/>
    <w:rsid w:val="0062649C"/>
    <w:rsid w:val="006264E5"/>
    <w:rsid w:val="00626BFB"/>
    <w:rsid w:val="00626EC6"/>
    <w:rsid w:val="00626EF9"/>
    <w:rsid w:val="00627555"/>
    <w:rsid w:val="00627C02"/>
    <w:rsid w:val="00627C65"/>
    <w:rsid w:val="00627DBE"/>
    <w:rsid w:val="00627F8E"/>
    <w:rsid w:val="00630143"/>
    <w:rsid w:val="00630D0A"/>
    <w:rsid w:val="00630FCB"/>
    <w:rsid w:val="006311F4"/>
    <w:rsid w:val="006313D3"/>
    <w:rsid w:val="006315FC"/>
    <w:rsid w:val="00631D49"/>
    <w:rsid w:val="0063240B"/>
    <w:rsid w:val="006332C0"/>
    <w:rsid w:val="0063397B"/>
    <w:rsid w:val="00633B1A"/>
    <w:rsid w:val="0063409F"/>
    <w:rsid w:val="0063444D"/>
    <w:rsid w:val="00634A34"/>
    <w:rsid w:val="00634C1F"/>
    <w:rsid w:val="00634DC6"/>
    <w:rsid w:val="006350C0"/>
    <w:rsid w:val="00635D01"/>
    <w:rsid w:val="0063646A"/>
    <w:rsid w:val="00636534"/>
    <w:rsid w:val="00636D5B"/>
    <w:rsid w:val="0063736A"/>
    <w:rsid w:val="0063789F"/>
    <w:rsid w:val="006404A6"/>
    <w:rsid w:val="00640747"/>
    <w:rsid w:val="00640BDA"/>
    <w:rsid w:val="00640C49"/>
    <w:rsid w:val="006411CE"/>
    <w:rsid w:val="0064173D"/>
    <w:rsid w:val="006417B5"/>
    <w:rsid w:val="00641C10"/>
    <w:rsid w:val="00642749"/>
    <w:rsid w:val="0064276B"/>
    <w:rsid w:val="00642C2F"/>
    <w:rsid w:val="00642D2D"/>
    <w:rsid w:val="00643111"/>
    <w:rsid w:val="006435D5"/>
    <w:rsid w:val="006436A8"/>
    <w:rsid w:val="006436AF"/>
    <w:rsid w:val="00643C18"/>
    <w:rsid w:val="00643F1F"/>
    <w:rsid w:val="0064400B"/>
    <w:rsid w:val="00644355"/>
    <w:rsid w:val="006444F0"/>
    <w:rsid w:val="006447B7"/>
    <w:rsid w:val="00644FD8"/>
    <w:rsid w:val="00645742"/>
    <w:rsid w:val="00645F41"/>
    <w:rsid w:val="0064623D"/>
    <w:rsid w:val="0064648C"/>
    <w:rsid w:val="006464ED"/>
    <w:rsid w:val="00646A96"/>
    <w:rsid w:val="00646E9A"/>
    <w:rsid w:val="006470FB"/>
    <w:rsid w:val="006477F0"/>
    <w:rsid w:val="00647F1E"/>
    <w:rsid w:val="006500DF"/>
    <w:rsid w:val="0065024E"/>
    <w:rsid w:val="006516C0"/>
    <w:rsid w:val="00652F9D"/>
    <w:rsid w:val="00653FE2"/>
    <w:rsid w:val="006554AD"/>
    <w:rsid w:val="00655B25"/>
    <w:rsid w:val="00655D71"/>
    <w:rsid w:val="00655DA2"/>
    <w:rsid w:val="00656AD0"/>
    <w:rsid w:val="00656FD5"/>
    <w:rsid w:val="006574F8"/>
    <w:rsid w:val="006575C5"/>
    <w:rsid w:val="006579D0"/>
    <w:rsid w:val="00657D29"/>
    <w:rsid w:val="00657DC0"/>
    <w:rsid w:val="00660B31"/>
    <w:rsid w:val="00661A7B"/>
    <w:rsid w:val="00661B90"/>
    <w:rsid w:val="00662952"/>
    <w:rsid w:val="00662ACF"/>
    <w:rsid w:val="00662FF5"/>
    <w:rsid w:val="0066338D"/>
    <w:rsid w:val="006633D4"/>
    <w:rsid w:val="006637E7"/>
    <w:rsid w:val="00663AD3"/>
    <w:rsid w:val="00664571"/>
    <w:rsid w:val="0066460D"/>
    <w:rsid w:val="00665249"/>
    <w:rsid w:val="00665279"/>
    <w:rsid w:val="00666746"/>
    <w:rsid w:val="00666E75"/>
    <w:rsid w:val="00667233"/>
    <w:rsid w:val="0066739A"/>
    <w:rsid w:val="00667407"/>
    <w:rsid w:val="00667783"/>
    <w:rsid w:val="0066790F"/>
    <w:rsid w:val="00670991"/>
    <w:rsid w:val="00670A2B"/>
    <w:rsid w:val="00671263"/>
    <w:rsid w:val="0067197F"/>
    <w:rsid w:val="00671DF0"/>
    <w:rsid w:val="00671F42"/>
    <w:rsid w:val="00671F62"/>
    <w:rsid w:val="00672048"/>
    <w:rsid w:val="006722F0"/>
    <w:rsid w:val="00673012"/>
    <w:rsid w:val="0067322F"/>
    <w:rsid w:val="006732DD"/>
    <w:rsid w:val="00673D77"/>
    <w:rsid w:val="006743D9"/>
    <w:rsid w:val="00674A5B"/>
    <w:rsid w:val="00674C3D"/>
    <w:rsid w:val="00674D23"/>
    <w:rsid w:val="00674D4B"/>
    <w:rsid w:val="00674E82"/>
    <w:rsid w:val="006755ED"/>
    <w:rsid w:val="0067578C"/>
    <w:rsid w:val="00675CE4"/>
    <w:rsid w:val="00675E8F"/>
    <w:rsid w:val="0067648B"/>
    <w:rsid w:val="006772A4"/>
    <w:rsid w:val="00677471"/>
    <w:rsid w:val="00677522"/>
    <w:rsid w:val="006778F3"/>
    <w:rsid w:val="00677F2F"/>
    <w:rsid w:val="00680261"/>
    <w:rsid w:val="0068029A"/>
    <w:rsid w:val="00680896"/>
    <w:rsid w:val="00680E53"/>
    <w:rsid w:val="0068123A"/>
    <w:rsid w:val="00681F3B"/>
    <w:rsid w:val="00681F56"/>
    <w:rsid w:val="006822C0"/>
    <w:rsid w:val="006833A1"/>
    <w:rsid w:val="0068384C"/>
    <w:rsid w:val="006838F4"/>
    <w:rsid w:val="006838F5"/>
    <w:rsid w:val="0068582B"/>
    <w:rsid w:val="00685A89"/>
    <w:rsid w:val="00685C01"/>
    <w:rsid w:val="00685E68"/>
    <w:rsid w:val="006871CB"/>
    <w:rsid w:val="00687BCD"/>
    <w:rsid w:val="0069069D"/>
    <w:rsid w:val="00690851"/>
    <w:rsid w:val="0069089B"/>
    <w:rsid w:val="00690A4D"/>
    <w:rsid w:val="00690A87"/>
    <w:rsid w:val="00690B7A"/>
    <w:rsid w:val="00691E70"/>
    <w:rsid w:val="00691F1B"/>
    <w:rsid w:val="0069204A"/>
    <w:rsid w:val="0069266B"/>
    <w:rsid w:val="006928DA"/>
    <w:rsid w:val="00692FC5"/>
    <w:rsid w:val="0069306B"/>
    <w:rsid w:val="006930DE"/>
    <w:rsid w:val="006931D8"/>
    <w:rsid w:val="006935AE"/>
    <w:rsid w:val="00693FE4"/>
    <w:rsid w:val="00694129"/>
    <w:rsid w:val="00694314"/>
    <w:rsid w:val="0069434C"/>
    <w:rsid w:val="00694B6A"/>
    <w:rsid w:val="00694DFE"/>
    <w:rsid w:val="00694FC6"/>
    <w:rsid w:val="0069585E"/>
    <w:rsid w:val="006959D4"/>
    <w:rsid w:val="006A0369"/>
    <w:rsid w:val="006A042E"/>
    <w:rsid w:val="006A06BF"/>
    <w:rsid w:val="006A06D8"/>
    <w:rsid w:val="006A09D2"/>
    <w:rsid w:val="006A1086"/>
    <w:rsid w:val="006A10E4"/>
    <w:rsid w:val="006A144A"/>
    <w:rsid w:val="006A2273"/>
    <w:rsid w:val="006A2B05"/>
    <w:rsid w:val="006A3BF4"/>
    <w:rsid w:val="006A4247"/>
    <w:rsid w:val="006A4ED9"/>
    <w:rsid w:val="006A5017"/>
    <w:rsid w:val="006A59D1"/>
    <w:rsid w:val="006A5BD4"/>
    <w:rsid w:val="006A6444"/>
    <w:rsid w:val="006A6830"/>
    <w:rsid w:val="006A6AEA"/>
    <w:rsid w:val="006A6BB2"/>
    <w:rsid w:val="006A76DF"/>
    <w:rsid w:val="006A7E93"/>
    <w:rsid w:val="006B013C"/>
    <w:rsid w:val="006B0BB7"/>
    <w:rsid w:val="006B0E8A"/>
    <w:rsid w:val="006B1523"/>
    <w:rsid w:val="006B1812"/>
    <w:rsid w:val="006B1E67"/>
    <w:rsid w:val="006B2023"/>
    <w:rsid w:val="006B2FEC"/>
    <w:rsid w:val="006B3265"/>
    <w:rsid w:val="006B3CC3"/>
    <w:rsid w:val="006B3D04"/>
    <w:rsid w:val="006B484D"/>
    <w:rsid w:val="006B48B3"/>
    <w:rsid w:val="006B5DBF"/>
    <w:rsid w:val="006B5E30"/>
    <w:rsid w:val="006B6F86"/>
    <w:rsid w:val="006B701B"/>
    <w:rsid w:val="006B74CD"/>
    <w:rsid w:val="006B74F2"/>
    <w:rsid w:val="006B7AC7"/>
    <w:rsid w:val="006C1584"/>
    <w:rsid w:val="006C1766"/>
    <w:rsid w:val="006C1B15"/>
    <w:rsid w:val="006C21E4"/>
    <w:rsid w:val="006C224D"/>
    <w:rsid w:val="006C236D"/>
    <w:rsid w:val="006C34EE"/>
    <w:rsid w:val="006C3636"/>
    <w:rsid w:val="006C3678"/>
    <w:rsid w:val="006C3861"/>
    <w:rsid w:val="006C396C"/>
    <w:rsid w:val="006C4684"/>
    <w:rsid w:val="006C46A4"/>
    <w:rsid w:val="006C4E38"/>
    <w:rsid w:val="006C4F02"/>
    <w:rsid w:val="006C4F81"/>
    <w:rsid w:val="006C502E"/>
    <w:rsid w:val="006C605B"/>
    <w:rsid w:val="006C606E"/>
    <w:rsid w:val="006C6082"/>
    <w:rsid w:val="006C670E"/>
    <w:rsid w:val="006C6A61"/>
    <w:rsid w:val="006C6E64"/>
    <w:rsid w:val="006C72F0"/>
    <w:rsid w:val="006C73FD"/>
    <w:rsid w:val="006C7C7D"/>
    <w:rsid w:val="006C7DA3"/>
    <w:rsid w:val="006C7DC3"/>
    <w:rsid w:val="006D0B07"/>
    <w:rsid w:val="006D0D53"/>
    <w:rsid w:val="006D1D28"/>
    <w:rsid w:val="006D1ED1"/>
    <w:rsid w:val="006D21DB"/>
    <w:rsid w:val="006D27B9"/>
    <w:rsid w:val="006D321B"/>
    <w:rsid w:val="006D3BB2"/>
    <w:rsid w:val="006D3E1C"/>
    <w:rsid w:val="006D3E27"/>
    <w:rsid w:val="006D4787"/>
    <w:rsid w:val="006D4CFF"/>
    <w:rsid w:val="006D50ED"/>
    <w:rsid w:val="006D58F6"/>
    <w:rsid w:val="006D5FC0"/>
    <w:rsid w:val="006D60A8"/>
    <w:rsid w:val="006D68E6"/>
    <w:rsid w:val="006D6F87"/>
    <w:rsid w:val="006D70DE"/>
    <w:rsid w:val="006D729C"/>
    <w:rsid w:val="006D7FBE"/>
    <w:rsid w:val="006E1604"/>
    <w:rsid w:val="006E177E"/>
    <w:rsid w:val="006E2191"/>
    <w:rsid w:val="006E236A"/>
    <w:rsid w:val="006E27A3"/>
    <w:rsid w:val="006E2CA8"/>
    <w:rsid w:val="006E31FF"/>
    <w:rsid w:val="006E3E9D"/>
    <w:rsid w:val="006E41CD"/>
    <w:rsid w:val="006E4566"/>
    <w:rsid w:val="006E46FC"/>
    <w:rsid w:val="006E515C"/>
    <w:rsid w:val="006E5A51"/>
    <w:rsid w:val="006E5E5A"/>
    <w:rsid w:val="006E5EC8"/>
    <w:rsid w:val="006E6611"/>
    <w:rsid w:val="006E67A6"/>
    <w:rsid w:val="006E69FD"/>
    <w:rsid w:val="006E6E49"/>
    <w:rsid w:val="006E73CC"/>
    <w:rsid w:val="006E773A"/>
    <w:rsid w:val="006E7EB4"/>
    <w:rsid w:val="006E7FAF"/>
    <w:rsid w:val="006F0013"/>
    <w:rsid w:val="006F004E"/>
    <w:rsid w:val="006F021C"/>
    <w:rsid w:val="006F0248"/>
    <w:rsid w:val="006F096E"/>
    <w:rsid w:val="006F0A65"/>
    <w:rsid w:val="006F0D70"/>
    <w:rsid w:val="006F0F93"/>
    <w:rsid w:val="006F15A1"/>
    <w:rsid w:val="006F184C"/>
    <w:rsid w:val="006F19F0"/>
    <w:rsid w:val="006F1C1F"/>
    <w:rsid w:val="006F27DF"/>
    <w:rsid w:val="006F2846"/>
    <w:rsid w:val="006F4044"/>
    <w:rsid w:val="006F4531"/>
    <w:rsid w:val="006F4AB3"/>
    <w:rsid w:val="006F4C55"/>
    <w:rsid w:val="006F4F86"/>
    <w:rsid w:val="006F5144"/>
    <w:rsid w:val="006F5264"/>
    <w:rsid w:val="006F5E81"/>
    <w:rsid w:val="006F6759"/>
    <w:rsid w:val="006F677C"/>
    <w:rsid w:val="006F6B7E"/>
    <w:rsid w:val="006F703D"/>
    <w:rsid w:val="006F79D4"/>
    <w:rsid w:val="006F7AB4"/>
    <w:rsid w:val="007001B4"/>
    <w:rsid w:val="0070092D"/>
    <w:rsid w:val="00700BE7"/>
    <w:rsid w:val="00700D22"/>
    <w:rsid w:val="007019E8"/>
    <w:rsid w:val="00701AE6"/>
    <w:rsid w:val="00701DA0"/>
    <w:rsid w:val="007027F2"/>
    <w:rsid w:val="007029CF"/>
    <w:rsid w:val="00702E2D"/>
    <w:rsid w:val="0070363F"/>
    <w:rsid w:val="00703BA1"/>
    <w:rsid w:val="00703E5B"/>
    <w:rsid w:val="00703EBF"/>
    <w:rsid w:val="0070439F"/>
    <w:rsid w:val="00704468"/>
    <w:rsid w:val="00704785"/>
    <w:rsid w:val="0070522C"/>
    <w:rsid w:val="00705285"/>
    <w:rsid w:val="00705ADF"/>
    <w:rsid w:val="007069BE"/>
    <w:rsid w:val="00706C84"/>
    <w:rsid w:val="00706EC1"/>
    <w:rsid w:val="00707566"/>
    <w:rsid w:val="0070780D"/>
    <w:rsid w:val="00707C9C"/>
    <w:rsid w:val="00710189"/>
    <w:rsid w:val="00710BC7"/>
    <w:rsid w:val="00710C4E"/>
    <w:rsid w:val="00711502"/>
    <w:rsid w:val="0071150D"/>
    <w:rsid w:val="00711BA4"/>
    <w:rsid w:val="00712A8C"/>
    <w:rsid w:val="007134C0"/>
    <w:rsid w:val="0071391D"/>
    <w:rsid w:val="00713930"/>
    <w:rsid w:val="00714154"/>
    <w:rsid w:val="007146A1"/>
    <w:rsid w:val="00715517"/>
    <w:rsid w:val="00715D4E"/>
    <w:rsid w:val="00716021"/>
    <w:rsid w:val="0071607E"/>
    <w:rsid w:val="00716ACC"/>
    <w:rsid w:val="00717219"/>
    <w:rsid w:val="0071761E"/>
    <w:rsid w:val="00717CF2"/>
    <w:rsid w:val="00717F4E"/>
    <w:rsid w:val="007203D2"/>
    <w:rsid w:val="0072084C"/>
    <w:rsid w:val="007208F7"/>
    <w:rsid w:val="00720962"/>
    <w:rsid w:val="007209A6"/>
    <w:rsid w:val="007209E3"/>
    <w:rsid w:val="00720C3E"/>
    <w:rsid w:val="0072107C"/>
    <w:rsid w:val="00721388"/>
    <w:rsid w:val="007215BA"/>
    <w:rsid w:val="00721944"/>
    <w:rsid w:val="00722296"/>
    <w:rsid w:val="00722ECA"/>
    <w:rsid w:val="00723009"/>
    <w:rsid w:val="00723530"/>
    <w:rsid w:val="00723740"/>
    <w:rsid w:val="00723AFF"/>
    <w:rsid w:val="00723B8B"/>
    <w:rsid w:val="00723F20"/>
    <w:rsid w:val="0072480E"/>
    <w:rsid w:val="007249F0"/>
    <w:rsid w:val="00724B87"/>
    <w:rsid w:val="00724E1B"/>
    <w:rsid w:val="007253B6"/>
    <w:rsid w:val="00725940"/>
    <w:rsid w:val="007259D4"/>
    <w:rsid w:val="00725A68"/>
    <w:rsid w:val="00725B36"/>
    <w:rsid w:val="00725C9A"/>
    <w:rsid w:val="00725EA0"/>
    <w:rsid w:val="0072610B"/>
    <w:rsid w:val="007272D7"/>
    <w:rsid w:val="0072750A"/>
    <w:rsid w:val="0072753C"/>
    <w:rsid w:val="007275D6"/>
    <w:rsid w:val="0072773F"/>
    <w:rsid w:val="007307B6"/>
    <w:rsid w:val="007307C9"/>
    <w:rsid w:val="007308BE"/>
    <w:rsid w:val="00731573"/>
    <w:rsid w:val="00731644"/>
    <w:rsid w:val="007321D6"/>
    <w:rsid w:val="0073248F"/>
    <w:rsid w:val="00732A28"/>
    <w:rsid w:val="00732AFD"/>
    <w:rsid w:val="00732D9F"/>
    <w:rsid w:val="00733B5C"/>
    <w:rsid w:val="00733D65"/>
    <w:rsid w:val="0073409F"/>
    <w:rsid w:val="007340B2"/>
    <w:rsid w:val="00734199"/>
    <w:rsid w:val="00734624"/>
    <w:rsid w:val="0073523A"/>
    <w:rsid w:val="00735506"/>
    <w:rsid w:val="007356B6"/>
    <w:rsid w:val="00735A98"/>
    <w:rsid w:val="00735B98"/>
    <w:rsid w:val="0073635E"/>
    <w:rsid w:val="00736966"/>
    <w:rsid w:val="00736C06"/>
    <w:rsid w:val="00737299"/>
    <w:rsid w:val="00737563"/>
    <w:rsid w:val="00737595"/>
    <w:rsid w:val="00737B0F"/>
    <w:rsid w:val="00737BA2"/>
    <w:rsid w:val="00737D29"/>
    <w:rsid w:val="00737FF8"/>
    <w:rsid w:val="007401ED"/>
    <w:rsid w:val="007401F7"/>
    <w:rsid w:val="0074020F"/>
    <w:rsid w:val="00740565"/>
    <w:rsid w:val="00740BF9"/>
    <w:rsid w:val="00740DE0"/>
    <w:rsid w:val="007411A2"/>
    <w:rsid w:val="00741743"/>
    <w:rsid w:val="007417F0"/>
    <w:rsid w:val="0074194A"/>
    <w:rsid w:val="00741964"/>
    <w:rsid w:val="00741CEA"/>
    <w:rsid w:val="00742386"/>
    <w:rsid w:val="007430DE"/>
    <w:rsid w:val="0074337E"/>
    <w:rsid w:val="007434D0"/>
    <w:rsid w:val="0074385D"/>
    <w:rsid w:val="00743A7F"/>
    <w:rsid w:val="00743F3C"/>
    <w:rsid w:val="007449C9"/>
    <w:rsid w:val="00744ACF"/>
    <w:rsid w:val="007450B1"/>
    <w:rsid w:val="0074690A"/>
    <w:rsid w:val="00746A0E"/>
    <w:rsid w:val="00746AB2"/>
    <w:rsid w:val="00746CCC"/>
    <w:rsid w:val="00746FE0"/>
    <w:rsid w:val="0074705E"/>
    <w:rsid w:val="00750165"/>
    <w:rsid w:val="007501D3"/>
    <w:rsid w:val="0075056C"/>
    <w:rsid w:val="00750625"/>
    <w:rsid w:val="00750EF5"/>
    <w:rsid w:val="0075132F"/>
    <w:rsid w:val="0075162B"/>
    <w:rsid w:val="00753F02"/>
    <w:rsid w:val="00754A59"/>
    <w:rsid w:val="00754BD6"/>
    <w:rsid w:val="007566F2"/>
    <w:rsid w:val="0075676D"/>
    <w:rsid w:val="00756785"/>
    <w:rsid w:val="007571EE"/>
    <w:rsid w:val="0075777E"/>
    <w:rsid w:val="007579A8"/>
    <w:rsid w:val="00757AB3"/>
    <w:rsid w:val="00757F27"/>
    <w:rsid w:val="00757FC1"/>
    <w:rsid w:val="00760E78"/>
    <w:rsid w:val="007613F6"/>
    <w:rsid w:val="00762962"/>
    <w:rsid w:val="00762E29"/>
    <w:rsid w:val="00762F62"/>
    <w:rsid w:val="00763427"/>
    <w:rsid w:val="00763E88"/>
    <w:rsid w:val="00763E8D"/>
    <w:rsid w:val="00764487"/>
    <w:rsid w:val="0076449C"/>
    <w:rsid w:val="007648BC"/>
    <w:rsid w:val="00765372"/>
    <w:rsid w:val="007655A5"/>
    <w:rsid w:val="00766037"/>
    <w:rsid w:val="007662EC"/>
    <w:rsid w:val="007667E1"/>
    <w:rsid w:val="00766D4B"/>
    <w:rsid w:val="007672B9"/>
    <w:rsid w:val="007700D3"/>
    <w:rsid w:val="0077095A"/>
    <w:rsid w:val="00770B29"/>
    <w:rsid w:val="00771040"/>
    <w:rsid w:val="00771099"/>
    <w:rsid w:val="0077138C"/>
    <w:rsid w:val="00771427"/>
    <w:rsid w:val="00771502"/>
    <w:rsid w:val="00771EF9"/>
    <w:rsid w:val="00772169"/>
    <w:rsid w:val="00772294"/>
    <w:rsid w:val="007726F4"/>
    <w:rsid w:val="0077283A"/>
    <w:rsid w:val="00772D2C"/>
    <w:rsid w:val="0077322B"/>
    <w:rsid w:val="0077354F"/>
    <w:rsid w:val="00773772"/>
    <w:rsid w:val="00773AA1"/>
    <w:rsid w:val="007740D8"/>
    <w:rsid w:val="0077444B"/>
    <w:rsid w:val="00774B1A"/>
    <w:rsid w:val="00775134"/>
    <w:rsid w:val="00775B6E"/>
    <w:rsid w:val="007762CF"/>
    <w:rsid w:val="00776601"/>
    <w:rsid w:val="00776630"/>
    <w:rsid w:val="007774FA"/>
    <w:rsid w:val="007777AD"/>
    <w:rsid w:val="00777E54"/>
    <w:rsid w:val="00780004"/>
    <w:rsid w:val="007801B1"/>
    <w:rsid w:val="007803D6"/>
    <w:rsid w:val="00780637"/>
    <w:rsid w:val="007807A1"/>
    <w:rsid w:val="00781497"/>
    <w:rsid w:val="00781CED"/>
    <w:rsid w:val="00781DE5"/>
    <w:rsid w:val="00781E96"/>
    <w:rsid w:val="007824BD"/>
    <w:rsid w:val="007827BB"/>
    <w:rsid w:val="00783804"/>
    <w:rsid w:val="00783B78"/>
    <w:rsid w:val="00783C3D"/>
    <w:rsid w:val="0078545A"/>
    <w:rsid w:val="007855C5"/>
    <w:rsid w:val="00785602"/>
    <w:rsid w:val="00785702"/>
    <w:rsid w:val="00785A2E"/>
    <w:rsid w:val="0078605D"/>
    <w:rsid w:val="00786722"/>
    <w:rsid w:val="00786833"/>
    <w:rsid w:val="00786D6D"/>
    <w:rsid w:val="00787ECE"/>
    <w:rsid w:val="00787FF7"/>
    <w:rsid w:val="00790B9D"/>
    <w:rsid w:val="00791111"/>
    <w:rsid w:val="007913AF"/>
    <w:rsid w:val="00792196"/>
    <w:rsid w:val="007923DD"/>
    <w:rsid w:val="00792673"/>
    <w:rsid w:val="00792F66"/>
    <w:rsid w:val="007930EB"/>
    <w:rsid w:val="00793537"/>
    <w:rsid w:val="007935E1"/>
    <w:rsid w:val="00793751"/>
    <w:rsid w:val="00793AA1"/>
    <w:rsid w:val="0079400D"/>
    <w:rsid w:val="00794764"/>
    <w:rsid w:val="0079512B"/>
    <w:rsid w:val="007952DE"/>
    <w:rsid w:val="007957BA"/>
    <w:rsid w:val="00795885"/>
    <w:rsid w:val="00795B5A"/>
    <w:rsid w:val="00795ECC"/>
    <w:rsid w:val="00795FD1"/>
    <w:rsid w:val="007964B4"/>
    <w:rsid w:val="007968A8"/>
    <w:rsid w:val="00796A10"/>
    <w:rsid w:val="00796D30"/>
    <w:rsid w:val="00797183"/>
    <w:rsid w:val="007973F4"/>
    <w:rsid w:val="0079750B"/>
    <w:rsid w:val="007976EA"/>
    <w:rsid w:val="007A080F"/>
    <w:rsid w:val="007A08C4"/>
    <w:rsid w:val="007A0D1D"/>
    <w:rsid w:val="007A1F4A"/>
    <w:rsid w:val="007A21B6"/>
    <w:rsid w:val="007A21DF"/>
    <w:rsid w:val="007A24F6"/>
    <w:rsid w:val="007A255E"/>
    <w:rsid w:val="007A280E"/>
    <w:rsid w:val="007A2A18"/>
    <w:rsid w:val="007A2E6E"/>
    <w:rsid w:val="007A4514"/>
    <w:rsid w:val="007A4E53"/>
    <w:rsid w:val="007A528E"/>
    <w:rsid w:val="007A579D"/>
    <w:rsid w:val="007A5CE8"/>
    <w:rsid w:val="007A5EC9"/>
    <w:rsid w:val="007A63DB"/>
    <w:rsid w:val="007A6780"/>
    <w:rsid w:val="007A6D91"/>
    <w:rsid w:val="007A7153"/>
    <w:rsid w:val="007A719A"/>
    <w:rsid w:val="007A75EE"/>
    <w:rsid w:val="007A7899"/>
    <w:rsid w:val="007A7914"/>
    <w:rsid w:val="007A794D"/>
    <w:rsid w:val="007B0CC4"/>
    <w:rsid w:val="007B14E1"/>
    <w:rsid w:val="007B1FF6"/>
    <w:rsid w:val="007B2AA8"/>
    <w:rsid w:val="007B2C60"/>
    <w:rsid w:val="007B3D99"/>
    <w:rsid w:val="007B42B1"/>
    <w:rsid w:val="007B4349"/>
    <w:rsid w:val="007B56D4"/>
    <w:rsid w:val="007B5826"/>
    <w:rsid w:val="007B5FD9"/>
    <w:rsid w:val="007B6300"/>
    <w:rsid w:val="007B6536"/>
    <w:rsid w:val="007B6A0E"/>
    <w:rsid w:val="007B6CCE"/>
    <w:rsid w:val="007B6F8A"/>
    <w:rsid w:val="007B7172"/>
    <w:rsid w:val="007B76D2"/>
    <w:rsid w:val="007B787C"/>
    <w:rsid w:val="007B7A81"/>
    <w:rsid w:val="007C1307"/>
    <w:rsid w:val="007C1502"/>
    <w:rsid w:val="007C15A0"/>
    <w:rsid w:val="007C16BB"/>
    <w:rsid w:val="007C21DC"/>
    <w:rsid w:val="007C2224"/>
    <w:rsid w:val="007C22DA"/>
    <w:rsid w:val="007C3158"/>
    <w:rsid w:val="007C370C"/>
    <w:rsid w:val="007C384C"/>
    <w:rsid w:val="007C390F"/>
    <w:rsid w:val="007C3F08"/>
    <w:rsid w:val="007C43E3"/>
    <w:rsid w:val="007C5AA6"/>
    <w:rsid w:val="007C5F9F"/>
    <w:rsid w:val="007C65ED"/>
    <w:rsid w:val="007C67BF"/>
    <w:rsid w:val="007C682A"/>
    <w:rsid w:val="007C6A56"/>
    <w:rsid w:val="007C6D95"/>
    <w:rsid w:val="007C73C7"/>
    <w:rsid w:val="007C76FB"/>
    <w:rsid w:val="007D0130"/>
    <w:rsid w:val="007D0243"/>
    <w:rsid w:val="007D0402"/>
    <w:rsid w:val="007D0415"/>
    <w:rsid w:val="007D05F4"/>
    <w:rsid w:val="007D1304"/>
    <w:rsid w:val="007D2586"/>
    <w:rsid w:val="007D2E62"/>
    <w:rsid w:val="007D3312"/>
    <w:rsid w:val="007D3B46"/>
    <w:rsid w:val="007D3F3C"/>
    <w:rsid w:val="007D40E9"/>
    <w:rsid w:val="007D470C"/>
    <w:rsid w:val="007D4D8E"/>
    <w:rsid w:val="007D56A1"/>
    <w:rsid w:val="007D5A10"/>
    <w:rsid w:val="007D5C87"/>
    <w:rsid w:val="007D60B8"/>
    <w:rsid w:val="007D620F"/>
    <w:rsid w:val="007D68C4"/>
    <w:rsid w:val="007D76DE"/>
    <w:rsid w:val="007D7EED"/>
    <w:rsid w:val="007E00D1"/>
    <w:rsid w:val="007E0157"/>
    <w:rsid w:val="007E11A1"/>
    <w:rsid w:val="007E170D"/>
    <w:rsid w:val="007E17C9"/>
    <w:rsid w:val="007E1AB3"/>
    <w:rsid w:val="007E1D30"/>
    <w:rsid w:val="007E1EC1"/>
    <w:rsid w:val="007E1F18"/>
    <w:rsid w:val="007E1FB4"/>
    <w:rsid w:val="007E2ED7"/>
    <w:rsid w:val="007E3591"/>
    <w:rsid w:val="007E385C"/>
    <w:rsid w:val="007E41FB"/>
    <w:rsid w:val="007E4575"/>
    <w:rsid w:val="007E4F9B"/>
    <w:rsid w:val="007E503F"/>
    <w:rsid w:val="007E55AA"/>
    <w:rsid w:val="007E5AA2"/>
    <w:rsid w:val="007E5E56"/>
    <w:rsid w:val="007E60BC"/>
    <w:rsid w:val="007E6219"/>
    <w:rsid w:val="007E623E"/>
    <w:rsid w:val="007E6A48"/>
    <w:rsid w:val="007E6DBC"/>
    <w:rsid w:val="007E703D"/>
    <w:rsid w:val="007E74EE"/>
    <w:rsid w:val="007F0C69"/>
    <w:rsid w:val="007F0DF4"/>
    <w:rsid w:val="007F1373"/>
    <w:rsid w:val="007F1897"/>
    <w:rsid w:val="007F1F90"/>
    <w:rsid w:val="007F1FDD"/>
    <w:rsid w:val="007F2119"/>
    <w:rsid w:val="007F27FE"/>
    <w:rsid w:val="007F2D28"/>
    <w:rsid w:val="007F2E84"/>
    <w:rsid w:val="007F3472"/>
    <w:rsid w:val="007F3664"/>
    <w:rsid w:val="007F4323"/>
    <w:rsid w:val="007F449B"/>
    <w:rsid w:val="007F4945"/>
    <w:rsid w:val="007F4D89"/>
    <w:rsid w:val="007F4EEC"/>
    <w:rsid w:val="007F54FF"/>
    <w:rsid w:val="007F5965"/>
    <w:rsid w:val="007F5D04"/>
    <w:rsid w:val="007F6201"/>
    <w:rsid w:val="007F6716"/>
    <w:rsid w:val="007F6795"/>
    <w:rsid w:val="007F7098"/>
    <w:rsid w:val="00800D48"/>
    <w:rsid w:val="008011E8"/>
    <w:rsid w:val="00801551"/>
    <w:rsid w:val="008015A8"/>
    <w:rsid w:val="0080193D"/>
    <w:rsid w:val="0080231C"/>
    <w:rsid w:val="0080255E"/>
    <w:rsid w:val="0080273C"/>
    <w:rsid w:val="00802885"/>
    <w:rsid w:val="00802AF3"/>
    <w:rsid w:val="00802B5A"/>
    <w:rsid w:val="00802E81"/>
    <w:rsid w:val="00802F13"/>
    <w:rsid w:val="00803638"/>
    <w:rsid w:val="0080389B"/>
    <w:rsid w:val="00803DA2"/>
    <w:rsid w:val="00804366"/>
    <w:rsid w:val="0080491D"/>
    <w:rsid w:val="00804D27"/>
    <w:rsid w:val="00805927"/>
    <w:rsid w:val="00805C36"/>
    <w:rsid w:val="008066D8"/>
    <w:rsid w:val="008067C7"/>
    <w:rsid w:val="00806841"/>
    <w:rsid w:val="00806973"/>
    <w:rsid w:val="00806B01"/>
    <w:rsid w:val="00807702"/>
    <w:rsid w:val="00807B22"/>
    <w:rsid w:val="008104FB"/>
    <w:rsid w:val="00810620"/>
    <w:rsid w:val="00810993"/>
    <w:rsid w:val="00810F24"/>
    <w:rsid w:val="00811156"/>
    <w:rsid w:val="0081139E"/>
    <w:rsid w:val="008117F6"/>
    <w:rsid w:val="0081248B"/>
    <w:rsid w:val="00812ACA"/>
    <w:rsid w:val="00812D00"/>
    <w:rsid w:val="00812D03"/>
    <w:rsid w:val="008130EC"/>
    <w:rsid w:val="008131ED"/>
    <w:rsid w:val="00813529"/>
    <w:rsid w:val="0081367F"/>
    <w:rsid w:val="00813ADE"/>
    <w:rsid w:val="008142A4"/>
    <w:rsid w:val="0081458D"/>
    <w:rsid w:val="008149FC"/>
    <w:rsid w:val="00814CA4"/>
    <w:rsid w:val="00814F47"/>
    <w:rsid w:val="00815674"/>
    <w:rsid w:val="008156A8"/>
    <w:rsid w:val="00815816"/>
    <w:rsid w:val="00815AA0"/>
    <w:rsid w:val="00816004"/>
    <w:rsid w:val="00816555"/>
    <w:rsid w:val="00816D63"/>
    <w:rsid w:val="00817986"/>
    <w:rsid w:val="00820F14"/>
    <w:rsid w:val="00821636"/>
    <w:rsid w:val="00821AC8"/>
    <w:rsid w:val="00821FCD"/>
    <w:rsid w:val="008223BC"/>
    <w:rsid w:val="008226BC"/>
    <w:rsid w:val="00823B7E"/>
    <w:rsid w:val="00823F08"/>
    <w:rsid w:val="0082450C"/>
    <w:rsid w:val="00824530"/>
    <w:rsid w:val="00824E18"/>
    <w:rsid w:val="00824F75"/>
    <w:rsid w:val="00825425"/>
    <w:rsid w:val="00825870"/>
    <w:rsid w:val="00826188"/>
    <w:rsid w:val="008264FC"/>
    <w:rsid w:val="00826B89"/>
    <w:rsid w:val="00827AFE"/>
    <w:rsid w:val="008305B5"/>
    <w:rsid w:val="00830A0F"/>
    <w:rsid w:val="008312F9"/>
    <w:rsid w:val="008318C0"/>
    <w:rsid w:val="00831F69"/>
    <w:rsid w:val="0083238C"/>
    <w:rsid w:val="00832634"/>
    <w:rsid w:val="00833A69"/>
    <w:rsid w:val="00834190"/>
    <w:rsid w:val="008344E0"/>
    <w:rsid w:val="00834A6F"/>
    <w:rsid w:val="00834DD2"/>
    <w:rsid w:val="00834F63"/>
    <w:rsid w:val="00835258"/>
    <w:rsid w:val="00835C9C"/>
    <w:rsid w:val="008360E0"/>
    <w:rsid w:val="0083637D"/>
    <w:rsid w:val="008365F1"/>
    <w:rsid w:val="008365FE"/>
    <w:rsid w:val="00836DB3"/>
    <w:rsid w:val="00837307"/>
    <w:rsid w:val="00837AEE"/>
    <w:rsid w:val="00837F75"/>
    <w:rsid w:val="0084083D"/>
    <w:rsid w:val="0084137C"/>
    <w:rsid w:val="008417B6"/>
    <w:rsid w:val="008419D5"/>
    <w:rsid w:val="00842383"/>
    <w:rsid w:val="008424A0"/>
    <w:rsid w:val="00842A54"/>
    <w:rsid w:val="00842B08"/>
    <w:rsid w:val="00842C92"/>
    <w:rsid w:val="00842F8E"/>
    <w:rsid w:val="008431A3"/>
    <w:rsid w:val="0084367E"/>
    <w:rsid w:val="008438A1"/>
    <w:rsid w:val="00844D7A"/>
    <w:rsid w:val="00844E27"/>
    <w:rsid w:val="00844EDA"/>
    <w:rsid w:val="00845045"/>
    <w:rsid w:val="00845490"/>
    <w:rsid w:val="00845893"/>
    <w:rsid w:val="00845A27"/>
    <w:rsid w:val="008463A3"/>
    <w:rsid w:val="008466BE"/>
    <w:rsid w:val="008507A3"/>
    <w:rsid w:val="00850B62"/>
    <w:rsid w:val="00850CCF"/>
    <w:rsid w:val="00850EC7"/>
    <w:rsid w:val="008512A0"/>
    <w:rsid w:val="008514D6"/>
    <w:rsid w:val="008517A1"/>
    <w:rsid w:val="00851AE7"/>
    <w:rsid w:val="00851C8A"/>
    <w:rsid w:val="00852503"/>
    <w:rsid w:val="00852F1F"/>
    <w:rsid w:val="00853080"/>
    <w:rsid w:val="00853702"/>
    <w:rsid w:val="0085386A"/>
    <w:rsid w:val="00853FBB"/>
    <w:rsid w:val="00854139"/>
    <w:rsid w:val="00854F3F"/>
    <w:rsid w:val="008551B2"/>
    <w:rsid w:val="008556B3"/>
    <w:rsid w:val="008561B8"/>
    <w:rsid w:val="00856682"/>
    <w:rsid w:val="008566A3"/>
    <w:rsid w:val="008567AF"/>
    <w:rsid w:val="008567FD"/>
    <w:rsid w:val="00856B7F"/>
    <w:rsid w:val="00856D73"/>
    <w:rsid w:val="008573EE"/>
    <w:rsid w:val="00857565"/>
    <w:rsid w:val="0085762B"/>
    <w:rsid w:val="008579F3"/>
    <w:rsid w:val="008603E2"/>
    <w:rsid w:val="00860701"/>
    <w:rsid w:val="00860A15"/>
    <w:rsid w:val="0086133A"/>
    <w:rsid w:val="00861842"/>
    <w:rsid w:val="00861A7B"/>
    <w:rsid w:val="008621A7"/>
    <w:rsid w:val="008636CC"/>
    <w:rsid w:val="00863716"/>
    <w:rsid w:val="0086371F"/>
    <w:rsid w:val="00863740"/>
    <w:rsid w:val="00863BB7"/>
    <w:rsid w:val="0086468F"/>
    <w:rsid w:val="00864708"/>
    <w:rsid w:val="00864DEC"/>
    <w:rsid w:val="00864DEF"/>
    <w:rsid w:val="00865139"/>
    <w:rsid w:val="008654E8"/>
    <w:rsid w:val="0086574C"/>
    <w:rsid w:val="00865983"/>
    <w:rsid w:val="00866716"/>
    <w:rsid w:val="0086703B"/>
    <w:rsid w:val="0086735B"/>
    <w:rsid w:val="00867871"/>
    <w:rsid w:val="00867C04"/>
    <w:rsid w:val="008703A2"/>
    <w:rsid w:val="00870D85"/>
    <w:rsid w:val="008715BE"/>
    <w:rsid w:val="008719E2"/>
    <w:rsid w:val="00871DC3"/>
    <w:rsid w:val="00871EA9"/>
    <w:rsid w:val="0087252E"/>
    <w:rsid w:val="008726E5"/>
    <w:rsid w:val="00872AB5"/>
    <w:rsid w:val="00872BC1"/>
    <w:rsid w:val="00872FB0"/>
    <w:rsid w:val="00873AB0"/>
    <w:rsid w:val="00874329"/>
    <w:rsid w:val="00874726"/>
    <w:rsid w:val="00874C83"/>
    <w:rsid w:val="00874CFD"/>
    <w:rsid w:val="00874EB9"/>
    <w:rsid w:val="00874FED"/>
    <w:rsid w:val="00875D43"/>
    <w:rsid w:val="0087635A"/>
    <w:rsid w:val="00876732"/>
    <w:rsid w:val="00876A5F"/>
    <w:rsid w:val="00876B5E"/>
    <w:rsid w:val="008777CA"/>
    <w:rsid w:val="00877ABB"/>
    <w:rsid w:val="00877BEA"/>
    <w:rsid w:val="00880247"/>
    <w:rsid w:val="00880394"/>
    <w:rsid w:val="0088071C"/>
    <w:rsid w:val="00880929"/>
    <w:rsid w:val="00880B4D"/>
    <w:rsid w:val="00881036"/>
    <w:rsid w:val="008814EF"/>
    <w:rsid w:val="00881AE5"/>
    <w:rsid w:val="00881B34"/>
    <w:rsid w:val="00881C49"/>
    <w:rsid w:val="0088250B"/>
    <w:rsid w:val="00882716"/>
    <w:rsid w:val="00882BF2"/>
    <w:rsid w:val="00882D86"/>
    <w:rsid w:val="00883044"/>
    <w:rsid w:val="00883561"/>
    <w:rsid w:val="008836A2"/>
    <w:rsid w:val="00883758"/>
    <w:rsid w:val="0088426B"/>
    <w:rsid w:val="00885319"/>
    <w:rsid w:val="00885449"/>
    <w:rsid w:val="00885682"/>
    <w:rsid w:val="00885AA7"/>
    <w:rsid w:val="00885E4E"/>
    <w:rsid w:val="00886FB9"/>
    <w:rsid w:val="00887195"/>
    <w:rsid w:val="00887B6E"/>
    <w:rsid w:val="0089034F"/>
    <w:rsid w:val="008906FC"/>
    <w:rsid w:val="0089094A"/>
    <w:rsid w:val="00890D63"/>
    <w:rsid w:val="008910A0"/>
    <w:rsid w:val="008914BA"/>
    <w:rsid w:val="00891CB0"/>
    <w:rsid w:val="00892215"/>
    <w:rsid w:val="008923F4"/>
    <w:rsid w:val="0089248D"/>
    <w:rsid w:val="00892574"/>
    <w:rsid w:val="00892CD4"/>
    <w:rsid w:val="00893029"/>
    <w:rsid w:val="00893775"/>
    <w:rsid w:val="00893E71"/>
    <w:rsid w:val="00893ECC"/>
    <w:rsid w:val="00894775"/>
    <w:rsid w:val="00894CBD"/>
    <w:rsid w:val="00895E43"/>
    <w:rsid w:val="008966B7"/>
    <w:rsid w:val="00896749"/>
    <w:rsid w:val="0089687F"/>
    <w:rsid w:val="00896976"/>
    <w:rsid w:val="008973B3"/>
    <w:rsid w:val="008973C1"/>
    <w:rsid w:val="0089750D"/>
    <w:rsid w:val="00897B55"/>
    <w:rsid w:val="00897C6F"/>
    <w:rsid w:val="008A0ED0"/>
    <w:rsid w:val="008A1163"/>
    <w:rsid w:val="008A1221"/>
    <w:rsid w:val="008A1859"/>
    <w:rsid w:val="008A1BC5"/>
    <w:rsid w:val="008A1F75"/>
    <w:rsid w:val="008A369B"/>
    <w:rsid w:val="008A3733"/>
    <w:rsid w:val="008A38B1"/>
    <w:rsid w:val="008A44F2"/>
    <w:rsid w:val="008A4610"/>
    <w:rsid w:val="008A476C"/>
    <w:rsid w:val="008A4CD6"/>
    <w:rsid w:val="008A5030"/>
    <w:rsid w:val="008A5048"/>
    <w:rsid w:val="008A5839"/>
    <w:rsid w:val="008A5C6B"/>
    <w:rsid w:val="008A6438"/>
    <w:rsid w:val="008A653D"/>
    <w:rsid w:val="008A68A1"/>
    <w:rsid w:val="008A6E68"/>
    <w:rsid w:val="008A6FA1"/>
    <w:rsid w:val="008A7300"/>
    <w:rsid w:val="008A7986"/>
    <w:rsid w:val="008B031A"/>
    <w:rsid w:val="008B072F"/>
    <w:rsid w:val="008B0D2A"/>
    <w:rsid w:val="008B15EB"/>
    <w:rsid w:val="008B1FD7"/>
    <w:rsid w:val="008B2C3C"/>
    <w:rsid w:val="008B2C4C"/>
    <w:rsid w:val="008B2CF8"/>
    <w:rsid w:val="008B3377"/>
    <w:rsid w:val="008B3448"/>
    <w:rsid w:val="008B3AB1"/>
    <w:rsid w:val="008B42EC"/>
    <w:rsid w:val="008B5443"/>
    <w:rsid w:val="008B57FB"/>
    <w:rsid w:val="008B6BC2"/>
    <w:rsid w:val="008B6CDA"/>
    <w:rsid w:val="008B78AE"/>
    <w:rsid w:val="008B7F2B"/>
    <w:rsid w:val="008C023E"/>
    <w:rsid w:val="008C05AF"/>
    <w:rsid w:val="008C0847"/>
    <w:rsid w:val="008C102F"/>
    <w:rsid w:val="008C10B8"/>
    <w:rsid w:val="008C165B"/>
    <w:rsid w:val="008C17C8"/>
    <w:rsid w:val="008C1B25"/>
    <w:rsid w:val="008C2DA9"/>
    <w:rsid w:val="008C306B"/>
    <w:rsid w:val="008C33D5"/>
    <w:rsid w:val="008C36A7"/>
    <w:rsid w:val="008C39C5"/>
    <w:rsid w:val="008C3B3A"/>
    <w:rsid w:val="008C4147"/>
    <w:rsid w:val="008C4335"/>
    <w:rsid w:val="008C4E37"/>
    <w:rsid w:val="008C5294"/>
    <w:rsid w:val="008C56E4"/>
    <w:rsid w:val="008C5B74"/>
    <w:rsid w:val="008C6935"/>
    <w:rsid w:val="008C70B9"/>
    <w:rsid w:val="008C7AB3"/>
    <w:rsid w:val="008C7EFB"/>
    <w:rsid w:val="008D0017"/>
    <w:rsid w:val="008D0407"/>
    <w:rsid w:val="008D1DA9"/>
    <w:rsid w:val="008D25FF"/>
    <w:rsid w:val="008D3243"/>
    <w:rsid w:val="008D3EBF"/>
    <w:rsid w:val="008D4043"/>
    <w:rsid w:val="008D4B88"/>
    <w:rsid w:val="008D53B1"/>
    <w:rsid w:val="008D62E0"/>
    <w:rsid w:val="008D646B"/>
    <w:rsid w:val="008D6752"/>
    <w:rsid w:val="008D72D0"/>
    <w:rsid w:val="008D74A6"/>
    <w:rsid w:val="008D7D7F"/>
    <w:rsid w:val="008E0CE5"/>
    <w:rsid w:val="008E10B0"/>
    <w:rsid w:val="008E11A3"/>
    <w:rsid w:val="008E15C5"/>
    <w:rsid w:val="008E1649"/>
    <w:rsid w:val="008E34BD"/>
    <w:rsid w:val="008E357E"/>
    <w:rsid w:val="008E3FE5"/>
    <w:rsid w:val="008E4056"/>
    <w:rsid w:val="008E491D"/>
    <w:rsid w:val="008E4F4A"/>
    <w:rsid w:val="008E5F3C"/>
    <w:rsid w:val="008E71C4"/>
    <w:rsid w:val="008E7266"/>
    <w:rsid w:val="008E75E8"/>
    <w:rsid w:val="008E7EB4"/>
    <w:rsid w:val="008F00A7"/>
    <w:rsid w:val="008F02E0"/>
    <w:rsid w:val="008F0304"/>
    <w:rsid w:val="008F035B"/>
    <w:rsid w:val="008F07D4"/>
    <w:rsid w:val="008F0D45"/>
    <w:rsid w:val="008F1813"/>
    <w:rsid w:val="008F1BF4"/>
    <w:rsid w:val="008F1E6F"/>
    <w:rsid w:val="008F2314"/>
    <w:rsid w:val="008F2497"/>
    <w:rsid w:val="008F24E7"/>
    <w:rsid w:val="008F26A5"/>
    <w:rsid w:val="008F2A4D"/>
    <w:rsid w:val="008F2A9C"/>
    <w:rsid w:val="008F2D9C"/>
    <w:rsid w:val="008F3096"/>
    <w:rsid w:val="008F34E3"/>
    <w:rsid w:val="008F3D01"/>
    <w:rsid w:val="008F3F4F"/>
    <w:rsid w:val="008F44DD"/>
    <w:rsid w:val="008F47ED"/>
    <w:rsid w:val="008F50A8"/>
    <w:rsid w:val="008F51F6"/>
    <w:rsid w:val="008F53AF"/>
    <w:rsid w:val="008F561B"/>
    <w:rsid w:val="008F5831"/>
    <w:rsid w:val="008F5D19"/>
    <w:rsid w:val="008F5EDE"/>
    <w:rsid w:val="008F62F5"/>
    <w:rsid w:val="008F676E"/>
    <w:rsid w:val="008F736F"/>
    <w:rsid w:val="008F7414"/>
    <w:rsid w:val="008F7456"/>
    <w:rsid w:val="008F7AC9"/>
    <w:rsid w:val="008F7F74"/>
    <w:rsid w:val="0090038C"/>
    <w:rsid w:val="00900849"/>
    <w:rsid w:val="00900D6C"/>
    <w:rsid w:val="00902224"/>
    <w:rsid w:val="00902590"/>
    <w:rsid w:val="00902C7B"/>
    <w:rsid w:val="00902C99"/>
    <w:rsid w:val="0090327F"/>
    <w:rsid w:val="00903C18"/>
    <w:rsid w:val="00903F28"/>
    <w:rsid w:val="009047EF"/>
    <w:rsid w:val="00904882"/>
    <w:rsid w:val="00905118"/>
    <w:rsid w:val="00905B41"/>
    <w:rsid w:val="00905BA8"/>
    <w:rsid w:val="00906C02"/>
    <w:rsid w:val="00906D92"/>
    <w:rsid w:val="00906F39"/>
    <w:rsid w:val="00907200"/>
    <w:rsid w:val="0090737C"/>
    <w:rsid w:val="00907E70"/>
    <w:rsid w:val="009105FA"/>
    <w:rsid w:val="00912A3B"/>
    <w:rsid w:val="00913846"/>
    <w:rsid w:val="009149B1"/>
    <w:rsid w:val="009150C0"/>
    <w:rsid w:val="009157A8"/>
    <w:rsid w:val="00916899"/>
    <w:rsid w:val="00916969"/>
    <w:rsid w:val="0091699F"/>
    <w:rsid w:val="00916E95"/>
    <w:rsid w:val="009173D3"/>
    <w:rsid w:val="009174A4"/>
    <w:rsid w:val="00917890"/>
    <w:rsid w:val="009209BA"/>
    <w:rsid w:val="00920B25"/>
    <w:rsid w:val="009220C3"/>
    <w:rsid w:val="0092282C"/>
    <w:rsid w:val="00922935"/>
    <w:rsid w:val="00922E2E"/>
    <w:rsid w:val="0092303B"/>
    <w:rsid w:val="009233C2"/>
    <w:rsid w:val="00923729"/>
    <w:rsid w:val="00923AE5"/>
    <w:rsid w:val="00924941"/>
    <w:rsid w:val="00925628"/>
    <w:rsid w:val="0092578D"/>
    <w:rsid w:val="009257AE"/>
    <w:rsid w:val="009270D0"/>
    <w:rsid w:val="009273AE"/>
    <w:rsid w:val="0092799A"/>
    <w:rsid w:val="00927C97"/>
    <w:rsid w:val="00927E08"/>
    <w:rsid w:val="009302D7"/>
    <w:rsid w:val="00930EAA"/>
    <w:rsid w:val="00931B2E"/>
    <w:rsid w:val="009321B0"/>
    <w:rsid w:val="00932282"/>
    <w:rsid w:val="009325F7"/>
    <w:rsid w:val="00932A24"/>
    <w:rsid w:val="0093329E"/>
    <w:rsid w:val="00933387"/>
    <w:rsid w:val="00933D28"/>
    <w:rsid w:val="009343AE"/>
    <w:rsid w:val="00934558"/>
    <w:rsid w:val="0093458D"/>
    <w:rsid w:val="009346D4"/>
    <w:rsid w:val="009349FF"/>
    <w:rsid w:val="00934B5F"/>
    <w:rsid w:val="00934B6B"/>
    <w:rsid w:val="00934C5C"/>
    <w:rsid w:val="00934E6A"/>
    <w:rsid w:val="009353AB"/>
    <w:rsid w:val="00935666"/>
    <w:rsid w:val="009356C9"/>
    <w:rsid w:val="00935746"/>
    <w:rsid w:val="00935D8B"/>
    <w:rsid w:val="0093657B"/>
    <w:rsid w:val="009368FC"/>
    <w:rsid w:val="00937284"/>
    <w:rsid w:val="00937633"/>
    <w:rsid w:val="009404AF"/>
    <w:rsid w:val="00940C64"/>
    <w:rsid w:val="009414C3"/>
    <w:rsid w:val="009416BF"/>
    <w:rsid w:val="00941DE1"/>
    <w:rsid w:val="00942CBA"/>
    <w:rsid w:val="0094312C"/>
    <w:rsid w:val="009434E5"/>
    <w:rsid w:val="00943503"/>
    <w:rsid w:val="00943D34"/>
    <w:rsid w:val="00944169"/>
    <w:rsid w:val="009442ED"/>
    <w:rsid w:val="00944EE7"/>
    <w:rsid w:val="00945133"/>
    <w:rsid w:val="00945435"/>
    <w:rsid w:val="0094561D"/>
    <w:rsid w:val="0094595F"/>
    <w:rsid w:val="00945A1D"/>
    <w:rsid w:val="00945BF7"/>
    <w:rsid w:val="00945E29"/>
    <w:rsid w:val="0094753E"/>
    <w:rsid w:val="00947C34"/>
    <w:rsid w:val="00947CE5"/>
    <w:rsid w:val="00947FDB"/>
    <w:rsid w:val="009508FC"/>
    <w:rsid w:val="0095108D"/>
    <w:rsid w:val="00951344"/>
    <w:rsid w:val="00951634"/>
    <w:rsid w:val="00951E71"/>
    <w:rsid w:val="00951EA1"/>
    <w:rsid w:val="0095290F"/>
    <w:rsid w:val="00952D1C"/>
    <w:rsid w:val="00952F30"/>
    <w:rsid w:val="00954B51"/>
    <w:rsid w:val="0095555E"/>
    <w:rsid w:val="009555BF"/>
    <w:rsid w:val="0095573F"/>
    <w:rsid w:val="00955B2A"/>
    <w:rsid w:val="00956C7C"/>
    <w:rsid w:val="00957BF3"/>
    <w:rsid w:val="00957E6B"/>
    <w:rsid w:val="009609CE"/>
    <w:rsid w:val="00961995"/>
    <w:rsid w:val="009625EF"/>
    <w:rsid w:val="00964315"/>
    <w:rsid w:val="009648A6"/>
    <w:rsid w:val="00964C56"/>
    <w:rsid w:val="009652B2"/>
    <w:rsid w:val="00965569"/>
    <w:rsid w:val="00965573"/>
    <w:rsid w:val="0096572D"/>
    <w:rsid w:val="00967466"/>
    <w:rsid w:val="00967ED4"/>
    <w:rsid w:val="00970622"/>
    <w:rsid w:val="00971548"/>
    <w:rsid w:val="009721A9"/>
    <w:rsid w:val="009722DB"/>
    <w:rsid w:val="00972B83"/>
    <w:rsid w:val="009732CB"/>
    <w:rsid w:val="0097387F"/>
    <w:rsid w:val="00974496"/>
    <w:rsid w:val="0097459F"/>
    <w:rsid w:val="00974A84"/>
    <w:rsid w:val="00974D17"/>
    <w:rsid w:val="00975386"/>
    <w:rsid w:val="009756D1"/>
    <w:rsid w:val="00975A17"/>
    <w:rsid w:val="00975C0E"/>
    <w:rsid w:val="00975D28"/>
    <w:rsid w:val="00975F7A"/>
    <w:rsid w:val="00975F82"/>
    <w:rsid w:val="00976066"/>
    <w:rsid w:val="0097628F"/>
    <w:rsid w:val="00977260"/>
    <w:rsid w:val="0097759E"/>
    <w:rsid w:val="009803D7"/>
    <w:rsid w:val="00980442"/>
    <w:rsid w:val="009804D2"/>
    <w:rsid w:val="00981A04"/>
    <w:rsid w:val="00981B7E"/>
    <w:rsid w:val="00981BD0"/>
    <w:rsid w:val="00981E7B"/>
    <w:rsid w:val="0098224F"/>
    <w:rsid w:val="009822AD"/>
    <w:rsid w:val="009823DC"/>
    <w:rsid w:val="009823F4"/>
    <w:rsid w:val="00982484"/>
    <w:rsid w:val="009825C9"/>
    <w:rsid w:val="009827B4"/>
    <w:rsid w:val="00982D70"/>
    <w:rsid w:val="0098360A"/>
    <w:rsid w:val="0098529F"/>
    <w:rsid w:val="00985360"/>
    <w:rsid w:val="00985D9D"/>
    <w:rsid w:val="00986526"/>
    <w:rsid w:val="009870F7"/>
    <w:rsid w:val="0098788C"/>
    <w:rsid w:val="009879CF"/>
    <w:rsid w:val="00987A7F"/>
    <w:rsid w:val="00987A93"/>
    <w:rsid w:val="00987F7F"/>
    <w:rsid w:val="00990620"/>
    <w:rsid w:val="009909F6"/>
    <w:rsid w:val="00991831"/>
    <w:rsid w:val="00991CCC"/>
    <w:rsid w:val="009921E6"/>
    <w:rsid w:val="00992200"/>
    <w:rsid w:val="009925B3"/>
    <w:rsid w:val="00992E0F"/>
    <w:rsid w:val="009930D1"/>
    <w:rsid w:val="00993875"/>
    <w:rsid w:val="009945A1"/>
    <w:rsid w:val="00994AE0"/>
    <w:rsid w:val="00994C74"/>
    <w:rsid w:val="00994D92"/>
    <w:rsid w:val="00995560"/>
    <w:rsid w:val="0099612F"/>
    <w:rsid w:val="009961F3"/>
    <w:rsid w:val="00996274"/>
    <w:rsid w:val="009963C5"/>
    <w:rsid w:val="009964DB"/>
    <w:rsid w:val="0099691E"/>
    <w:rsid w:val="00996C34"/>
    <w:rsid w:val="00996F80"/>
    <w:rsid w:val="00997633"/>
    <w:rsid w:val="00997BFC"/>
    <w:rsid w:val="00997DF3"/>
    <w:rsid w:val="009A060B"/>
    <w:rsid w:val="009A097B"/>
    <w:rsid w:val="009A133C"/>
    <w:rsid w:val="009A13D5"/>
    <w:rsid w:val="009A28FA"/>
    <w:rsid w:val="009A29F3"/>
    <w:rsid w:val="009A2DB5"/>
    <w:rsid w:val="009A2DDB"/>
    <w:rsid w:val="009A2E69"/>
    <w:rsid w:val="009A3111"/>
    <w:rsid w:val="009A3269"/>
    <w:rsid w:val="009A3683"/>
    <w:rsid w:val="009A390B"/>
    <w:rsid w:val="009A3A56"/>
    <w:rsid w:val="009A3C69"/>
    <w:rsid w:val="009A4103"/>
    <w:rsid w:val="009A43B7"/>
    <w:rsid w:val="009A4A72"/>
    <w:rsid w:val="009A4F00"/>
    <w:rsid w:val="009A6368"/>
    <w:rsid w:val="009A68C1"/>
    <w:rsid w:val="009A69B4"/>
    <w:rsid w:val="009A70CB"/>
    <w:rsid w:val="009A7A9F"/>
    <w:rsid w:val="009A7D49"/>
    <w:rsid w:val="009A7FD5"/>
    <w:rsid w:val="009B02EC"/>
    <w:rsid w:val="009B0670"/>
    <w:rsid w:val="009B0951"/>
    <w:rsid w:val="009B0ABD"/>
    <w:rsid w:val="009B0BC2"/>
    <w:rsid w:val="009B2AF3"/>
    <w:rsid w:val="009B2E7F"/>
    <w:rsid w:val="009B3173"/>
    <w:rsid w:val="009B4024"/>
    <w:rsid w:val="009B5384"/>
    <w:rsid w:val="009B538B"/>
    <w:rsid w:val="009B55AB"/>
    <w:rsid w:val="009B591F"/>
    <w:rsid w:val="009B5B1B"/>
    <w:rsid w:val="009B62BD"/>
    <w:rsid w:val="009B6321"/>
    <w:rsid w:val="009B7A42"/>
    <w:rsid w:val="009B7F6E"/>
    <w:rsid w:val="009C1077"/>
    <w:rsid w:val="009C10D7"/>
    <w:rsid w:val="009C17F0"/>
    <w:rsid w:val="009C1C42"/>
    <w:rsid w:val="009C20EE"/>
    <w:rsid w:val="009C29E4"/>
    <w:rsid w:val="009C29EB"/>
    <w:rsid w:val="009C2B49"/>
    <w:rsid w:val="009C32B9"/>
    <w:rsid w:val="009C3357"/>
    <w:rsid w:val="009C3B8C"/>
    <w:rsid w:val="009C476C"/>
    <w:rsid w:val="009C4DAD"/>
    <w:rsid w:val="009C51D6"/>
    <w:rsid w:val="009C52C6"/>
    <w:rsid w:val="009C58BA"/>
    <w:rsid w:val="009C5FED"/>
    <w:rsid w:val="009C62E7"/>
    <w:rsid w:val="009C6AAA"/>
    <w:rsid w:val="009C723C"/>
    <w:rsid w:val="009C778E"/>
    <w:rsid w:val="009C7C0B"/>
    <w:rsid w:val="009C7F81"/>
    <w:rsid w:val="009D02B8"/>
    <w:rsid w:val="009D0446"/>
    <w:rsid w:val="009D047B"/>
    <w:rsid w:val="009D0BB9"/>
    <w:rsid w:val="009D1A76"/>
    <w:rsid w:val="009D234C"/>
    <w:rsid w:val="009D2AAE"/>
    <w:rsid w:val="009D2F8D"/>
    <w:rsid w:val="009D3044"/>
    <w:rsid w:val="009D403E"/>
    <w:rsid w:val="009D4333"/>
    <w:rsid w:val="009D549D"/>
    <w:rsid w:val="009D55DF"/>
    <w:rsid w:val="009D602A"/>
    <w:rsid w:val="009D7508"/>
    <w:rsid w:val="009D77EA"/>
    <w:rsid w:val="009D788D"/>
    <w:rsid w:val="009D7EC6"/>
    <w:rsid w:val="009D7F47"/>
    <w:rsid w:val="009E00C2"/>
    <w:rsid w:val="009E0404"/>
    <w:rsid w:val="009E13F8"/>
    <w:rsid w:val="009E1DD4"/>
    <w:rsid w:val="009E208B"/>
    <w:rsid w:val="009E24C5"/>
    <w:rsid w:val="009E2974"/>
    <w:rsid w:val="009E2C3A"/>
    <w:rsid w:val="009E2E50"/>
    <w:rsid w:val="009E3256"/>
    <w:rsid w:val="009E3C53"/>
    <w:rsid w:val="009E4165"/>
    <w:rsid w:val="009E46D7"/>
    <w:rsid w:val="009E4EC6"/>
    <w:rsid w:val="009E5BB3"/>
    <w:rsid w:val="009E6C3D"/>
    <w:rsid w:val="009E6E31"/>
    <w:rsid w:val="009E71B8"/>
    <w:rsid w:val="009F0122"/>
    <w:rsid w:val="009F07D9"/>
    <w:rsid w:val="009F0ADE"/>
    <w:rsid w:val="009F0CF9"/>
    <w:rsid w:val="009F0D9E"/>
    <w:rsid w:val="009F18FA"/>
    <w:rsid w:val="009F273A"/>
    <w:rsid w:val="009F2B08"/>
    <w:rsid w:val="009F3297"/>
    <w:rsid w:val="009F3316"/>
    <w:rsid w:val="009F3F0E"/>
    <w:rsid w:val="009F4986"/>
    <w:rsid w:val="009F4D7C"/>
    <w:rsid w:val="009F5250"/>
    <w:rsid w:val="009F5793"/>
    <w:rsid w:val="009F66F8"/>
    <w:rsid w:val="009F68E1"/>
    <w:rsid w:val="009F6AC7"/>
    <w:rsid w:val="009F6FBE"/>
    <w:rsid w:val="009F75DA"/>
    <w:rsid w:val="009F76A3"/>
    <w:rsid w:val="009F7727"/>
    <w:rsid w:val="00A00A3B"/>
    <w:rsid w:val="00A00B6E"/>
    <w:rsid w:val="00A01689"/>
    <w:rsid w:val="00A01B1B"/>
    <w:rsid w:val="00A01D34"/>
    <w:rsid w:val="00A028F6"/>
    <w:rsid w:val="00A02DB4"/>
    <w:rsid w:val="00A0358C"/>
    <w:rsid w:val="00A03DCB"/>
    <w:rsid w:val="00A043B5"/>
    <w:rsid w:val="00A04648"/>
    <w:rsid w:val="00A0471C"/>
    <w:rsid w:val="00A04BD4"/>
    <w:rsid w:val="00A05120"/>
    <w:rsid w:val="00A053FE"/>
    <w:rsid w:val="00A054F4"/>
    <w:rsid w:val="00A05FD7"/>
    <w:rsid w:val="00A064F1"/>
    <w:rsid w:val="00A103E2"/>
    <w:rsid w:val="00A10AC0"/>
    <w:rsid w:val="00A10BB7"/>
    <w:rsid w:val="00A10F29"/>
    <w:rsid w:val="00A111F7"/>
    <w:rsid w:val="00A115DC"/>
    <w:rsid w:val="00A11817"/>
    <w:rsid w:val="00A11DA5"/>
    <w:rsid w:val="00A1207C"/>
    <w:rsid w:val="00A1226A"/>
    <w:rsid w:val="00A1231A"/>
    <w:rsid w:val="00A123FF"/>
    <w:rsid w:val="00A126FB"/>
    <w:rsid w:val="00A12E47"/>
    <w:rsid w:val="00A139C3"/>
    <w:rsid w:val="00A142D2"/>
    <w:rsid w:val="00A1443D"/>
    <w:rsid w:val="00A1454C"/>
    <w:rsid w:val="00A145AF"/>
    <w:rsid w:val="00A1478E"/>
    <w:rsid w:val="00A14B67"/>
    <w:rsid w:val="00A14C1C"/>
    <w:rsid w:val="00A14D0A"/>
    <w:rsid w:val="00A15E56"/>
    <w:rsid w:val="00A16674"/>
    <w:rsid w:val="00A166D0"/>
    <w:rsid w:val="00A16731"/>
    <w:rsid w:val="00A16E32"/>
    <w:rsid w:val="00A17032"/>
    <w:rsid w:val="00A170C9"/>
    <w:rsid w:val="00A17BCD"/>
    <w:rsid w:val="00A17C4B"/>
    <w:rsid w:val="00A17F6A"/>
    <w:rsid w:val="00A2092E"/>
    <w:rsid w:val="00A20AFA"/>
    <w:rsid w:val="00A20E0A"/>
    <w:rsid w:val="00A21D95"/>
    <w:rsid w:val="00A22100"/>
    <w:rsid w:val="00A22976"/>
    <w:rsid w:val="00A229A3"/>
    <w:rsid w:val="00A22CD8"/>
    <w:rsid w:val="00A22F20"/>
    <w:rsid w:val="00A23692"/>
    <w:rsid w:val="00A23B0D"/>
    <w:rsid w:val="00A24560"/>
    <w:rsid w:val="00A24F34"/>
    <w:rsid w:val="00A2510A"/>
    <w:rsid w:val="00A251EB"/>
    <w:rsid w:val="00A25B98"/>
    <w:rsid w:val="00A25E44"/>
    <w:rsid w:val="00A2629A"/>
    <w:rsid w:val="00A27744"/>
    <w:rsid w:val="00A27996"/>
    <w:rsid w:val="00A27A24"/>
    <w:rsid w:val="00A27F86"/>
    <w:rsid w:val="00A3040D"/>
    <w:rsid w:val="00A31042"/>
    <w:rsid w:val="00A3162A"/>
    <w:rsid w:val="00A31B68"/>
    <w:rsid w:val="00A3211A"/>
    <w:rsid w:val="00A321BA"/>
    <w:rsid w:val="00A327F6"/>
    <w:rsid w:val="00A32BE4"/>
    <w:rsid w:val="00A334BA"/>
    <w:rsid w:val="00A336D3"/>
    <w:rsid w:val="00A339B0"/>
    <w:rsid w:val="00A33BDA"/>
    <w:rsid w:val="00A35515"/>
    <w:rsid w:val="00A35936"/>
    <w:rsid w:val="00A35B03"/>
    <w:rsid w:val="00A35E3A"/>
    <w:rsid w:val="00A36908"/>
    <w:rsid w:val="00A3694D"/>
    <w:rsid w:val="00A372C0"/>
    <w:rsid w:val="00A37661"/>
    <w:rsid w:val="00A379E6"/>
    <w:rsid w:val="00A37A06"/>
    <w:rsid w:val="00A37DB5"/>
    <w:rsid w:val="00A400D2"/>
    <w:rsid w:val="00A40173"/>
    <w:rsid w:val="00A4057E"/>
    <w:rsid w:val="00A40CE3"/>
    <w:rsid w:val="00A411EC"/>
    <w:rsid w:val="00A413BA"/>
    <w:rsid w:val="00A418D4"/>
    <w:rsid w:val="00A41D20"/>
    <w:rsid w:val="00A4246F"/>
    <w:rsid w:val="00A42779"/>
    <w:rsid w:val="00A42886"/>
    <w:rsid w:val="00A4348A"/>
    <w:rsid w:val="00A43A72"/>
    <w:rsid w:val="00A44151"/>
    <w:rsid w:val="00A443BF"/>
    <w:rsid w:val="00A44A28"/>
    <w:rsid w:val="00A44A4C"/>
    <w:rsid w:val="00A44F69"/>
    <w:rsid w:val="00A45414"/>
    <w:rsid w:val="00A456DB"/>
    <w:rsid w:val="00A458E1"/>
    <w:rsid w:val="00A46202"/>
    <w:rsid w:val="00A463E8"/>
    <w:rsid w:val="00A4641A"/>
    <w:rsid w:val="00A46E62"/>
    <w:rsid w:val="00A47207"/>
    <w:rsid w:val="00A47755"/>
    <w:rsid w:val="00A4783F"/>
    <w:rsid w:val="00A47AD9"/>
    <w:rsid w:val="00A50167"/>
    <w:rsid w:val="00A50415"/>
    <w:rsid w:val="00A504E3"/>
    <w:rsid w:val="00A50662"/>
    <w:rsid w:val="00A50758"/>
    <w:rsid w:val="00A50825"/>
    <w:rsid w:val="00A50ED4"/>
    <w:rsid w:val="00A514B3"/>
    <w:rsid w:val="00A51A1A"/>
    <w:rsid w:val="00A51C9D"/>
    <w:rsid w:val="00A51CFF"/>
    <w:rsid w:val="00A520B2"/>
    <w:rsid w:val="00A52467"/>
    <w:rsid w:val="00A52E00"/>
    <w:rsid w:val="00A53772"/>
    <w:rsid w:val="00A541E2"/>
    <w:rsid w:val="00A5426D"/>
    <w:rsid w:val="00A54F96"/>
    <w:rsid w:val="00A555A6"/>
    <w:rsid w:val="00A55B7A"/>
    <w:rsid w:val="00A55C17"/>
    <w:rsid w:val="00A566B1"/>
    <w:rsid w:val="00A56CD5"/>
    <w:rsid w:val="00A56D1F"/>
    <w:rsid w:val="00A56FA1"/>
    <w:rsid w:val="00A5705F"/>
    <w:rsid w:val="00A57B34"/>
    <w:rsid w:val="00A57C1F"/>
    <w:rsid w:val="00A57E26"/>
    <w:rsid w:val="00A57ECC"/>
    <w:rsid w:val="00A6079F"/>
    <w:rsid w:val="00A60C63"/>
    <w:rsid w:val="00A60CF9"/>
    <w:rsid w:val="00A60DC2"/>
    <w:rsid w:val="00A61366"/>
    <w:rsid w:val="00A618A2"/>
    <w:rsid w:val="00A61F72"/>
    <w:rsid w:val="00A630CC"/>
    <w:rsid w:val="00A63380"/>
    <w:rsid w:val="00A6394F"/>
    <w:rsid w:val="00A63DAC"/>
    <w:rsid w:val="00A641DD"/>
    <w:rsid w:val="00A64CDB"/>
    <w:rsid w:val="00A64DC2"/>
    <w:rsid w:val="00A65463"/>
    <w:rsid w:val="00A65692"/>
    <w:rsid w:val="00A6580D"/>
    <w:rsid w:val="00A65B0B"/>
    <w:rsid w:val="00A65E4A"/>
    <w:rsid w:val="00A66A92"/>
    <w:rsid w:val="00A66E6A"/>
    <w:rsid w:val="00A66EC6"/>
    <w:rsid w:val="00A66F87"/>
    <w:rsid w:val="00A70338"/>
    <w:rsid w:val="00A706EA"/>
    <w:rsid w:val="00A70A8B"/>
    <w:rsid w:val="00A70DF8"/>
    <w:rsid w:val="00A71076"/>
    <w:rsid w:val="00A719CF"/>
    <w:rsid w:val="00A71A1E"/>
    <w:rsid w:val="00A722C2"/>
    <w:rsid w:val="00A72416"/>
    <w:rsid w:val="00A727A9"/>
    <w:rsid w:val="00A73053"/>
    <w:rsid w:val="00A7332C"/>
    <w:rsid w:val="00A7369F"/>
    <w:rsid w:val="00A74478"/>
    <w:rsid w:val="00A74CC1"/>
    <w:rsid w:val="00A7513D"/>
    <w:rsid w:val="00A75453"/>
    <w:rsid w:val="00A75693"/>
    <w:rsid w:val="00A75DEA"/>
    <w:rsid w:val="00A76439"/>
    <w:rsid w:val="00A76602"/>
    <w:rsid w:val="00A76863"/>
    <w:rsid w:val="00A76AF7"/>
    <w:rsid w:val="00A76D31"/>
    <w:rsid w:val="00A7753C"/>
    <w:rsid w:val="00A7796F"/>
    <w:rsid w:val="00A77A04"/>
    <w:rsid w:val="00A77DAB"/>
    <w:rsid w:val="00A80074"/>
    <w:rsid w:val="00A80476"/>
    <w:rsid w:val="00A805F1"/>
    <w:rsid w:val="00A806E1"/>
    <w:rsid w:val="00A806EB"/>
    <w:rsid w:val="00A8083A"/>
    <w:rsid w:val="00A809EB"/>
    <w:rsid w:val="00A814F7"/>
    <w:rsid w:val="00A81B56"/>
    <w:rsid w:val="00A821F7"/>
    <w:rsid w:val="00A82477"/>
    <w:rsid w:val="00A82771"/>
    <w:rsid w:val="00A830DA"/>
    <w:rsid w:val="00A831E8"/>
    <w:rsid w:val="00A833A3"/>
    <w:rsid w:val="00A83486"/>
    <w:rsid w:val="00A83829"/>
    <w:rsid w:val="00A838BA"/>
    <w:rsid w:val="00A83988"/>
    <w:rsid w:val="00A84583"/>
    <w:rsid w:val="00A84B1C"/>
    <w:rsid w:val="00A851C0"/>
    <w:rsid w:val="00A8578A"/>
    <w:rsid w:val="00A85B23"/>
    <w:rsid w:val="00A85B36"/>
    <w:rsid w:val="00A85E6E"/>
    <w:rsid w:val="00A86188"/>
    <w:rsid w:val="00A8630A"/>
    <w:rsid w:val="00A864BD"/>
    <w:rsid w:val="00A86600"/>
    <w:rsid w:val="00A8667C"/>
    <w:rsid w:val="00A87F5E"/>
    <w:rsid w:val="00A9031F"/>
    <w:rsid w:val="00A904CF"/>
    <w:rsid w:val="00A9064B"/>
    <w:rsid w:val="00A9126A"/>
    <w:rsid w:val="00A91995"/>
    <w:rsid w:val="00A91E23"/>
    <w:rsid w:val="00A91FEA"/>
    <w:rsid w:val="00A9265C"/>
    <w:rsid w:val="00A932CB"/>
    <w:rsid w:val="00A933C6"/>
    <w:rsid w:val="00A936B7"/>
    <w:rsid w:val="00A93BB9"/>
    <w:rsid w:val="00A93D23"/>
    <w:rsid w:val="00A94273"/>
    <w:rsid w:val="00A94294"/>
    <w:rsid w:val="00A942B2"/>
    <w:rsid w:val="00A94409"/>
    <w:rsid w:val="00A94EAF"/>
    <w:rsid w:val="00A95129"/>
    <w:rsid w:val="00A95550"/>
    <w:rsid w:val="00A95A1C"/>
    <w:rsid w:val="00A96252"/>
    <w:rsid w:val="00A96A8A"/>
    <w:rsid w:val="00A96AFB"/>
    <w:rsid w:val="00A96B9F"/>
    <w:rsid w:val="00A96F8E"/>
    <w:rsid w:val="00A9723E"/>
    <w:rsid w:val="00A97612"/>
    <w:rsid w:val="00A97B32"/>
    <w:rsid w:val="00AA00FE"/>
    <w:rsid w:val="00AA067B"/>
    <w:rsid w:val="00AA07FF"/>
    <w:rsid w:val="00AA0C59"/>
    <w:rsid w:val="00AA1268"/>
    <w:rsid w:val="00AA12D3"/>
    <w:rsid w:val="00AA152E"/>
    <w:rsid w:val="00AA19F0"/>
    <w:rsid w:val="00AA1D7F"/>
    <w:rsid w:val="00AA25CD"/>
    <w:rsid w:val="00AA25E7"/>
    <w:rsid w:val="00AA2795"/>
    <w:rsid w:val="00AA3CEC"/>
    <w:rsid w:val="00AA48FD"/>
    <w:rsid w:val="00AA4E4D"/>
    <w:rsid w:val="00AA52E0"/>
    <w:rsid w:val="00AA5AEE"/>
    <w:rsid w:val="00AA64E0"/>
    <w:rsid w:val="00AA66C6"/>
    <w:rsid w:val="00AA6FA9"/>
    <w:rsid w:val="00AA7677"/>
    <w:rsid w:val="00AB0F35"/>
    <w:rsid w:val="00AB1CDE"/>
    <w:rsid w:val="00AB1EFD"/>
    <w:rsid w:val="00AB23A3"/>
    <w:rsid w:val="00AB25AF"/>
    <w:rsid w:val="00AB2A7B"/>
    <w:rsid w:val="00AB2ECE"/>
    <w:rsid w:val="00AB2ED5"/>
    <w:rsid w:val="00AB34C0"/>
    <w:rsid w:val="00AB3601"/>
    <w:rsid w:val="00AB492A"/>
    <w:rsid w:val="00AB4B63"/>
    <w:rsid w:val="00AB5569"/>
    <w:rsid w:val="00AB58DF"/>
    <w:rsid w:val="00AB5AF7"/>
    <w:rsid w:val="00AB5B25"/>
    <w:rsid w:val="00AB5FFE"/>
    <w:rsid w:val="00AB6608"/>
    <w:rsid w:val="00AB6B1D"/>
    <w:rsid w:val="00AB7821"/>
    <w:rsid w:val="00AB78A8"/>
    <w:rsid w:val="00AB79DF"/>
    <w:rsid w:val="00AB7D15"/>
    <w:rsid w:val="00AC0194"/>
    <w:rsid w:val="00AC03B8"/>
    <w:rsid w:val="00AC0D24"/>
    <w:rsid w:val="00AC28F7"/>
    <w:rsid w:val="00AC299B"/>
    <w:rsid w:val="00AC2E39"/>
    <w:rsid w:val="00AC38EC"/>
    <w:rsid w:val="00AC3BEE"/>
    <w:rsid w:val="00AC444F"/>
    <w:rsid w:val="00AC46FB"/>
    <w:rsid w:val="00AC4A24"/>
    <w:rsid w:val="00AC5D2D"/>
    <w:rsid w:val="00AC64CE"/>
    <w:rsid w:val="00AC6706"/>
    <w:rsid w:val="00AC6ADB"/>
    <w:rsid w:val="00AC6C2D"/>
    <w:rsid w:val="00AC6EDA"/>
    <w:rsid w:val="00AC78FB"/>
    <w:rsid w:val="00AC7934"/>
    <w:rsid w:val="00AD00E5"/>
    <w:rsid w:val="00AD040E"/>
    <w:rsid w:val="00AD06BE"/>
    <w:rsid w:val="00AD0C97"/>
    <w:rsid w:val="00AD29FB"/>
    <w:rsid w:val="00AD2AAB"/>
    <w:rsid w:val="00AD315A"/>
    <w:rsid w:val="00AD3967"/>
    <w:rsid w:val="00AD39E0"/>
    <w:rsid w:val="00AD3C90"/>
    <w:rsid w:val="00AD41CC"/>
    <w:rsid w:val="00AD42F7"/>
    <w:rsid w:val="00AD4E1D"/>
    <w:rsid w:val="00AD4E9D"/>
    <w:rsid w:val="00AD5312"/>
    <w:rsid w:val="00AD5C3A"/>
    <w:rsid w:val="00AD5F75"/>
    <w:rsid w:val="00AD65C0"/>
    <w:rsid w:val="00AD669B"/>
    <w:rsid w:val="00AD6812"/>
    <w:rsid w:val="00AD7C1B"/>
    <w:rsid w:val="00AD7D84"/>
    <w:rsid w:val="00AD7E83"/>
    <w:rsid w:val="00AE0306"/>
    <w:rsid w:val="00AE07A3"/>
    <w:rsid w:val="00AE0A57"/>
    <w:rsid w:val="00AE14D7"/>
    <w:rsid w:val="00AE1508"/>
    <w:rsid w:val="00AE1753"/>
    <w:rsid w:val="00AE178C"/>
    <w:rsid w:val="00AE17D9"/>
    <w:rsid w:val="00AE1E2A"/>
    <w:rsid w:val="00AE1FB6"/>
    <w:rsid w:val="00AE25D5"/>
    <w:rsid w:val="00AE274D"/>
    <w:rsid w:val="00AE2C3E"/>
    <w:rsid w:val="00AE2CB5"/>
    <w:rsid w:val="00AE2DB3"/>
    <w:rsid w:val="00AE3388"/>
    <w:rsid w:val="00AE3AB7"/>
    <w:rsid w:val="00AE3D50"/>
    <w:rsid w:val="00AE4582"/>
    <w:rsid w:val="00AE45DF"/>
    <w:rsid w:val="00AE4932"/>
    <w:rsid w:val="00AE4C56"/>
    <w:rsid w:val="00AE4FE1"/>
    <w:rsid w:val="00AE4FF8"/>
    <w:rsid w:val="00AE5551"/>
    <w:rsid w:val="00AE56B9"/>
    <w:rsid w:val="00AE5CA2"/>
    <w:rsid w:val="00AE5CB0"/>
    <w:rsid w:val="00AE60A4"/>
    <w:rsid w:val="00AE6419"/>
    <w:rsid w:val="00AE67DF"/>
    <w:rsid w:val="00AE6FA5"/>
    <w:rsid w:val="00AE756C"/>
    <w:rsid w:val="00AE7875"/>
    <w:rsid w:val="00AE79FE"/>
    <w:rsid w:val="00AE7C5A"/>
    <w:rsid w:val="00AE7C9A"/>
    <w:rsid w:val="00AF0150"/>
    <w:rsid w:val="00AF0BCE"/>
    <w:rsid w:val="00AF0C07"/>
    <w:rsid w:val="00AF0CBD"/>
    <w:rsid w:val="00AF0F9C"/>
    <w:rsid w:val="00AF2FD0"/>
    <w:rsid w:val="00AF3027"/>
    <w:rsid w:val="00AF3114"/>
    <w:rsid w:val="00AF31AE"/>
    <w:rsid w:val="00AF3278"/>
    <w:rsid w:val="00AF336B"/>
    <w:rsid w:val="00AF3996"/>
    <w:rsid w:val="00AF3BC6"/>
    <w:rsid w:val="00AF3FE5"/>
    <w:rsid w:val="00AF41E8"/>
    <w:rsid w:val="00AF4265"/>
    <w:rsid w:val="00AF4D9C"/>
    <w:rsid w:val="00AF50AB"/>
    <w:rsid w:val="00AF5583"/>
    <w:rsid w:val="00AF57E6"/>
    <w:rsid w:val="00AF5A5A"/>
    <w:rsid w:val="00AF5C63"/>
    <w:rsid w:val="00AF5D19"/>
    <w:rsid w:val="00AF6319"/>
    <w:rsid w:val="00AF6438"/>
    <w:rsid w:val="00AF6C4A"/>
    <w:rsid w:val="00AF71A0"/>
    <w:rsid w:val="00AF7356"/>
    <w:rsid w:val="00AF77A3"/>
    <w:rsid w:val="00AF7972"/>
    <w:rsid w:val="00AF7A1B"/>
    <w:rsid w:val="00B00635"/>
    <w:rsid w:val="00B00853"/>
    <w:rsid w:val="00B00C27"/>
    <w:rsid w:val="00B02376"/>
    <w:rsid w:val="00B02640"/>
    <w:rsid w:val="00B02A68"/>
    <w:rsid w:val="00B02F84"/>
    <w:rsid w:val="00B03618"/>
    <w:rsid w:val="00B03815"/>
    <w:rsid w:val="00B039FA"/>
    <w:rsid w:val="00B03A26"/>
    <w:rsid w:val="00B03F5C"/>
    <w:rsid w:val="00B044E6"/>
    <w:rsid w:val="00B045F4"/>
    <w:rsid w:val="00B046A3"/>
    <w:rsid w:val="00B047FC"/>
    <w:rsid w:val="00B05027"/>
    <w:rsid w:val="00B05C18"/>
    <w:rsid w:val="00B05E09"/>
    <w:rsid w:val="00B06A93"/>
    <w:rsid w:val="00B06FDA"/>
    <w:rsid w:val="00B07763"/>
    <w:rsid w:val="00B07A41"/>
    <w:rsid w:val="00B10620"/>
    <w:rsid w:val="00B1075B"/>
    <w:rsid w:val="00B10B05"/>
    <w:rsid w:val="00B1122E"/>
    <w:rsid w:val="00B11DF7"/>
    <w:rsid w:val="00B11EDF"/>
    <w:rsid w:val="00B12FE9"/>
    <w:rsid w:val="00B1329B"/>
    <w:rsid w:val="00B13BF9"/>
    <w:rsid w:val="00B14BE5"/>
    <w:rsid w:val="00B15E8A"/>
    <w:rsid w:val="00B15F8C"/>
    <w:rsid w:val="00B168AC"/>
    <w:rsid w:val="00B168F5"/>
    <w:rsid w:val="00B17170"/>
    <w:rsid w:val="00B171BC"/>
    <w:rsid w:val="00B175CF"/>
    <w:rsid w:val="00B177FA"/>
    <w:rsid w:val="00B17B70"/>
    <w:rsid w:val="00B17BD9"/>
    <w:rsid w:val="00B17D7C"/>
    <w:rsid w:val="00B20247"/>
    <w:rsid w:val="00B205E4"/>
    <w:rsid w:val="00B21A4C"/>
    <w:rsid w:val="00B22BC4"/>
    <w:rsid w:val="00B23044"/>
    <w:rsid w:val="00B23516"/>
    <w:rsid w:val="00B235B4"/>
    <w:rsid w:val="00B236B9"/>
    <w:rsid w:val="00B23DBB"/>
    <w:rsid w:val="00B24747"/>
    <w:rsid w:val="00B2476E"/>
    <w:rsid w:val="00B24820"/>
    <w:rsid w:val="00B24D27"/>
    <w:rsid w:val="00B25960"/>
    <w:rsid w:val="00B26168"/>
    <w:rsid w:val="00B2622F"/>
    <w:rsid w:val="00B26819"/>
    <w:rsid w:val="00B26B57"/>
    <w:rsid w:val="00B26CA5"/>
    <w:rsid w:val="00B27029"/>
    <w:rsid w:val="00B27378"/>
    <w:rsid w:val="00B27695"/>
    <w:rsid w:val="00B27D6C"/>
    <w:rsid w:val="00B30324"/>
    <w:rsid w:val="00B30495"/>
    <w:rsid w:val="00B30541"/>
    <w:rsid w:val="00B30626"/>
    <w:rsid w:val="00B3215E"/>
    <w:rsid w:val="00B323A1"/>
    <w:rsid w:val="00B323FC"/>
    <w:rsid w:val="00B32668"/>
    <w:rsid w:val="00B32D82"/>
    <w:rsid w:val="00B333CA"/>
    <w:rsid w:val="00B339CA"/>
    <w:rsid w:val="00B342EF"/>
    <w:rsid w:val="00B34A05"/>
    <w:rsid w:val="00B34FB4"/>
    <w:rsid w:val="00B3524C"/>
    <w:rsid w:val="00B3567C"/>
    <w:rsid w:val="00B35E1E"/>
    <w:rsid w:val="00B35E44"/>
    <w:rsid w:val="00B36586"/>
    <w:rsid w:val="00B37632"/>
    <w:rsid w:val="00B3765D"/>
    <w:rsid w:val="00B408B1"/>
    <w:rsid w:val="00B40C56"/>
    <w:rsid w:val="00B41057"/>
    <w:rsid w:val="00B41C0E"/>
    <w:rsid w:val="00B42AAF"/>
    <w:rsid w:val="00B42B71"/>
    <w:rsid w:val="00B42BD7"/>
    <w:rsid w:val="00B43081"/>
    <w:rsid w:val="00B431F0"/>
    <w:rsid w:val="00B4363E"/>
    <w:rsid w:val="00B4367D"/>
    <w:rsid w:val="00B43878"/>
    <w:rsid w:val="00B441E3"/>
    <w:rsid w:val="00B45497"/>
    <w:rsid w:val="00B4574D"/>
    <w:rsid w:val="00B4704D"/>
    <w:rsid w:val="00B4746B"/>
    <w:rsid w:val="00B504E4"/>
    <w:rsid w:val="00B50594"/>
    <w:rsid w:val="00B5067A"/>
    <w:rsid w:val="00B50B42"/>
    <w:rsid w:val="00B50CDE"/>
    <w:rsid w:val="00B51C2F"/>
    <w:rsid w:val="00B51C58"/>
    <w:rsid w:val="00B51D7F"/>
    <w:rsid w:val="00B51F5B"/>
    <w:rsid w:val="00B5229D"/>
    <w:rsid w:val="00B527A8"/>
    <w:rsid w:val="00B5286A"/>
    <w:rsid w:val="00B52D2A"/>
    <w:rsid w:val="00B52E04"/>
    <w:rsid w:val="00B52FCE"/>
    <w:rsid w:val="00B5332B"/>
    <w:rsid w:val="00B53616"/>
    <w:rsid w:val="00B537D1"/>
    <w:rsid w:val="00B53FEC"/>
    <w:rsid w:val="00B553A2"/>
    <w:rsid w:val="00B555E2"/>
    <w:rsid w:val="00B556E6"/>
    <w:rsid w:val="00B55952"/>
    <w:rsid w:val="00B56386"/>
    <w:rsid w:val="00B56403"/>
    <w:rsid w:val="00B56A14"/>
    <w:rsid w:val="00B56D8D"/>
    <w:rsid w:val="00B5797A"/>
    <w:rsid w:val="00B57C79"/>
    <w:rsid w:val="00B602F1"/>
    <w:rsid w:val="00B60C71"/>
    <w:rsid w:val="00B61346"/>
    <w:rsid w:val="00B616D4"/>
    <w:rsid w:val="00B61FD8"/>
    <w:rsid w:val="00B62021"/>
    <w:rsid w:val="00B63840"/>
    <w:rsid w:val="00B63895"/>
    <w:rsid w:val="00B63B9F"/>
    <w:rsid w:val="00B64244"/>
    <w:rsid w:val="00B65575"/>
    <w:rsid w:val="00B656AF"/>
    <w:rsid w:val="00B65994"/>
    <w:rsid w:val="00B66518"/>
    <w:rsid w:val="00B674DE"/>
    <w:rsid w:val="00B678C5"/>
    <w:rsid w:val="00B67BD1"/>
    <w:rsid w:val="00B67E7D"/>
    <w:rsid w:val="00B71523"/>
    <w:rsid w:val="00B71A7C"/>
    <w:rsid w:val="00B71B41"/>
    <w:rsid w:val="00B7213F"/>
    <w:rsid w:val="00B7218F"/>
    <w:rsid w:val="00B72523"/>
    <w:rsid w:val="00B72732"/>
    <w:rsid w:val="00B72E38"/>
    <w:rsid w:val="00B72FCE"/>
    <w:rsid w:val="00B731E6"/>
    <w:rsid w:val="00B7358A"/>
    <w:rsid w:val="00B737BB"/>
    <w:rsid w:val="00B750BB"/>
    <w:rsid w:val="00B750FF"/>
    <w:rsid w:val="00B75404"/>
    <w:rsid w:val="00B75A40"/>
    <w:rsid w:val="00B75DCC"/>
    <w:rsid w:val="00B75E36"/>
    <w:rsid w:val="00B76234"/>
    <w:rsid w:val="00B766AA"/>
    <w:rsid w:val="00B76AD7"/>
    <w:rsid w:val="00B76FF9"/>
    <w:rsid w:val="00B771F1"/>
    <w:rsid w:val="00B773B7"/>
    <w:rsid w:val="00B7786A"/>
    <w:rsid w:val="00B778B8"/>
    <w:rsid w:val="00B779CE"/>
    <w:rsid w:val="00B8022E"/>
    <w:rsid w:val="00B8060D"/>
    <w:rsid w:val="00B80854"/>
    <w:rsid w:val="00B80DFE"/>
    <w:rsid w:val="00B80E11"/>
    <w:rsid w:val="00B81276"/>
    <w:rsid w:val="00B81462"/>
    <w:rsid w:val="00B815E6"/>
    <w:rsid w:val="00B819E2"/>
    <w:rsid w:val="00B81A95"/>
    <w:rsid w:val="00B82037"/>
    <w:rsid w:val="00B823A6"/>
    <w:rsid w:val="00B827A3"/>
    <w:rsid w:val="00B82B00"/>
    <w:rsid w:val="00B82DFF"/>
    <w:rsid w:val="00B82F86"/>
    <w:rsid w:val="00B830FF"/>
    <w:rsid w:val="00B833E6"/>
    <w:rsid w:val="00B8384E"/>
    <w:rsid w:val="00B8424A"/>
    <w:rsid w:val="00B842E8"/>
    <w:rsid w:val="00B843F3"/>
    <w:rsid w:val="00B848FC"/>
    <w:rsid w:val="00B85AC1"/>
    <w:rsid w:val="00B85D77"/>
    <w:rsid w:val="00B85FA8"/>
    <w:rsid w:val="00B86442"/>
    <w:rsid w:val="00B8689A"/>
    <w:rsid w:val="00B86B33"/>
    <w:rsid w:val="00B86EEB"/>
    <w:rsid w:val="00B86FF4"/>
    <w:rsid w:val="00B87626"/>
    <w:rsid w:val="00B90103"/>
    <w:rsid w:val="00B9087F"/>
    <w:rsid w:val="00B908F1"/>
    <w:rsid w:val="00B91515"/>
    <w:rsid w:val="00B915A3"/>
    <w:rsid w:val="00B9327C"/>
    <w:rsid w:val="00B93737"/>
    <w:rsid w:val="00B9383D"/>
    <w:rsid w:val="00B938ED"/>
    <w:rsid w:val="00B93B72"/>
    <w:rsid w:val="00B93EC7"/>
    <w:rsid w:val="00B9451A"/>
    <w:rsid w:val="00B948BE"/>
    <w:rsid w:val="00B94E60"/>
    <w:rsid w:val="00B95223"/>
    <w:rsid w:val="00B95309"/>
    <w:rsid w:val="00B95483"/>
    <w:rsid w:val="00B95782"/>
    <w:rsid w:val="00B95FB1"/>
    <w:rsid w:val="00B966D1"/>
    <w:rsid w:val="00B966D9"/>
    <w:rsid w:val="00B9681E"/>
    <w:rsid w:val="00B96B68"/>
    <w:rsid w:val="00B96EF5"/>
    <w:rsid w:val="00B972C8"/>
    <w:rsid w:val="00BA0066"/>
    <w:rsid w:val="00BA04B4"/>
    <w:rsid w:val="00BA071F"/>
    <w:rsid w:val="00BA0F07"/>
    <w:rsid w:val="00BA1038"/>
    <w:rsid w:val="00BA10BC"/>
    <w:rsid w:val="00BA290A"/>
    <w:rsid w:val="00BA299A"/>
    <w:rsid w:val="00BA2D45"/>
    <w:rsid w:val="00BA319F"/>
    <w:rsid w:val="00BA3C59"/>
    <w:rsid w:val="00BA3CF1"/>
    <w:rsid w:val="00BA4A74"/>
    <w:rsid w:val="00BA4A75"/>
    <w:rsid w:val="00BA5A38"/>
    <w:rsid w:val="00BA5E3E"/>
    <w:rsid w:val="00BA686C"/>
    <w:rsid w:val="00BA6E2C"/>
    <w:rsid w:val="00BA6E5D"/>
    <w:rsid w:val="00BB0574"/>
    <w:rsid w:val="00BB05CB"/>
    <w:rsid w:val="00BB0D7C"/>
    <w:rsid w:val="00BB1193"/>
    <w:rsid w:val="00BB1708"/>
    <w:rsid w:val="00BB2B71"/>
    <w:rsid w:val="00BB33A8"/>
    <w:rsid w:val="00BB349F"/>
    <w:rsid w:val="00BB3CA1"/>
    <w:rsid w:val="00BB5168"/>
    <w:rsid w:val="00BB537A"/>
    <w:rsid w:val="00BB56CF"/>
    <w:rsid w:val="00BB5ED8"/>
    <w:rsid w:val="00BB5F6C"/>
    <w:rsid w:val="00BB625E"/>
    <w:rsid w:val="00BB6B75"/>
    <w:rsid w:val="00BB737B"/>
    <w:rsid w:val="00BB7445"/>
    <w:rsid w:val="00BB77A0"/>
    <w:rsid w:val="00BB77A1"/>
    <w:rsid w:val="00BB7F5E"/>
    <w:rsid w:val="00BC0D63"/>
    <w:rsid w:val="00BC0DAA"/>
    <w:rsid w:val="00BC13F5"/>
    <w:rsid w:val="00BC1CCC"/>
    <w:rsid w:val="00BC2CA9"/>
    <w:rsid w:val="00BC332D"/>
    <w:rsid w:val="00BC4FEE"/>
    <w:rsid w:val="00BC50FF"/>
    <w:rsid w:val="00BC5864"/>
    <w:rsid w:val="00BC5865"/>
    <w:rsid w:val="00BC58FB"/>
    <w:rsid w:val="00BC5B8D"/>
    <w:rsid w:val="00BC602B"/>
    <w:rsid w:val="00BC7016"/>
    <w:rsid w:val="00BC749F"/>
    <w:rsid w:val="00BC796E"/>
    <w:rsid w:val="00BC7D5D"/>
    <w:rsid w:val="00BD01E3"/>
    <w:rsid w:val="00BD14BC"/>
    <w:rsid w:val="00BD1507"/>
    <w:rsid w:val="00BD1521"/>
    <w:rsid w:val="00BD189A"/>
    <w:rsid w:val="00BD1DBE"/>
    <w:rsid w:val="00BD2098"/>
    <w:rsid w:val="00BD227B"/>
    <w:rsid w:val="00BD2406"/>
    <w:rsid w:val="00BD2438"/>
    <w:rsid w:val="00BD2651"/>
    <w:rsid w:val="00BD26CB"/>
    <w:rsid w:val="00BD2827"/>
    <w:rsid w:val="00BD2C13"/>
    <w:rsid w:val="00BD2F0B"/>
    <w:rsid w:val="00BD316E"/>
    <w:rsid w:val="00BD34CE"/>
    <w:rsid w:val="00BD3970"/>
    <w:rsid w:val="00BD3AAA"/>
    <w:rsid w:val="00BD413D"/>
    <w:rsid w:val="00BD416C"/>
    <w:rsid w:val="00BD4250"/>
    <w:rsid w:val="00BD43C4"/>
    <w:rsid w:val="00BD48FE"/>
    <w:rsid w:val="00BD4D4C"/>
    <w:rsid w:val="00BD5275"/>
    <w:rsid w:val="00BD52A6"/>
    <w:rsid w:val="00BD535D"/>
    <w:rsid w:val="00BD566C"/>
    <w:rsid w:val="00BD5946"/>
    <w:rsid w:val="00BD5B83"/>
    <w:rsid w:val="00BD62B5"/>
    <w:rsid w:val="00BD65A1"/>
    <w:rsid w:val="00BD6715"/>
    <w:rsid w:val="00BD681D"/>
    <w:rsid w:val="00BD6FCD"/>
    <w:rsid w:val="00BD7121"/>
    <w:rsid w:val="00BD7236"/>
    <w:rsid w:val="00BD733A"/>
    <w:rsid w:val="00BD74AA"/>
    <w:rsid w:val="00BD7A03"/>
    <w:rsid w:val="00BE01FB"/>
    <w:rsid w:val="00BE1A38"/>
    <w:rsid w:val="00BE2FE3"/>
    <w:rsid w:val="00BE325D"/>
    <w:rsid w:val="00BE38A9"/>
    <w:rsid w:val="00BE3B9E"/>
    <w:rsid w:val="00BE460F"/>
    <w:rsid w:val="00BE4C66"/>
    <w:rsid w:val="00BE50C1"/>
    <w:rsid w:val="00BE679A"/>
    <w:rsid w:val="00BE6DF5"/>
    <w:rsid w:val="00BE75D4"/>
    <w:rsid w:val="00BE7630"/>
    <w:rsid w:val="00BE7B84"/>
    <w:rsid w:val="00BF09A6"/>
    <w:rsid w:val="00BF1008"/>
    <w:rsid w:val="00BF19ED"/>
    <w:rsid w:val="00BF1C09"/>
    <w:rsid w:val="00BF238F"/>
    <w:rsid w:val="00BF2755"/>
    <w:rsid w:val="00BF2E04"/>
    <w:rsid w:val="00BF2FD6"/>
    <w:rsid w:val="00BF3076"/>
    <w:rsid w:val="00BF32E1"/>
    <w:rsid w:val="00BF3887"/>
    <w:rsid w:val="00BF3D37"/>
    <w:rsid w:val="00BF40BA"/>
    <w:rsid w:val="00BF43AD"/>
    <w:rsid w:val="00BF4826"/>
    <w:rsid w:val="00BF4BEC"/>
    <w:rsid w:val="00BF4D51"/>
    <w:rsid w:val="00BF4E3A"/>
    <w:rsid w:val="00BF5051"/>
    <w:rsid w:val="00BF54DC"/>
    <w:rsid w:val="00BF5800"/>
    <w:rsid w:val="00BF595F"/>
    <w:rsid w:val="00BF5991"/>
    <w:rsid w:val="00BF5EBF"/>
    <w:rsid w:val="00BF60C9"/>
    <w:rsid w:val="00BF7327"/>
    <w:rsid w:val="00BF7AC2"/>
    <w:rsid w:val="00C00240"/>
    <w:rsid w:val="00C00442"/>
    <w:rsid w:val="00C00607"/>
    <w:rsid w:val="00C008B7"/>
    <w:rsid w:val="00C01052"/>
    <w:rsid w:val="00C015EA"/>
    <w:rsid w:val="00C01AA8"/>
    <w:rsid w:val="00C01FB3"/>
    <w:rsid w:val="00C0210F"/>
    <w:rsid w:val="00C02253"/>
    <w:rsid w:val="00C02282"/>
    <w:rsid w:val="00C023ED"/>
    <w:rsid w:val="00C02479"/>
    <w:rsid w:val="00C024C0"/>
    <w:rsid w:val="00C027F9"/>
    <w:rsid w:val="00C02A9B"/>
    <w:rsid w:val="00C02BDA"/>
    <w:rsid w:val="00C0356D"/>
    <w:rsid w:val="00C03667"/>
    <w:rsid w:val="00C0398A"/>
    <w:rsid w:val="00C03D3B"/>
    <w:rsid w:val="00C04569"/>
    <w:rsid w:val="00C0463C"/>
    <w:rsid w:val="00C046D9"/>
    <w:rsid w:val="00C04775"/>
    <w:rsid w:val="00C04A1A"/>
    <w:rsid w:val="00C04BDD"/>
    <w:rsid w:val="00C04C6F"/>
    <w:rsid w:val="00C05319"/>
    <w:rsid w:val="00C0635E"/>
    <w:rsid w:val="00C06590"/>
    <w:rsid w:val="00C06BFC"/>
    <w:rsid w:val="00C06CFD"/>
    <w:rsid w:val="00C070C9"/>
    <w:rsid w:val="00C07BFB"/>
    <w:rsid w:val="00C101BD"/>
    <w:rsid w:val="00C102B4"/>
    <w:rsid w:val="00C104AC"/>
    <w:rsid w:val="00C10821"/>
    <w:rsid w:val="00C10AAA"/>
    <w:rsid w:val="00C10BB3"/>
    <w:rsid w:val="00C10C86"/>
    <w:rsid w:val="00C112E1"/>
    <w:rsid w:val="00C113DA"/>
    <w:rsid w:val="00C11AAE"/>
    <w:rsid w:val="00C11D37"/>
    <w:rsid w:val="00C1220E"/>
    <w:rsid w:val="00C12261"/>
    <w:rsid w:val="00C122A7"/>
    <w:rsid w:val="00C124B1"/>
    <w:rsid w:val="00C12504"/>
    <w:rsid w:val="00C12640"/>
    <w:rsid w:val="00C12C00"/>
    <w:rsid w:val="00C13773"/>
    <w:rsid w:val="00C13AA2"/>
    <w:rsid w:val="00C13D83"/>
    <w:rsid w:val="00C14071"/>
    <w:rsid w:val="00C14EC4"/>
    <w:rsid w:val="00C153DD"/>
    <w:rsid w:val="00C158A5"/>
    <w:rsid w:val="00C15A6F"/>
    <w:rsid w:val="00C15E3E"/>
    <w:rsid w:val="00C16541"/>
    <w:rsid w:val="00C16668"/>
    <w:rsid w:val="00C167EC"/>
    <w:rsid w:val="00C17434"/>
    <w:rsid w:val="00C20561"/>
    <w:rsid w:val="00C20B55"/>
    <w:rsid w:val="00C218B1"/>
    <w:rsid w:val="00C21A98"/>
    <w:rsid w:val="00C2218C"/>
    <w:rsid w:val="00C2221B"/>
    <w:rsid w:val="00C22CA6"/>
    <w:rsid w:val="00C22D47"/>
    <w:rsid w:val="00C23438"/>
    <w:rsid w:val="00C237D7"/>
    <w:rsid w:val="00C23904"/>
    <w:rsid w:val="00C23920"/>
    <w:rsid w:val="00C23E3F"/>
    <w:rsid w:val="00C2400F"/>
    <w:rsid w:val="00C24429"/>
    <w:rsid w:val="00C24603"/>
    <w:rsid w:val="00C246A9"/>
    <w:rsid w:val="00C24786"/>
    <w:rsid w:val="00C249A6"/>
    <w:rsid w:val="00C24BC4"/>
    <w:rsid w:val="00C25015"/>
    <w:rsid w:val="00C25923"/>
    <w:rsid w:val="00C267D3"/>
    <w:rsid w:val="00C26CF3"/>
    <w:rsid w:val="00C26EA2"/>
    <w:rsid w:val="00C27E1C"/>
    <w:rsid w:val="00C306B5"/>
    <w:rsid w:val="00C319BA"/>
    <w:rsid w:val="00C320F5"/>
    <w:rsid w:val="00C323D3"/>
    <w:rsid w:val="00C33494"/>
    <w:rsid w:val="00C334DE"/>
    <w:rsid w:val="00C33682"/>
    <w:rsid w:val="00C3378E"/>
    <w:rsid w:val="00C33D86"/>
    <w:rsid w:val="00C3436C"/>
    <w:rsid w:val="00C3442F"/>
    <w:rsid w:val="00C34C2F"/>
    <w:rsid w:val="00C34C34"/>
    <w:rsid w:val="00C34FBB"/>
    <w:rsid w:val="00C35714"/>
    <w:rsid w:val="00C35BFD"/>
    <w:rsid w:val="00C35D17"/>
    <w:rsid w:val="00C364A1"/>
    <w:rsid w:val="00C366EB"/>
    <w:rsid w:val="00C367A5"/>
    <w:rsid w:val="00C3683D"/>
    <w:rsid w:val="00C368A4"/>
    <w:rsid w:val="00C369E0"/>
    <w:rsid w:val="00C36ECD"/>
    <w:rsid w:val="00C37F57"/>
    <w:rsid w:val="00C40084"/>
    <w:rsid w:val="00C4022A"/>
    <w:rsid w:val="00C4056F"/>
    <w:rsid w:val="00C405B0"/>
    <w:rsid w:val="00C41285"/>
    <w:rsid w:val="00C417F1"/>
    <w:rsid w:val="00C41F72"/>
    <w:rsid w:val="00C42B50"/>
    <w:rsid w:val="00C434F8"/>
    <w:rsid w:val="00C4365F"/>
    <w:rsid w:val="00C44044"/>
    <w:rsid w:val="00C447D6"/>
    <w:rsid w:val="00C44C8B"/>
    <w:rsid w:val="00C453AF"/>
    <w:rsid w:val="00C45609"/>
    <w:rsid w:val="00C45F0D"/>
    <w:rsid w:val="00C4606C"/>
    <w:rsid w:val="00C46116"/>
    <w:rsid w:val="00C4615A"/>
    <w:rsid w:val="00C46765"/>
    <w:rsid w:val="00C470E1"/>
    <w:rsid w:val="00C47492"/>
    <w:rsid w:val="00C477F1"/>
    <w:rsid w:val="00C47A30"/>
    <w:rsid w:val="00C5032F"/>
    <w:rsid w:val="00C511A2"/>
    <w:rsid w:val="00C51414"/>
    <w:rsid w:val="00C51474"/>
    <w:rsid w:val="00C51F0D"/>
    <w:rsid w:val="00C52931"/>
    <w:rsid w:val="00C529FB"/>
    <w:rsid w:val="00C52A8B"/>
    <w:rsid w:val="00C5315A"/>
    <w:rsid w:val="00C5329D"/>
    <w:rsid w:val="00C53644"/>
    <w:rsid w:val="00C537B2"/>
    <w:rsid w:val="00C537E7"/>
    <w:rsid w:val="00C54174"/>
    <w:rsid w:val="00C541B6"/>
    <w:rsid w:val="00C5454A"/>
    <w:rsid w:val="00C545D5"/>
    <w:rsid w:val="00C551AD"/>
    <w:rsid w:val="00C56110"/>
    <w:rsid w:val="00C56622"/>
    <w:rsid w:val="00C56854"/>
    <w:rsid w:val="00C573AE"/>
    <w:rsid w:val="00C57739"/>
    <w:rsid w:val="00C578BF"/>
    <w:rsid w:val="00C606C1"/>
    <w:rsid w:val="00C6083A"/>
    <w:rsid w:val="00C61752"/>
    <w:rsid w:val="00C61A17"/>
    <w:rsid w:val="00C61C70"/>
    <w:rsid w:val="00C61FE3"/>
    <w:rsid w:val="00C623F6"/>
    <w:rsid w:val="00C628A7"/>
    <w:rsid w:val="00C628B9"/>
    <w:rsid w:val="00C63353"/>
    <w:rsid w:val="00C63647"/>
    <w:rsid w:val="00C63DC0"/>
    <w:rsid w:val="00C64027"/>
    <w:rsid w:val="00C64029"/>
    <w:rsid w:val="00C6496A"/>
    <w:rsid w:val="00C65199"/>
    <w:rsid w:val="00C65A5F"/>
    <w:rsid w:val="00C65AEE"/>
    <w:rsid w:val="00C65FA4"/>
    <w:rsid w:val="00C661F5"/>
    <w:rsid w:val="00C6692A"/>
    <w:rsid w:val="00C66B83"/>
    <w:rsid w:val="00C66DCA"/>
    <w:rsid w:val="00C66E62"/>
    <w:rsid w:val="00C674CE"/>
    <w:rsid w:val="00C675AF"/>
    <w:rsid w:val="00C67EC5"/>
    <w:rsid w:val="00C70003"/>
    <w:rsid w:val="00C705C3"/>
    <w:rsid w:val="00C7092B"/>
    <w:rsid w:val="00C70988"/>
    <w:rsid w:val="00C70A12"/>
    <w:rsid w:val="00C70E63"/>
    <w:rsid w:val="00C71156"/>
    <w:rsid w:val="00C7188F"/>
    <w:rsid w:val="00C71CCA"/>
    <w:rsid w:val="00C722F3"/>
    <w:rsid w:val="00C72B04"/>
    <w:rsid w:val="00C73768"/>
    <w:rsid w:val="00C73B89"/>
    <w:rsid w:val="00C749D5"/>
    <w:rsid w:val="00C74BEA"/>
    <w:rsid w:val="00C754F9"/>
    <w:rsid w:val="00C75618"/>
    <w:rsid w:val="00C75769"/>
    <w:rsid w:val="00C7583F"/>
    <w:rsid w:val="00C75A47"/>
    <w:rsid w:val="00C75C16"/>
    <w:rsid w:val="00C75F5D"/>
    <w:rsid w:val="00C75F8A"/>
    <w:rsid w:val="00C766E5"/>
    <w:rsid w:val="00C76BA6"/>
    <w:rsid w:val="00C76F01"/>
    <w:rsid w:val="00C770CC"/>
    <w:rsid w:val="00C77795"/>
    <w:rsid w:val="00C778DB"/>
    <w:rsid w:val="00C77A1F"/>
    <w:rsid w:val="00C77C76"/>
    <w:rsid w:val="00C77EB4"/>
    <w:rsid w:val="00C77FF5"/>
    <w:rsid w:val="00C8012D"/>
    <w:rsid w:val="00C8089F"/>
    <w:rsid w:val="00C80B5B"/>
    <w:rsid w:val="00C810CA"/>
    <w:rsid w:val="00C81200"/>
    <w:rsid w:val="00C815F2"/>
    <w:rsid w:val="00C81A59"/>
    <w:rsid w:val="00C81DD0"/>
    <w:rsid w:val="00C81FE4"/>
    <w:rsid w:val="00C8298F"/>
    <w:rsid w:val="00C831FF"/>
    <w:rsid w:val="00C838B4"/>
    <w:rsid w:val="00C841EB"/>
    <w:rsid w:val="00C8437D"/>
    <w:rsid w:val="00C84611"/>
    <w:rsid w:val="00C8483A"/>
    <w:rsid w:val="00C84A85"/>
    <w:rsid w:val="00C84F4A"/>
    <w:rsid w:val="00C85108"/>
    <w:rsid w:val="00C858E8"/>
    <w:rsid w:val="00C86003"/>
    <w:rsid w:val="00C87120"/>
    <w:rsid w:val="00C877A3"/>
    <w:rsid w:val="00C87928"/>
    <w:rsid w:val="00C879CB"/>
    <w:rsid w:val="00C90297"/>
    <w:rsid w:val="00C9074E"/>
    <w:rsid w:val="00C9079A"/>
    <w:rsid w:val="00C90D23"/>
    <w:rsid w:val="00C916CF"/>
    <w:rsid w:val="00C928AC"/>
    <w:rsid w:val="00C92A25"/>
    <w:rsid w:val="00C92B41"/>
    <w:rsid w:val="00C92E5D"/>
    <w:rsid w:val="00C93845"/>
    <w:rsid w:val="00C93EA5"/>
    <w:rsid w:val="00C94023"/>
    <w:rsid w:val="00C9439D"/>
    <w:rsid w:val="00C95BF6"/>
    <w:rsid w:val="00C965A1"/>
    <w:rsid w:val="00C96612"/>
    <w:rsid w:val="00C96922"/>
    <w:rsid w:val="00C972E5"/>
    <w:rsid w:val="00C97687"/>
    <w:rsid w:val="00C97882"/>
    <w:rsid w:val="00CA0042"/>
    <w:rsid w:val="00CA0355"/>
    <w:rsid w:val="00CA0BC1"/>
    <w:rsid w:val="00CA0DF0"/>
    <w:rsid w:val="00CA1153"/>
    <w:rsid w:val="00CA18EB"/>
    <w:rsid w:val="00CA1914"/>
    <w:rsid w:val="00CA1C16"/>
    <w:rsid w:val="00CA211E"/>
    <w:rsid w:val="00CA22C2"/>
    <w:rsid w:val="00CA26B7"/>
    <w:rsid w:val="00CA2B7E"/>
    <w:rsid w:val="00CA349D"/>
    <w:rsid w:val="00CA3786"/>
    <w:rsid w:val="00CA37D7"/>
    <w:rsid w:val="00CA391A"/>
    <w:rsid w:val="00CA3BAB"/>
    <w:rsid w:val="00CA471D"/>
    <w:rsid w:val="00CA4829"/>
    <w:rsid w:val="00CA4BF1"/>
    <w:rsid w:val="00CA4F82"/>
    <w:rsid w:val="00CA56DE"/>
    <w:rsid w:val="00CA571F"/>
    <w:rsid w:val="00CA57D7"/>
    <w:rsid w:val="00CA614E"/>
    <w:rsid w:val="00CA664A"/>
    <w:rsid w:val="00CA6AA3"/>
    <w:rsid w:val="00CA789E"/>
    <w:rsid w:val="00CA7AB5"/>
    <w:rsid w:val="00CA7F99"/>
    <w:rsid w:val="00CB007C"/>
    <w:rsid w:val="00CB076B"/>
    <w:rsid w:val="00CB1563"/>
    <w:rsid w:val="00CB17C2"/>
    <w:rsid w:val="00CB1D08"/>
    <w:rsid w:val="00CB20F5"/>
    <w:rsid w:val="00CB246E"/>
    <w:rsid w:val="00CB28A4"/>
    <w:rsid w:val="00CB2C83"/>
    <w:rsid w:val="00CB32BB"/>
    <w:rsid w:val="00CB3322"/>
    <w:rsid w:val="00CB3897"/>
    <w:rsid w:val="00CB43E9"/>
    <w:rsid w:val="00CB48C8"/>
    <w:rsid w:val="00CB4A73"/>
    <w:rsid w:val="00CB4F69"/>
    <w:rsid w:val="00CB5406"/>
    <w:rsid w:val="00CB568C"/>
    <w:rsid w:val="00CB5A3E"/>
    <w:rsid w:val="00CB7A7C"/>
    <w:rsid w:val="00CB7E9B"/>
    <w:rsid w:val="00CB7EC2"/>
    <w:rsid w:val="00CC062C"/>
    <w:rsid w:val="00CC08AE"/>
    <w:rsid w:val="00CC0966"/>
    <w:rsid w:val="00CC1539"/>
    <w:rsid w:val="00CC203F"/>
    <w:rsid w:val="00CC3765"/>
    <w:rsid w:val="00CC37E3"/>
    <w:rsid w:val="00CC3A37"/>
    <w:rsid w:val="00CC4B71"/>
    <w:rsid w:val="00CC4D1A"/>
    <w:rsid w:val="00CC50B9"/>
    <w:rsid w:val="00CC54C0"/>
    <w:rsid w:val="00CC58E8"/>
    <w:rsid w:val="00CC5966"/>
    <w:rsid w:val="00CC62CD"/>
    <w:rsid w:val="00CC67DE"/>
    <w:rsid w:val="00CC69CE"/>
    <w:rsid w:val="00CC6AFF"/>
    <w:rsid w:val="00CC721E"/>
    <w:rsid w:val="00CC7332"/>
    <w:rsid w:val="00CC78AC"/>
    <w:rsid w:val="00CC7904"/>
    <w:rsid w:val="00CD03FA"/>
    <w:rsid w:val="00CD06D2"/>
    <w:rsid w:val="00CD0D4C"/>
    <w:rsid w:val="00CD15A1"/>
    <w:rsid w:val="00CD16FF"/>
    <w:rsid w:val="00CD1893"/>
    <w:rsid w:val="00CD239B"/>
    <w:rsid w:val="00CD2E4D"/>
    <w:rsid w:val="00CD3AA8"/>
    <w:rsid w:val="00CD3F25"/>
    <w:rsid w:val="00CD4215"/>
    <w:rsid w:val="00CD45D6"/>
    <w:rsid w:val="00CD481E"/>
    <w:rsid w:val="00CD48CC"/>
    <w:rsid w:val="00CD4B46"/>
    <w:rsid w:val="00CD4E17"/>
    <w:rsid w:val="00CD5192"/>
    <w:rsid w:val="00CD64ED"/>
    <w:rsid w:val="00CD73AE"/>
    <w:rsid w:val="00CD7608"/>
    <w:rsid w:val="00CD781E"/>
    <w:rsid w:val="00CD7828"/>
    <w:rsid w:val="00CE05B4"/>
    <w:rsid w:val="00CE05F7"/>
    <w:rsid w:val="00CE0630"/>
    <w:rsid w:val="00CE08E6"/>
    <w:rsid w:val="00CE0E62"/>
    <w:rsid w:val="00CE0ECB"/>
    <w:rsid w:val="00CE0EEB"/>
    <w:rsid w:val="00CE1209"/>
    <w:rsid w:val="00CE189B"/>
    <w:rsid w:val="00CE2057"/>
    <w:rsid w:val="00CE27D2"/>
    <w:rsid w:val="00CE281B"/>
    <w:rsid w:val="00CE29BC"/>
    <w:rsid w:val="00CE30B4"/>
    <w:rsid w:val="00CE32BC"/>
    <w:rsid w:val="00CE3822"/>
    <w:rsid w:val="00CE43B5"/>
    <w:rsid w:val="00CE5061"/>
    <w:rsid w:val="00CE5458"/>
    <w:rsid w:val="00CE59A3"/>
    <w:rsid w:val="00CE5B1A"/>
    <w:rsid w:val="00CE626C"/>
    <w:rsid w:val="00CE640A"/>
    <w:rsid w:val="00CE65FE"/>
    <w:rsid w:val="00CE6C16"/>
    <w:rsid w:val="00CE6E18"/>
    <w:rsid w:val="00CE6EC1"/>
    <w:rsid w:val="00CE75B3"/>
    <w:rsid w:val="00CE793D"/>
    <w:rsid w:val="00CE7FED"/>
    <w:rsid w:val="00CF0F8E"/>
    <w:rsid w:val="00CF105C"/>
    <w:rsid w:val="00CF1794"/>
    <w:rsid w:val="00CF2829"/>
    <w:rsid w:val="00CF2AE3"/>
    <w:rsid w:val="00CF3E26"/>
    <w:rsid w:val="00CF4046"/>
    <w:rsid w:val="00CF412F"/>
    <w:rsid w:val="00CF4372"/>
    <w:rsid w:val="00CF4525"/>
    <w:rsid w:val="00CF4B0E"/>
    <w:rsid w:val="00CF606E"/>
    <w:rsid w:val="00CF6D22"/>
    <w:rsid w:val="00D002DD"/>
    <w:rsid w:val="00D004DE"/>
    <w:rsid w:val="00D00A7F"/>
    <w:rsid w:val="00D01E57"/>
    <w:rsid w:val="00D02087"/>
    <w:rsid w:val="00D0251F"/>
    <w:rsid w:val="00D02683"/>
    <w:rsid w:val="00D02EFC"/>
    <w:rsid w:val="00D037BF"/>
    <w:rsid w:val="00D03CB4"/>
    <w:rsid w:val="00D04FED"/>
    <w:rsid w:val="00D05871"/>
    <w:rsid w:val="00D05887"/>
    <w:rsid w:val="00D05B37"/>
    <w:rsid w:val="00D05B61"/>
    <w:rsid w:val="00D05C4D"/>
    <w:rsid w:val="00D063B5"/>
    <w:rsid w:val="00D06D9A"/>
    <w:rsid w:val="00D06FDD"/>
    <w:rsid w:val="00D07BAC"/>
    <w:rsid w:val="00D07CE3"/>
    <w:rsid w:val="00D10B43"/>
    <w:rsid w:val="00D10DFA"/>
    <w:rsid w:val="00D112CF"/>
    <w:rsid w:val="00D11564"/>
    <w:rsid w:val="00D1271D"/>
    <w:rsid w:val="00D131F3"/>
    <w:rsid w:val="00D13213"/>
    <w:rsid w:val="00D153CC"/>
    <w:rsid w:val="00D15616"/>
    <w:rsid w:val="00D158D4"/>
    <w:rsid w:val="00D15A0A"/>
    <w:rsid w:val="00D15CE7"/>
    <w:rsid w:val="00D16691"/>
    <w:rsid w:val="00D169FE"/>
    <w:rsid w:val="00D16FCE"/>
    <w:rsid w:val="00D171CC"/>
    <w:rsid w:val="00D178FF"/>
    <w:rsid w:val="00D17D17"/>
    <w:rsid w:val="00D20290"/>
    <w:rsid w:val="00D20B13"/>
    <w:rsid w:val="00D20C6E"/>
    <w:rsid w:val="00D2165C"/>
    <w:rsid w:val="00D21702"/>
    <w:rsid w:val="00D21EE9"/>
    <w:rsid w:val="00D220BE"/>
    <w:rsid w:val="00D22BBB"/>
    <w:rsid w:val="00D22F8A"/>
    <w:rsid w:val="00D22FED"/>
    <w:rsid w:val="00D23E2C"/>
    <w:rsid w:val="00D23EF9"/>
    <w:rsid w:val="00D2439C"/>
    <w:rsid w:val="00D252DC"/>
    <w:rsid w:val="00D25854"/>
    <w:rsid w:val="00D2590C"/>
    <w:rsid w:val="00D25996"/>
    <w:rsid w:val="00D26043"/>
    <w:rsid w:val="00D26118"/>
    <w:rsid w:val="00D2619E"/>
    <w:rsid w:val="00D26D66"/>
    <w:rsid w:val="00D26F7F"/>
    <w:rsid w:val="00D275B7"/>
    <w:rsid w:val="00D27740"/>
    <w:rsid w:val="00D27A84"/>
    <w:rsid w:val="00D27AF3"/>
    <w:rsid w:val="00D3000D"/>
    <w:rsid w:val="00D304AC"/>
    <w:rsid w:val="00D31741"/>
    <w:rsid w:val="00D31F6F"/>
    <w:rsid w:val="00D32589"/>
    <w:rsid w:val="00D32906"/>
    <w:rsid w:val="00D32C76"/>
    <w:rsid w:val="00D32F7B"/>
    <w:rsid w:val="00D33470"/>
    <w:rsid w:val="00D33AD9"/>
    <w:rsid w:val="00D33EED"/>
    <w:rsid w:val="00D34438"/>
    <w:rsid w:val="00D347A0"/>
    <w:rsid w:val="00D3497C"/>
    <w:rsid w:val="00D34A48"/>
    <w:rsid w:val="00D35E16"/>
    <w:rsid w:val="00D36FA5"/>
    <w:rsid w:val="00D3745D"/>
    <w:rsid w:val="00D405FE"/>
    <w:rsid w:val="00D4080C"/>
    <w:rsid w:val="00D40C84"/>
    <w:rsid w:val="00D414BF"/>
    <w:rsid w:val="00D416EB"/>
    <w:rsid w:val="00D418F3"/>
    <w:rsid w:val="00D41A12"/>
    <w:rsid w:val="00D41ADA"/>
    <w:rsid w:val="00D4227B"/>
    <w:rsid w:val="00D4266C"/>
    <w:rsid w:val="00D42A5C"/>
    <w:rsid w:val="00D42BBE"/>
    <w:rsid w:val="00D439C7"/>
    <w:rsid w:val="00D43DBA"/>
    <w:rsid w:val="00D43FE5"/>
    <w:rsid w:val="00D45646"/>
    <w:rsid w:val="00D463A0"/>
    <w:rsid w:val="00D46888"/>
    <w:rsid w:val="00D468BD"/>
    <w:rsid w:val="00D46EB3"/>
    <w:rsid w:val="00D46F9D"/>
    <w:rsid w:val="00D474D0"/>
    <w:rsid w:val="00D4796A"/>
    <w:rsid w:val="00D5059A"/>
    <w:rsid w:val="00D5069B"/>
    <w:rsid w:val="00D506FD"/>
    <w:rsid w:val="00D509DE"/>
    <w:rsid w:val="00D50D63"/>
    <w:rsid w:val="00D511DA"/>
    <w:rsid w:val="00D512BE"/>
    <w:rsid w:val="00D51BF5"/>
    <w:rsid w:val="00D51C91"/>
    <w:rsid w:val="00D51CE6"/>
    <w:rsid w:val="00D521C3"/>
    <w:rsid w:val="00D52318"/>
    <w:rsid w:val="00D52564"/>
    <w:rsid w:val="00D529C4"/>
    <w:rsid w:val="00D52B96"/>
    <w:rsid w:val="00D52E2D"/>
    <w:rsid w:val="00D52F7C"/>
    <w:rsid w:val="00D531E0"/>
    <w:rsid w:val="00D536DC"/>
    <w:rsid w:val="00D539DB"/>
    <w:rsid w:val="00D539F4"/>
    <w:rsid w:val="00D542D4"/>
    <w:rsid w:val="00D54478"/>
    <w:rsid w:val="00D54752"/>
    <w:rsid w:val="00D547FD"/>
    <w:rsid w:val="00D55A02"/>
    <w:rsid w:val="00D55D8B"/>
    <w:rsid w:val="00D56038"/>
    <w:rsid w:val="00D56095"/>
    <w:rsid w:val="00D56687"/>
    <w:rsid w:val="00D56757"/>
    <w:rsid w:val="00D569D9"/>
    <w:rsid w:val="00D56CE7"/>
    <w:rsid w:val="00D5726C"/>
    <w:rsid w:val="00D5773F"/>
    <w:rsid w:val="00D577C7"/>
    <w:rsid w:val="00D60090"/>
    <w:rsid w:val="00D6025F"/>
    <w:rsid w:val="00D60BD7"/>
    <w:rsid w:val="00D619F0"/>
    <w:rsid w:val="00D61D92"/>
    <w:rsid w:val="00D62A3B"/>
    <w:rsid w:val="00D631A6"/>
    <w:rsid w:val="00D63582"/>
    <w:rsid w:val="00D63E67"/>
    <w:rsid w:val="00D63FA0"/>
    <w:rsid w:val="00D64098"/>
    <w:rsid w:val="00D64279"/>
    <w:rsid w:val="00D64842"/>
    <w:rsid w:val="00D64E13"/>
    <w:rsid w:val="00D64F4C"/>
    <w:rsid w:val="00D65071"/>
    <w:rsid w:val="00D654DF"/>
    <w:rsid w:val="00D65C02"/>
    <w:rsid w:val="00D66242"/>
    <w:rsid w:val="00D6679A"/>
    <w:rsid w:val="00D66D2D"/>
    <w:rsid w:val="00D67083"/>
    <w:rsid w:val="00D67345"/>
    <w:rsid w:val="00D70695"/>
    <w:rsid w:val="00D70B63"/>
    <w:rsid w:val="00D70BA4"/>
    <w:rsid w:val="00D70DC4"/>
    <w:rsid w:val="00D70E54"/>
    <w:rsid w:val="00D7139A"/>
    <w:rsid w:val="00D715EF"/>
    <w:rsid w:val="00D716BF"/>
    <w:rsid w:val="00D71DB0"/>
    <w:rsid w:val="00D71EA2"/>
    <w:rsid w:val="00D72964"/>
    <w:rsid w:val="00D72973"/>
    <w:rsid w:val="00D730F1"/>
    <w:rsid w:val="00D73804"/>
    <w:rsid w:val="00D7398B"/>
    <w:rsid w:val="00D73C9B"/>
    <w:rsid w:val="00D73DBA"/>
    <w:rsid w:val="00D74211"/>
    <w:rsid w:val="00D7429E"/>
    <w:rsid w:val="00D74573"/>
    <w:rsid w:val="00D74919"/>
    <w:rsid w:val="00D756D6"/>
    <w:rsid w:val="00D7603F"/>
    <w:rsid w:val="00D76C1A"/>
    <w:rsid w:val="00D80739"/>
    <w:rsid w:val="00D80BD8"/>
    <w:rsid w:val="00D80BE6"/>
    <w:rsid w:val="00D80CCF"/>
    <w:rsid w:val="00D815A8"/>
    <w:rsid w:val="00D826A6"/>
    <w:rsid w:val="00D82C37"/>
    <w:rsid w:val="00D835B3"/>
    <w:rsid w:val="00D83C6C"/>
    <w:rsid w:val="00D8428D"/>
    <w:rsid w:val="00D84786"/>
    <w:rsid w:val="00D84A84"/>
    <w:rsid w:val="00D84B39"/>
    <w:rsid w:val="00D858E2"/>
    <w:rsid w:val="00D866DB"/>
    <w:rsid w:val="00D875AC"/>
    <w:rsid w:val="00D87DA1"/>
    <w:rsid w:val="00D87E07"/>
    <w:rsid w:val="00D906A2"/>
    <w:rsid w:val="00D90837"/>
    <w:rsid w:val="00D9101E"/>
    <w:rsid w:val="00D91A76"/>
    <w:rsid w:val="00D91B36"/>
    <w:rsid w:val="00D91E87"/>
    <w:rsid w:val="00D920C7"/>
    <w:rsid w:val="00D9299E"/>
    <w:rsid w:val="00D92BD0"/>
    <w:rsid w:val="00D92EFE"/>
    <w:rsid w:val="00D9317E"/>
    <w:rsid w:val="00D935A6"/>
    <w:rsid w:val="00D939B6"/>
    <w:rsid w:val="00D93C58"/>
    <w:rsid w:val="00D93F28"/>
    <w:rsid w:val="00D94108"/>
    <w:rsid w:val="00D94450"/>
    <w:rsid w:val="00D94705"/>
    <w:rsid w:val="00D957E3"/>
    <w:rsid w:val="00D96520"/>
    <w:rsid w:val="00D96581"/>
    <w:rsid w:val="00D96B19"/>
    <w:rsid w:val="00D97505"/>
    <w:rsid w:val="00D975E4"/>
    <w:rsid w:val="00DA05EA"/>
    <w:rsid w:val="00DA14F5"/>
    <w:rsid w:val="00DA17B5"/>
    <w:rsid w:val="00DA25D0"/>
    <w:rsid w:val="00DA2CF4"/>
    <w:rsid w:val="00DA2E7C"/>
    <w:rsid w:val="00DA2F69"/>
    <w:rsid w:val="00DA3CFD"/>
    <w:rsid w:val="00DA3FAC"/>
    <w:rsid w:val="00DA595B"/>
    <w:rsid w:val="00DA623A"/>
    <w:rsid w:val="00DA7361"/>
    <w:rsid w:val="00DA74FD"/>
    <w:rsid w:val="00DA750E"/>
    <w:rsid w:val="00DA7821"/>
    <w:rsid w:val="00DA7CC1"/>
    <w:rsid w:val="00DA7DDF"/>
    <w:rsid w:val="00DA7ED7"/>
    <w:rsid w:val="00DB0002"/>
    <w:rsid w:val="00DB038F"/>
    <w:rsid w:val="00DB0A2F"/>
    <w:rsid w:val="00DB13E4"/>
    <w:rsid w:val="00DB159F"/>
    <w:rsid w:val="00DB173E"/>
    <w:rsid w:val="00DB1FE0"/>
    <w:rsid w:val="00DB21AC"/>
    <w:rsid w:val="00DB2B43"/>
    <w:rsid w:val="00DB2DD1"/>
    <w:rsid w:val="00DB3009"/>
    <w:rsid w:val="00DB30C1"/>
    <w:rsid w:val="00DB3139"/>
    <w:rsid w:val="00DB337F"/>
    <w:rsid w:val="00DB38A4"/>
    <w:rsid w:val="00DB3A0A"/>
    <w:rsid w:val="00DB40D6"/>
    <w:rsid w:val="00DB4853"/>
    <w:rsid w:val="00DB4D4C"/>
    <w:rsid w:val="00DB4DF4"/>
    <w:rsid w:val="00DB500F"/>
    <w:rsid w:val="00DB54D8"/>
    <w:rsid w:val="00DB585E"/>
    <w:rsid w:val="00DB5F5C"/>
    <w:rsid w:val="00DB65EF"/>
    <w:rsid w:val="00DB66C7"/>
    <w:rsid w:val="00DB69DE"/>
    <w:rsid w:val="00DB6A68"/>
    <w:rsid w:val="00DB7108"/>
    <w:rsid w:val="00DB76C3"/>
    <w:rsid w:val="00DB78BF"/>
    <w:rsid w:val="00DB7A3D"/>
    <w:rsid w:val="00DC0976"/>
    <w:rsid w:val="00DC09B7"/>
    <w:rsid w:val="00DC0D81"/>
    <w:rsid w:val="00DC17D5"/>
    <w:rsid w:val="00DC1E53"/>
    <w:rsid w:val="00DC227C"/>
    <w:rsid w:val="00DC2A0F"/>
    <w:rsid w:val="00DC370F"/>
    <w:rsid w:val="00DC3798"/>
    <w:rsid w:val="00DC39D6"/>
    <w:rsid w:val="00DC3B1B"/>
    <w:rsid w:val="00DC4680"/>
    <w:rsid w:val="00DC490F"/>
    <w:rsid w:val="00DC495E"/>
    <w:rsid w:val="00DC4ACE"/>
    <w:rsid w:val="00DC4D07"/>
    <w:rsid w:val="00DC4F95"/>
    <w:rsid w:val="00DC51EA"/>
    <w:rsid w:val="00DC67D0"/>
    <w:rsid w:val="00DC6FCD"/>
    <w:rsid w:val="00DC739B"/>
    <w:rsid w:val="00DC73E9"/>
    <w:rsid w:val="00DC7A16"/>
    <w:rsid w:val="00DC7BF5"/>
    <w:rsid w:val="00DD033D"/>
    <w:rsid w:val="00DD070E"/>
    <w:rsid w:val="00DD17BC"/>
    <w:rsid w:val="00DD17FE"/>
    <w:rsid w:val="00DD1C6E"/>
    <w:rsid w:val="00DD1CC4"/>
    <w:rsid w:val="00DD2483"/>
    <w:rsid w:val="00DD2E2E"/>
    <w:rsid w:val="00DD34F5"/>
    <w:rsid w:val="00DD3B3A"/>
    <w:rsid w:val="00DD3F61"/>
    <w:rsid w:val="00DD433C"/>
    <w:rsid w:val="00DD453C"/>
    <w:rsid w:val="00DD45EE"/>
    <w:rsid w:val="00DD4618"/>
    <w:rsid w:val="00DD488D"/>
    <w:rsid w:val="00DD4C94"/>
    <w:rsid w:val="00DD4F4E"/>
    <w:rsid w:val="00DD5021"/>
    <w:rsid w:val="00DD52DB"/>
    <w:rsid w:val="00DD54D7"/>
    <w:rsid w:val="00DD5A62"/>
    <w:rsid w:val="00DD5BDC"/>
    <w:rsid w:val="00DD6923"/>
    <w:rsid w:val="00DD6EBE"/>
    <w:rsid w:val="00DD7478"/>
    <w:rsid w:val="00DD7AB5"/>
    <w:rsid w:val="00DD7AD6"/>
    <w:rsid w:val="00DD7CBE"/>
    <w:rsid w:val="00DE02CB"/>
    <w:rsid w:val="00DE089F"/>
    <w:rsid w:val="00DE0BCA"/>
    <w:rsid w:val="00DE0D3D"/>
    <w:rsid w:val="00DE0EDE"/>
    <w:rsid w:val="00DE1148"/>
    <w:rsid w:val="00DE19E7"/>
    <w:rsid w:val="00DE1C97"/>
    <w:rsid w:val="00DE2C86"/>
    <w:rsid w:val="00DE3296"/>
    <w:rsid w:val="00DE3730"/>
    <w:rsid w:val="00DE3859"/>
    <w:rsid w:val="00DE3A71"/>
    <w:rsid w:val="00DE3CA5"/>
    <w:rsid w:val="00DE3F3B"/>
    <w:rsid w:val="00DE438A"/>
    <w:rsid w:val="00DE447D"/>
    <w:rsid w:val="00DE454F"/>
    <w:rsid w:val="00DE5057"/>
    <w:rsid w:val="00DE5328"/>
    <w:rsid w:val="00DE5C5A"/>
    <w:rsid w:val="00DE6267"/>
    <w:rsid w:val="00DE6862"/>
    <w:rsid w:val="00DE6D58"/>
    <w:rsid w:val="00DE6E44"/>
    <w:rsid w:val="00DE70B2"/>
    <w:rsid w:val="00DE72A7"/>
    <w:rsid w:val="00DE7569"/>
    <w:rsid w:val="00DE79A9"/>
    <w:rsid w:val="00DE7A2D"/>
    <w:rsid w:val="00DE7A34"/>
    <w:rsid w:val="00DF0418"/>
    <w:rsid w:val="00DF06DD"/>
    <w:rsid w:val="00DF088A"/>
    <w:rsid w:val="00DF09B8"/>
    <w:rsid w:val="00DF105E"/>
    <w:rsid w:val="00DF142E"/>
    <w:rsid w:val="00DF1822"/>
    <w:rsid w:val="00DF1ED8"/>
    <w:rsid w:val="00DF24D5"/>
    <w:rsid w:val="00DF250C"/>
    <w:rsid w:val="00DF2D92"/>
    <w:rsid w:val="00DF35A9"/>
    <w:rsid w:val="00DF493D"/>
    <w:rsid w:val="00DF5395"/>
    <w:rsid w:val="00DF59B8"/>
    <w:rsid w:val="00DF6B61"/>
    <w:rsid w:val="00DF6F58"/>
    <w:rsid w:val="00DF7387"/>
    <w:rsid w:val="00DF77C7"/>
    <w:rsid w:val="00DF7977"/>
    <w:rsid w:val="00DF79CF"/>
    <w:rsid w:val="00E001A0"/>
    <w:rsid w:val="00E0033C"/>
    <w:rsid w:val="00E00454"/>
    <w:rsid w:val="00E006DE"/>
    <w:rsid w:val="00E008D3"/>
    <w:rsid w:val="00E013B8"/>
    <w:rsid w:val="00E01F71"/>
    <w:rsid w:val="00E021DF"/>
    <w:rsid w:val="00E02463"/>
    <w:rsid w:val="00E0336A"/>
    <w:rsid w:val="00E03B20"/>
    <w:rsid w:val="00E03BD1"/>
    <w:rsid w:val="00E040BF"/>
    <w:rsid w:val="00E0444C"/>
    <w:rsid w:val="00E046F5"/>
    <w:rsid w:val="00E04E8D"/>
    <w:rsid w:val="00E05261"/>
    <w:rsid w:val="00E053CE"/>
    <w:rsid w:val="00E05C56"/>
    <w:rsid w:val="00E06092"/>
    <w:rsid w:val="00E06454"/>
    <w:rsid w:val="00E06AFF"/>
    <w:rsid w:val="00E06B7B"/>
    <w:rsid w:val="00E070FF"/>
    <w:rsid w:val="00E0733E"/>
    <w:rsid w:val="00E0749C"/>
    <w:rsid w:val="00E078F1"/>
    <w:rsid w:val="00E07E36"/>
    <w:rsid w:val="00E10199"/>
    <w:rsid w:val="00E104DB"/>
    <w:rsid w:val="00E10812"/>
    <w:rsid w:val="00E1189E"/>
    <w:rsid w:val="00E11C09"/>
    <w:rsid w:val="00E1216F"/>
    <w:rsid w:val="00E1282A"/>
    <w:rsid w:val="00E12845"/>
    <w:rsid w:val="00E1379F"/>
    <w:rsid w:val="00E13A9B"/>
    <w:rsid w:val="00E14B90"/>
    <w:rsid w:val="00E14CAA"/>
    <w:rsid w:val="00E14DEB"/>
    <w:rsid w:val="00E15154"/>
    <w:rsid w:val="00E151BA"/>
    <w:rsid w:val="00E1555F"/>
    <w:rsid w:val="00E15836"/>
    <w:rsid w:val="00E15ACA"/>
    <w:rsid w:val="00E1606C"/>
    <w:rsid w:val="00E16604"/>
    <w:rsid w:val="00E16A6B"/>
    <w:rsid w:val="00E16DD8"/>
    <w:rsid w:val="00E17BD4"/>
    <w:rsid w:val="00E20696"/>
    <w:rsid w:val="00E2092C"/>
    <w:rsid w:val="00E20E99"/>
    <w:rsid w:val="00E210D2"/>
    <w:rsid w:val="00E2153D"/>
    <w:rsid w:val="00E2188C"/>
    <w:rsid w:val="00E21FA1"/>
    <w:rsid w:val="00E221F5"/>
    <w:rsid w:val="00E223F4"/>
    <w:rsid w:val="00E227CC"/>
    <w:rsid w:val="00E22E3C"/>
    <w:rsid w:val="00E237C1"/>
    <w:rsid w:val="00E244B5"/>
    <w:rsid w:val="00E24680"/>
    <w:rsid w:val="00E249E9"/>
    <w:rsid w:val="00E24A1E"/>
    <w:rsid w:val="00E257B0"/>
    <w:rsid w:val="00E2610A"/>
    <w:rsid w:val="00E26390"/>
    <w:rsid w:val="00E2718B"/>
    <w:rsid w:val="00E27356"/>
    <w:rsid w:val="00E277FD"/>
    <w:rsid w:val="00E279F1"/>
    <w:rsid w:val="00E301AA"/>
    <w:rsid w:val="00E30250"/>
    <w:rsid w:val="00E30548"/>
    <w:rsid w:val="00E3058E"/>
    <w:rsid w:val="00E30E6E"/>
    <w:rsid w:val="00E31478"/>
    <w:rsid w:val="00E317EE"/>
    <w:rsid w:val="00E32353"/>
    <w:rsid w:val="00E326ED"/>
    <w:rsid w:val="00E32968"/>
    <w:rsid w:val="00E33953"/>
    <w:rsid w:val="00E33BA4"/>
    <w:rsid w:val="00E33F2C"/>
    <w:rsid w:val="00E34970"/>
    <w:rsid w:val="00E349CA"/>
    <w:rsid w:val="00E34A25"/>
    <w:rsid w:val="00E353A3"/>
    <w:rsid w:val="00E35423"/>
    <w:rsid w:val="00E35BD2"/>
    <w:rsid w:val="00E363AD"/>
    <w:rsid w:val="00E3658B"/>
    <w:rsid w:val="00E36825"/>
    <w:rsid w:val="00E36B2B"/>
    <w:rsid w:val="00E36FEF"/>
    <w:rsid w:val="00E3702B"/>
    <w:rsid w:val="00E37760"/>
    <w:rsid w:val="00E40CD9"/>
    <w:rsid w:val="00E412BD"/>
    <w:rsid w:val="00E41784"/>
    <w:rsid w:val="00E419D2"/>
    <w:rsid w:val="00E419E6"/>
    <w:rsid w:val="00E41F7E"/>
    <w:rsid w:val="00E41FA5"/>
    <w:rsid w:val="00E423C9"/>
    <w:rsid w:val="00E42ED6"/>
    <w:rsid w:val="00E430CA"/>
    <w:rsid w:val="00E4323B"/>
    <w:rsid w:val="00E43763"/>
    <w:rsid w:val="00E43792"/>
    <w:rsid w:val="00E44010"/>
    <w:rsid w:val="00E44747"/>
    <w:rsid w:val="00E44815"/>
    <w:rsid w:val="00E44941"/>
    <w:rsid w:val="00E44E79"/>
    <w:rsid w:val="00E451E2"/>
    <w:rsid w:val="00E45605"/>
    <w:rsid w:val="00E46043"/>
    <w:rsid w:val="00E46C79"/>
    <w:rsid w:val="00E478FB"/>
    <w:rsid w:val="00E50DAA"/>
    <w:rsid w:val="00E50FFA"/>
    <w:rsid w:val="00E5101F"/>
    <w:rsid w:val="00E51F49"/>
    <w:rsid w:val="00E521CE"/>
    <w:rsid w:val="00E525DE"/>
    <w:rsid w:val="00E52C9C"/>
    <w:rsid w:val="00E52D88"/>
    <w:rsid w:val="00E53D0D"/>
    <w:rsid w:val="00E544F7"/>
    <w:rsid w:val="00E54B9E"/>
    <w:rsid w:val="00E551CF"/>
    <w:rsid w:val="00E55409"/>
    <w:rsid w:val="00E55B94"/>
    <w:rsid w:val="00E566D6"/>
    <w:rsid w:val="00E5698D"/>
    <w:rsid w:val="00E56C09"/>
    <w:rsid w:val="00E56DAD"/>
    <w:rsid w:val="00E570B0"/>
    <w:rsid w:val="00E574BC"/>
    <w:rsid w:val="00E57734"/>
    <w:rsid w:val="00E57D5E"/>
    <w:rsid w:val="00E601C1"/>
    <w:rsid w:val="00E60389"/>
    <w:rsid w:val="00E609AD"/>
    <w:rsid w:val="00E60C5B"/>
    <w:rsid w:val="00E616CC"/>
    <w:rsid w:val="00E6240F"/>
    <w:rsid w:val="00E62EF2"/>
    <w:rsid w:val="00E63288"/>
    <w:rsid w:val="00E634B7"/>
    <w:rsid w:val="00E63B43"/>
    <w:rsid w:val="00E65B2D"/>
    <w:rsid w:val="00E665E6"/>
    <w:rsid w:val="00E668EB"/>
    <w:rsid w:val="00E66FDD"/>
    <w:rsid w:val="00E6704B"/>
    <w:rsid w:val="00E670CC"/>
    <w:rsid w:val="00E7082E"/>
    <w:rsid w:val="00E70932"/>
    <w:rsid w:val="00E70B91"/>
    <w:rsid w:val="00E70C0A"/>
    <w:rsid w:val="00E71415"/>
    <w:rsid w:val="00E71845"/>
    <w:rsid w:val="00E71B95"/>
    <w:rsid w:val="00E71DCA"/>
    <w:rsid w:val="00E71E13"/>
    <w:rsid w:val="00E72752"/>
    <w:rsid w:val="00E72CD0"/>
    <w:rsid w:val="00E7338B"/>
    <w:rsid w:val="00E73591"/>
    <w:rsid w:val="00E73A67"/>
    <w:rsid w:val="00E73B4F"/>
    <w:rsid w:val="00E745B2"/>
    <w:rsid w:val="00E74818"/>
    <w:rsid w:val="00E74853"/>
    <w:rsid w:val="00E74FCC"/>
    <w:rsid w:val="00E75080"/>
    <w:rsid w:val="00E75188"/>
    <w:rsid w:val="00E751C1"/>
    <w:rsid w:val="00E7584C"/>
    <w:rsid w:val="00E75AF2"/>
    <w:rsid w:val="00E7628A"/>
    <w:rsid w:val="00E7651A"/>
    <w:rsid w:val="00E7683E"/>
    <w:rsid w:val="00E76D6A"/>
    <w:rsid w:val="00E76F99"/>
    <w:rsid w:val="00E77208"/>
    <w:rsid w:val="00E772C8"/>
    <w:rsid w:val="00E77555"/>
    <w:rsid w:val="00E77665"/>
    <w:rsid w:val="00E77A60"/>
    <w:rsid w:val="00E77DF3"/>
    <w:rsid w:val="00E80267"/>
    <w:rsid w:val="00E80620"/>
    <w:rsid w:val="00E80803"/>
    <w:rsid w:val="00E80B49"/>
    <w:rsid w:val="00E80BB2"/>
    <w:rsid w:val="00E819BB"/>
    <w:rsid w:val="00E822BD"/>
    <w:rsid w:val="00E824CF"/>
    <w:rsid w:val="00E82F65"/>
    <w:rsid w:val="00E833FA"/>
    <w:rsid w:val="00E83913"/>
    <w:rsid w:val="00E83D11"/>
    <w:rsid w:val="00E842AD"/>
    <w:rsid w:val="00E85976"/>
    <w:rsid w:val="00E85F03"/>
    <w:rsid w:val="00E86124"/>
    <w:rsid w:val="00E86A8A"/>
    <w:rsid w:val="00E86C76"/>
    <w:rsid w:val="00E86DE1"/>
    <w:rsid w:val="00E871EB"/>
    <w:rsid w:val="00E87226"/>
    <w:rsid w:val="00E87779"/>
    <w:rsid w:val="00E87C71"/>
    <w:rsid w:val="00E9072E"/>
    <w:rsid w:val="00E90A0B"/>
    <w:rsid w:val="00E90B5A"/>
    <w:rsid w:val="00E91626"/>
    <w:rsid w:val="00E9276A"/>
    <w:rsid w:val="00E92EE9"/>
    <w:rsid w:val="00E9327E"/>
    <w:rsid w:val="00E93425"/>
    <w:rsid w:val="00E934A9"/>
    <w:rsid w:val="00E9356A"/>
    <w:rsid w:val="00E939D8"/>
    <w:rsid w:val="00E93E37"/>
    <w:rsid w:val="00E93F8B"/>
    <w:rsid w:val="00E95A4C"/>
    <w:rsid w:val="00E97504"/>
    <w:rsid w:val="00E97590"/>
    <w:rsid w:val="00EA01B9"/>
    <w:rsid w:val="00EA0230"/>
    <w:rsid w:val="00EA0741"/>
    <w:rsid w:val="00EA0840"/>
    <w:rsid w:val="00EA09F5"/>
    <w:rsid w:val="00EA150E"/>
    <w:rsid w:val="00EA18EB"/>
    <w:rsid w:val="00EA1D15"/>
    <w:rsid w:val="00EA280D"/>
    <w:rsid w:val="00EA292F"/>
    <w:rsid w:val="00EA2DD9"/>
    <w:rsid w:val="00EA39C5"/>
    <w:rsid w:val="00EA3BC0"/>
    <w:rsid w:val="00EA3C0C"/>
    <w:rsid w:val="00EA3E83"/>
    <w:rsid w:val="00EA4611"/>
    <w:rsid w:val="00EA4977"/>
    <w:rsid w:val="00EA4A80"/>
    <w:rsid w:val="00EA4C41"/>
    <w:rsid w:val="00EA4F7E"/>
    <w:rsid w:val="00EA5C58"/>
    <w:rsid w:val="00EA6060"/>
    <w:rsid w:val="00EA621B"/>
    <w:rsid w:val="00EA6740"/>
    <w:rsid w:val="00EA732A"/>
    <w:rsid w:val="00EB03DC"/>
    <w:rsid w:val="00EB05DA"/>
    <w:rsid w:val="00EB0E13"/>
    <w:rsid w:val="00EB119E"/>
    <w:rsid w:val="00EB173A"/>
    <w:rsid w:val="00EB1931"/>
    <w:rsid w:val="00EB1B6C"/>
    <w:rsid w:val="00EB20A9"/>
    <w:rsid w:val="00EB23DF"/>
    <w:rsid w:val="00EB2CD5"/>
    <w:rsid w:val="00EB2FE5"/>
    <w:rsid w:val="00EB3160"/>
    <w:rsid w:val="00EB368D"/>
    <w:rsid w:val="00EB3CD3"/>
    <w:rsid w:val="00EB3DBB"/>
    <w:rsid w:val="00EB44EA"/>
    <w:rsid w:val="00EB4C3C"/>
    <w:rsid w:val="00EB530C"/>
    <w:rsid w:val="00EB55AF"/>
    <w:rsid w:val="00EB5B0D"/>
    <w:rsid w:val="00EB61AE"/>
    <w:rsid w:val="00EB6549"/>
    <w:rsid w:val="00EB6BD1"/>
    <w:rsid w:val="00EB714B"/>
    <w:rsid w:val="00EB75E5"/>
    <w:rsid w:val="00EC0138"/>
    <w:rsid w:val="00EC0804"/>
    <w:rsid w:val="00EC0B96"/>
    <w:rsid w:val="00EC1563"/>
    <w:rsid w:val="00EC1B7B"/>
    <w:rsid w:val="00EC1BE3"/>
    <w:rsid w:val="00EC294C"/>
    <w:rsid w:val="00EC33D9"/>
    <w:rsid w:val="00EC3A6F"/>
    <w:rsid w:val="00EC3EEF"/>
    <w:rsid w:val="00EC404A"/>
    <w:rsid w:val="00EC435D"/>
    <w:rsid w:val="00EC4436"/>
    <w:rsid w:val="00EC44B5"/>
    <w:rsid w:val="00EC49BB"/>
    <w:rsid w:val="00EC4CCC"/>
    <w:rsid w:val="00EC4D54"/>
    <w:rsid w:val="00EC5859"/>
    <w:rsid w:val="00EC5BD1"/>
    <w:rsid w:val="00EC5D65"/>
    <w:rsid w:val="00EC6BFC"/>
    <w:rsid w:val="00EC6FA8"/>
    <w:rsid w:val="00EC7276"/>
    <w:rsid w:val="00EC7FAF"/>
    <w:rsid w:val="00ED0335"/>
    <w:rsid w:val="00ED04D5"/>
    <w:rsid w:val="00ED058A"/>
    <w:rsid w:val="00ED2060"/>
    <w:rsid w:val="00ED2BED"/>
    <w:rsid w:val="00ED2E54"/>
    <w:rsid w:val="00ED2F5E"/>
    <w:rsid w:val="00ED347F"/>
    <w:rsid w:val="00ED35B1"/>
    <w:rsid w:val="00ED4079"/>
    <w:rsid w:val="00ED43A4"/>
    <w:rsid w:val="00ED4407"/>
    <w:rsid w:val="00ED455C"/>
    <w:rsid w:val="00ED481F"/>
    <w:rsid w:val="00ED5B97"/>
    <w:rsid w:val="00ED61B7"/>
    <w:rsid w:val="00ED65D2"/>
    <w:rsid w:val="00ED6902"/>
    <w:rsid w:val="00ED7A90"/>
    <w:rsid w:val="00ED7BD1"/>
    <w:rsid w:val="00EE102B"/>
    <w:rsid w:val="00EE2463"/>
    <w:rsid w:val="00EE25AC"/>
    <w:rsid w:val="00EE293C"/>
    <w:rsid w:val="00EE2BAF"/>
    <w:rsid w:val="00EE32C2"/>
    <w:rsid w:val="00EE3405"/>
    <w:rsid w:val="00EE37EB"/>
    <w:rsid w:val="00EE3959"/>
    <w:rsid w:val="00EE4495"/>
    <w:rsid w:val="00EE44E9"/>
    <w:rsid w:val="00EE493E"/>
    <w:rsid w:val="00EE4FF6"/>
    <w:rsid w:val="00EE5173"/>
    <w:rsid w:val="00EE6939"/>
    <w:rsid w:val="00EE6B7D"/>
    <w:rsid w:val="00EE6BAB"/>
    <w:rsid w:val="00EE6BBB"/>
    <w:rsid w:val="00EE723D"/>
    <w:rsid w:val="00EE734C"/>
    <w:rsid w:val="00EE744F"/>
    <w:rsid w:val="00EE7C78"/>
    <w:rsid w:val="00EE7CAC"/>
    <w:rsid w:val="00EE7CFF"/>
    <w:rsid w:val="00EF0AD7"/>
    <w:rsid w:val="00EF0AEF"/>
    <w:rsid w:val="00EF0F71"/>
    <w:rsid w:val="00EF1B71"/>
    <w:rsid w:val="00EF2965"/>
    <w:rsid w:val="00EF2FC6"/>
    <w:rsid w:val="00EF36FF"/>
    <w:rsid w:val="00EF39A8"/>
    <w:rsid w:val="00EF4505"/>
    <w:rsid w:val="00EF4AAC"/>
    <w:rsid w:val="00EF4F9C"/>
    <w:rsid w:val="00EF5166"/>
    <w:rsid w:val="00EF5C82"/>
    <w:rsid w:val="00EF5FDE"/>
    <w:rsid w:val="00EF6A5E"/>
    <w:rsid w:val="00EF6E9D"/>
    <w:rsid w:val="00EF6FAF"/>
    <w:rsid w:val="00F001FD"/>
    <w:rsid w:val="00F003B9"/>
    <w:rsid w:val="00F006E5"/>
    <w:rsid w:val="00F00712"/>
    <w:rsid w:val="00F0116F"/>
    <w:rsid w:val="00F013E0"/>
    <w:rsid w:val="00F01901"/>
    <w:rsid w:val="00F01A01"/>
    <w:rsid w:val="00F01A37"/>
    <w:rsid w:val="00F02025"/>
    <w:rsid w:val="00F02073"/>
    <w:rsid w:val="00F026C3"/>
    <w:rsid w:val="00F02A01"/>
    <w:rsid w:val="00F02BF3"/>
    <w:rsid w:val="00F03631"/>
    <w:rsid w:val="00F0378E"/>
    <w:rsid w:val="00F03799"/>
    <w:rsid w:val="00F04DC7"/>
    <w:rsid w:val="00F06823"/>
    <w:rsid w:val="00F06940"/>
    <w:rsid w:val="00F06A1C"/>
    <w:rsid w:val="00F06C60"/>
    <w:rsid w:val="00F06DAB"/>
    <w:rsid w:val="00F071E2"/>
    <w:rsid w:val="00F07257"/>
    <w:rsid w:val="00F07F45"/>
    <w:rsid w:val="00F1006F"/>
    <w:rsid w:val="00F1060B"/>
    <w:rsid w:val="00F10B32"/>
    <w:rsid w:val="00F10DDF"/>
    <w:rsid w:val="00F11152"/>
    <w:rsid w:val="00F1184B"/>
    <w:rsid w:val="00F118C2"/>
    <w:rsid w:val="00F11E4D"/>
    <w:rsid w:val="00F12D73"/>
    <w:rsid w:val="00F12E12"/>
    <w:rsid w:val="00F12F12"/>
    <w:rsid w:val="00F130D1"/>
    <w:rsid w:val="00F13C71"/>
    <w:rsid w:val="00F140EC"/>
    <w:rsid w:val="00F1445D"/>
    <w:rsid w:val="00F1512F"/>
    <w:rsid w:val="00F15324"/>
    <w:rsid w:val="00F1586F"/>
    <w:rsid w:val="00F16405"/>
    <w:rsid w:val="00F16C38"/>
    <w:rsid w:val="00F173B9"/>
    <w:rsid w:val="00F20061"/>
    <w:rsid w:val="00F2007F"/>
    <w:rsid w:val="00F202C9"/>
    <w:rsid w:val="00F205D7"/>
    <w:rsid w:val="00F206AF"/>
    <w:rsid w:val="00F20AED"/>
    <w:rsid w:val="00F20B33"/>
    <w:rsid w:val="00F20CC8"/>
    <w:rsid w:val="00F20DF1"/>
    <w:rsid w:val="00F21AD5"/>
    <w:rsid w:val="00F21C4B"/>
    <w:rsid w:val="00F21D42"/>
    <w:rsid w:val="00F21F63"/>
    <w:rsid w:val="00F22C7A"/>
    <w:rsid w:val="00F23447"/>
    <w:rsid w:val="00F23877"/>
    <w:rsid w:val="00F24540"/>
    <w:rsid w:val="00F24CBE"/>
    <w:rsid w:val="00F2517C"/>
    <w:rsid w:val="00F256FC"/>
    <w:rsid w:val="00F263C6"/>
    <w:rsid w:val="00F26C76"/>
    <w:rsid w:val="00F270AC"/>
    <w:rsid w:val="00F27A7F"/>
    <w:rsid w:val="00F301EF"/>
    <w:rsid w:val="00F307DD"/>
    <w:rsid w:val="00F30C77"/>
    <w:rsid w:val="00F30F3B"/>
    <w:rsid w:val="00F31857"/>
    <w:rsid w:val="00F31A08"/>
    <w:rsid w:val="00F31D15"/>
    <w:rsid w:val="00F31DE4"/>
    <w:rsid w:val="00F32410"/>
    <w:rsid w:val="00F326D2"/>
    <w:rsid w:val="00F32A0B"/>
    <w:rsid w:val="00F32D4D"/>
    <w:rsid w:val="00F33047"/>
    <w:rsid w:val="00F3340B"/>
    <w:rsid w:val="00F3371D"/>
    <w:rsid w:val="00F33B01"/>
    <w:rsid w:val="00F345BC"/>
    <w:rsid w:val="00F34C16"/>
    <w:rsid w:val="00F355AF"/>
    <w:rsid w:val="00F35FD4"/>
    <w:rsid w:val="00F3612A"/>
    <w:rsid w:val="00F361A8"/>
    <w:rsid w:val="00F361DC"/>
    <w:rsid w:val="00F362CB"/>
    <w:rsid w:val="00F3694E"/>
    <w:rsid w:val="00F3754C"/>
    <w:rsid w:val="00F37A6E"/>
    <w:rsid w:val="00F37F16"/>
    <w:rsid w:val="00F406C7"/>
    <w:rsid w:val="00F4084F"/>
    <w:rsid w:val="00F40E7B"/>
    <w:rsid w:val="00F40FF9"/>
    <w:rsid w:val="00F410AA"/>
    <w:rsid w:val="00F42D10"/>
    <w:rsid w:val="00F42D1F"/>
    <w:rsid w:val="00F42E01"/>
    <w:rsid w:val="00F42FBE"/>
    <w:rsid w:val="00F43CF2"/>
    <w:rsid w:val="00F44FE2"/>
    <w:rsid w:val="00F4604C"/>
    <w:rsid w:val="00F46495"/>
    <w:rsid w:val="00F464E3"/>
    <w:rsid w:val="00F4667D"/>
    <w:rsid w:val="00F46887"/>
    <w:rsid w:val="00F46A43"/>
    <w:rsid w:val="00F503E0"/>
    <w:rsid w:val="00F507B4"/>
    <w:rsid w:val="00F50BDA"/>
    <w:rsid w:val="00F50E30"/>
    <w:rsid w:val="00F513FD"/>
    <w:rsid w:val="00F51543"/>
    <w:rsid w:val="00F51CA7"/>
    <w:rsid w:val="00F52090"/>
    <w:rsid w:val="00F526BA"/>
    <w:rsid w:val="00F52A86"/>
    <w:rsid w:val="00F52A8D"/>
    <w:rsid w:val="00F52C3E"/>
    <w:rsid w:val="00F52D13"/>
    <w:rsid w:val="00F52E11"/>
    <w:rsid w:val="00F52E85"/>
    <w:rsid w:val="00F5344C"/>
    <w:rsid w:val="00F537E1"/>
    <w:rsid w:val="00F53A4A"/>
    <w:rsid w:val="00F53EFB"/>
    <w:rsid w:val="00F53FEA"/>
    <w:rsid w:val="00F54196"/>
    <w:rsid w:val="00F541C8"/>
    <w:rsid w:val="00F54201"/>
    <w:rsid w:val="00F5437B"/>
    <w:rsid w:val="00F5447B"/>
    <w:rsid w:val="00F547E7"/>
    <w:rsid w:val="00F56D70"/>
    <w:rsid w:val="00F5713C"/>
    <w:rsid w:val="00F5775D"/>
    <w:rsid w:val="00F57951"/>
    <w:rsid w:val="00F57AF8"/>
    <w:rsid w:val="00F601FB"/>
    <w:rsid w:val="00F60719"/>
    <w:rsid w:val="00F61023"/>
    <w:rsid w:val="00F61261"/>
    <w:rsid w:val="00F61292"/>
    <w:rsid w:val="00F6149E"/>
    <w:rsid w:val="00F616A0"/>
    <w:rsid w:val="00F61DBF"/>
    <w:rsid w:val="00F61E34"/>
    <w:rsid w:val="00F62E3D"/>
    <w:rsid w:val="00F6317F"/>
    <w:rsid w:val="00F6396D"/>
    <w:rsid w:val="00F64A0C"/>
    <w:rsid w:val="00F64F46"/>
    <w:rsid w:val="00F64FC9"/>
    <w:rsid w:val="00F65606"/>
    <w:rsid w:val="00F65633"/>
    <w:rsid w:val="00F65781"/>
    <w:rsid w:val="00F65813"/>
    <w:rsid w:val="00F66480"/>
    <w:rsid w:val="00F6651F"/>
    <w:rsid w:val="00F66BF5"/>
    <w:rsid w:val="00F66D41"/>
    <w:rsid w:val="00F6748A"/>
    <w:rsid w:val="00F67A5C"/>
    <w:rsid w:val="00F7058C"/>
    <w:rsid w:val="00F708B8"/>
    <w:rsid w:val="00F70DDA"/>
    <w:rsid w:val="00F715E2"/>
    <w:rsid w:val="00F719B6"/>
    <w:rsid w:val="00F72181"/>
    <w:rsid w:val="00F724F3"/>
    <w:rsid w:val="00F72654"/>
    <w:rsid w:val="00F72856"/>
    <w:rsid w:val="00F72950"/>
    <w:rsid w:val="00F73441"/>
    <w:rsid w:val="00F73FCC"/>
    <w:rsid w:val="00F74190"/>
    <w:rsid w:val="00F74552"/>
    <w:rsid w:val="00F753BA"/>
    <w:rsid w:val="00F756C2"/>
    <w:rsid w:val="00F7595B"/>
    <w:rsid w:val="00F75F1F"/>
    <w:rsid w:val="00F76A7D"/>
    <w:rsid w:val="00F76BE3"/>
    <w:rsid w:val="00F77698"/>
    <w:rsid w:val="00F77F52"/>
    <w:rsid w:val="00F804C4"/>
    <w:rsid w:val="00F808DA"/>
    <w:rsid w:val="00F81817"/>
    <w:rsid w:val="00F81C92"/>
    <w:rsid w:val="00F82613"/>
    <w:rsid w:val="00F8279D"/>
    <w:rsid w:val="00F82F54"/>
    <w:rsid w:val="00F830CD"/>
    <w:rsid w:val="00F8375B"/>
    <w:rsid w:val="00F83C5A"/>
    <w:rsid w:val="00F83CFD"/>
    <w:rsid w:val="00F8412A"/>
    <w:rsid w:val="00F84591"/>
    <w:rsid w:val="00F8488E"/>
    <w:rsid w:val="00F84A07"/>
    <w:rsid w:val="00F84CE4"/>
    <w:rsid w:val="00F84D5B"/>
    <w:rsid w:val="00F85061"/>
    <w:rsid w:val="00F8572A"/>
    <w:rsid w:val="00F85784"/>
    <w:rsid w:val="00F85CDE"/>
    <w:rsid w:val="00F86A4E"/>
    <w:rsid w:val="00F86E04"/>
    <w:rsid w:val="00F877FF"/>
    <w:rsid w:val="00F901B9"/>
    <w:rsid w:val="00F9049B"/>
    <w:rsid w:val="00F927DC"/>
    <w:rsid w:val="00F92C14"/>
    <w:rsid w:val="00F93795"/>
    <w:rsid w:val="00F93976"/>
    <w:rsid w:val="00F93E1F"/>
    <w:rsid w:val="00F93FA5"/>
    <w:rsid w:val="00F9429F"/>
    <w:rsid w:val="00F946B7"/>
    <w:rsid w:val="00F9473B"/>
    <w:rsid w:val="00F96B90"/>
    <w:rsid w:val="00F97496"/>
    <w:rsid w:val="00F976C2"/>
    <w:rsid w:val="00F97B4A"/>
    <w:rsid w:val="00FA0002"/>
    <w:rsid w:val="00FA01B7"/>
    <w:rsid w:val="00FA031A"/>
    <w:rsid w:val="00FA03F5"/>
    <w:rsid w:val="00FA0785"/>
    <w:rsid w:val="00FA1446"/>
    <w:rsid w:val="00FA1D5A"/>
    <w:rsid w:val="00FA1F76"/>
    <w:rsid w:val="00FA2400"/>
    <w:rsid w:val="00FA2557"/>
    <w:rsid w:val="00FA284D"/>
    <w:rsid w:val="00FA2A77"/>
    <w:rsid w:val="00FA2BA7"/>
    <w:rsid w:val="00FA2F3C"/>
    <w:rsid w:val="00FA3293"/>
    <w:rsid w:val="00FA3477"/>
    <w:rsid w:val="00FA38D5"/>
    <w:rsid w:val="00FA3948"/>
    <w:rsid w:val="00FA3A8B"/>
    <w:rsid w:val="00FA54F1"/>
    <w:rsid w:val="00FA56E3"/>
    <w:rsid w:val="00FA59F5"/>
    <w:rsid w:val="00FA5D13"/>
    <w:rsid w:val="00FA5EE0"/>
    <w:rsid w:val="00FA5F53"/>
    <w:rsid w:val="00FA636B"/>
    <w:rsid w:val="00FA69A2"/>
    <w:rsid w:val="00FA6CE1"/>
    <w:rsid w:val="00FA6D5B"/>
    <w:rsid w:val="00FA72E7"/>
    <w:rsid w:val="00FA7C61"/>
    <w:rsid w:val="00FA7D2E"/>
    <w:rsid w:val="00FB0654"/>
    <w:rsid w:val="00FB0A42"/>
    <w:rsid w:val="00FB1863"/>
    <w:rsid w:val="00FB1C0C"/>
    <w:rsid w:val="00FB1D4A"/>
    <w:rsid w:val="00FB1E88"/>
    <w:rsid w:val="00FB1FE4"/>
    <w:rsid w:val="00FB2061"/>
    <w:rsid w:val="00FB2563"/>
    <w:rsid w:val="00FB2C85"/>
    <w:rsid w:val="00FB2FFA"/>
    <w:rsid w:val="00FB3973"/>
    <w:rsid w:val="00FB40A5"/>
    <w:rsid w:val="00FB438E"/>
    <w:rsid w:val="00FB4890"/>
    <w:rsid w:val="00FB48D4"/>
    <w:rsid w:val="00FB5540"/>
    <w:rsid w:val="00FB64F8"/>
    <w:rsid w:val="00FB6642"/>
    <w:rsid w:val="00FB69EB"/>
    <w:rsid w:val="00FB6C74"/>
    <w:rsid w:val="00FB74E1"/>
    <w:rsid w:val="00FB75AF"/>
    <w:rsid w:val="00FB7CA8"/>
    <w:rsid w:val="00FC0F69"/>
    <w:rsid w:val="00FC1B0D"/>
    <w:rsid w:val="00FC1CCF"/>
    <w:rsid w:val="00FC1FD6"/>
    <w:rsid w:val="00FC2748"/>
    <w:rsid w:val="00FC2E8C"/>
    <w:rsid w:val="00FC2EB4"/>
    <w:rsid w:val="00FC37BB"/>
    <w:rsid w:val="00FC39AA"/>
    <w:rsid w:val="00FC39BF"/>
    <w:rsid w:val="00FC3A96"/>
    <w:rsid w:val="00FC3B92"/>
    <w:rsid w:val="00FC3CDD"/>
    <w:rsid w:val="00FC5215"/>
    <w:rsid w:val="00FC5519"/>
    <w:rsid w:val="00FC5C2F"/>
    <w:rsid w:val="00FC5F47"/>
    <w:rsid w:val="00FC656A"/>
    <w:rsid w:val="00FC6CE3"/>
    <w:rsid w:val="00FD0A45"/>
    <w:rsid w:val="00FD12E0"/>
    <w:rsid w:val="00FD1918"/>
    <w:rsid w:val="00FD1FC1"/>
    <w:rsid w:val="00FD219D"/>
    <w:rsid w:val="00FD2783"/>
    <w:rsid w:val="00FD2F28"/>
    <w:rsid w:val="00FD38D9"/>
    <w:rsid w:val="00FD3CF0"/>
    <w:rsid w:val="00FD4993"/>
    <w:rsid w:val="00FD4B32"/>
    <w:rsid w:val="00FD4FFF"/>
    <w:rsid w:val="00FD50D9"/>
    <w:rsid w:val="00FD5847"/>
    <w:rsid w:val="00FD5889"/>
    <w:rsid w:val="00FD58A9"/>
    <w:rsid w:val="00FD5A2C"/>
    <w:rsid w:val="00FD5BCA"/>
    <w:rsid w:val="00FD5E34"/>
    <w:rsid w:val="00FD66A2"/>
    <w:rsid w:val="00FD67C0"/>
    <w:rsid w:val="00FD6A4C"/>
    <w:rsid w:val="00FD7B12"/>
    <w:rsid w:val="00FD7F42"/>
    <w:rsid w:val="00FE0206"/>
    <w:rsid w:val="00FE0ADC"/>
    <w:rsid w:val="00FE0F4B"/>
    <w:rsid w:val="00FE132E"/>
    <w:rsid w:val="00FE1427"/>
    <w:rsid w:val="00FE1C04"/>
    <w:rsid w:val="00FE1D34"/>
    <w:rsid w:val="00FE1FBE"/>
    <w:rsid w:val="00FE2105"/>
    <w:rsid w:val="00FE246D"/>
    <w:rsid w:val="00FE24FF"/>
    <w:rsid w:val="00FE265F"/>
    <w:rsid w:val="00FE26B3"/>
    <w:rsid w:val="00FE2992"/>
    <w:rsid w:val="00FE2DFA"/>
    <w:rsid w:val="00FE2EB6"/>
    <w:rsid w:val="00FE2F15"/>
    <w:rsid w:val="00FE34F3"/>
    <w:rsid w:val="00FE38D2"/>
    <w:rsid w:val="00FE3A8F"/>
    <w:rsid w:val="00FE3E51"/>
    <w:rsid w:val="00FE438F"/>
    <w:rsid w:val="00FE444C"/>
    <w:rsid w:val="00FE44DD"/>
    <w:rsid w:val="00FE54E8"/>
    <w:rsid w:val="00FE5603"/>
    <w:rsid w:val="00FE5656"/>
    <w:rsid w:val="00FE6064"/>
    <w:rsid w:val="00FE62D6"/>
    <w:rsid w:val="00FE64AF"/>
    <w:rsid w:val="00FE6F69"/>
    <w:rsid w:val="00FE794A"/>
    <w:rsid w:val="00FF02B3"/>
    <w:rsid w:val="00FF037D"/>
    <w:rsid w:val="00FF0611"/>
    <w:rsid w:val="00FF0A0B"/>
    <w:rsid w:val="00FF0B40"/>
    <w:rsid w:val="00FF0C97"/>
    <w:rsid w:val="00FF149D"/>
    <w:rsid w:val="00FF1562"/>
    <w:rsid w:val="00FF19EC"/>
    <w:rsid w:val="00FF1D77"/>
    <w:rsid w:val="00FF2086"/>
    <w:rsid w:val="00FF229C"/>
    <w:rsid w:val="00FF2B7F"/>
    <w:rsid w:val="00FF3239"/>
    <w:rsid w:val="00FF350C"/>
    <w:rsid w:val="00FF39CA"/>
    <w:rsid w:val="00FF3ABD"/>
    <w:rsid w:val="00FF409D"/>
    <w:rsid w:val="00FF424E"/>
    <w:rsid w:val="00FF4682"/>
    <w:rsid w:val="00FF4E95"/>
    <w:rsid w:val="00FF5F4A"/>
    <w:rsid w:val="00FF611C"/>
    <w:rsid w:val="00FF6810"/>
    <w:rsid w:val="00FF7241"/>
    <w:rsid w:val="00FF7A04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F3A55B"/>
  <w15:docId w15:val="{CBC8DC34-6C6F-4A88-8B8D-CFBC6C86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E2E"/>
  </w:style>
  <w:style w:type="paragraph" w:styleId="Heading1">
    <w:name w:val="heading 1"/>
    <w:basedOn w:val="Normal"/>
    <w:next w:val="Normal"/>
    <w:link w:val="Heading1Char"/>
    <w:rsid w:val="00DD2E2E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F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2E2E"/>
    <w:rPr>
      <w:rFonts w:ascii="Calibri" w:eastAsia="Calibri" w:hAnsi="Calibri" w:cs="Calibri"/>
      <w:b/>
      <w:sz w:val="48"/>
      <w:szCs w:val="48"/>
    </w:rPr>
  </w:style>
  <w:style w:type="paragraph" w:styleId="NormalWeb">
    <w:name w:val="Normal (Web)"/>
    <w:basedOn w:val="Normal"/>
    <w:uiPriority w:val="99"/>
    <w:unhideWhenUsed/>
    <w:rsid w:val="00DD2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D2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DD2E2E"/>
  </w:style>
  <w:style w:type="character" w:customStyle="1" w:styleId="ref-journal">
    <w:name w:val="ref-journal"/>
    <w:basedOn w:val="DefaultParagraphFont"/>
    <w:rsid w:val="00DD2E2E"/>
  </w:style>
  <w:style w:type="character" w:customStyle="1" w:styleId="ref-vol">
    <w:name w:val="ref-vol"/>
    <w:basedOn w:val="DefaultParagraphFont"/>
    <w:rsid w:val="00DD2E2E"/>
  </w:style>
  <w:style w:type="character" w:styleId="CommentReference">
    <w:name w:val="annotation reference"/>
    <w:basedOn w:val="DefaultParagraphFont"/>
    <w:uiPriority w:val="99"/>
    <w:semiHidden/>
    <w:unhideWhenUsed/>
    <w:rsid w:val="00DD2E2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E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E2E"/>
  </w:style>
  <w:style w:type="paragraph" w:styleId="Footer">
    <w:name w:val="footer"/>
    <w:basedOn w:val="Normal"/>
    <w:link w:val="FooterChar"/>
    <w:uiPriority w:val="99"/>
    <w:unhideWhenUsed/>
    <w:rsid w:val="00DD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E2E"/>
  </w:style>
  <w:style w:type="character" w:styleId="Hyperlink">
    <w:name w:val="Hyperlink"/>
    <w:basedOn w:val="DefaultParagraphFont"/>
    <w:uiPriority w:val="99"/>
    <w:unhideWhenUsed/>
    <w:rsid w:val="000F13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129"/>
    <w:pPr>
      <w:ind w:left="720"/>
      <w:contextualSpacing/>
    </w:pPr>
  </w:style>
  <w:style w:type="character" w:customStyle="1" w:styleId="nlmarticle-title">
    <w:name w:val="nlm_article-title"/>
    <w:basedOn w:val="DefaultParagraphFont"/>
    <w:rsid w:val="00051A0A"/>
  </w:style>
  <w:style w:type="character" w:customStyle="1" w:styleId="citationsource-journal">
    <w:name w:val="citation_source-journal"/>
    <w:basedOn w:val="DefaultParagraphFont"/>
    <w:rsid w:val="00051A0A"/>
  </w:style>
  <w:style w:type="character" w:customStyle="1" w:styleId="nlmfpage">
    <w:name w:val="nlm_fpage"/>
    <w:basedOn w:val="DefaultParagraphFont"/>
    <w:rsid w:val="00051A0A"/>
  </w:style>
  <w:style w:type="character" w:customStyle="1" w:styleId="nlmlpage">
    <w:name w:val="nlm_lpage"/>
    <w:basedOn w:val="DefaultParagraphFont"/>
    <w:rsid w:val="00051A0A"/>
  </w:style>
  <w:style w:type="paragraph" w:customStyle="1" w:styleId="EndNoteBibliography">
    <w:name w:val="EndNote Bibliography"/>
    <w:basedOn w:val="Normal"/>
    <w:link w:val="EndNoteBibliographyChar"/>
    <w:rsid w:val="008C2D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DA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135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5D6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4DB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FF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6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367E"/>
    <w:pPr>
      <w:spacing w:after="0" w:line="240" w:lineRule="auto"/>
    </w:pPr>
  </w:style>
  <w:style w:type="character" w:customStyle="1" w:styleId="labelcurrent">
    <w:name w:val="label__current"/>
    <w:basedOn w:val="DefaultParagraphFont"/>
    <w:rsid w:val="004F0B63"/>
  </w:style>
  <w:style w:type="character" w:customStyle="1" w:styleId="label">
    <w:name w:val="label"/>
    <w:basedOn w:val="DefaultParagraphFont"/>
    <w:rsid w:val="000B2335"/>
  </w:style>
  <w:style w:type="character" w:styleId="Emphasis">
    <w:name w:val="Emphasis"/>
    <w:basedOn w:val="DefaultParagraphFont"/>
    <w:uiPriority w:val="20"/>
    <w:qFormat/>
    <w:rsid w:val="003F47D7"/>
    <w:rPr>
      <w:i/>
      <w:iCs/>
    </w:rPr>
  </w:style>
  <w:style w:type="table" w:styleId="TableGrid">
    <w:name w:val="Table Grid"/>
    <w:basedOn w:val="TableNormal"/>
    <w:uiPriority w:val="39"/>
    <w:rsid w:val="005042E5"/>
    <w:pPr>
      <w:spacing w:after="0" w:line="240" w:lineRule="auto"/>
    </w:pPr>
    <w:rPr>
      <w:rFonts w:ascii="Times New Roman" w:hAnsi="Times New Roman" w:cs="AppleSystemUIFont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DefaultParagraphFont"/>
    <w:rsid w:val="005042E5"/>
  </w:style>
  <w:style w:type="character" w:styleId="LineNumber">
    <w:name w:val="line number"/>
    <w:basedOn w:val="DefaultParagraphFont"/>
    <w:uiPriority w:val="99"/>
    <w:semiHidden/>
    <w:unhideWhenUsed/>
    <w:rsid w:val="00D96520"/>
  </w:style>
  <w:style w:type="paragraph" w:styleId="EndnoteText">
    <w:name w:val="endnote text"/>
    <w:basedOn w:val="Normal"/>
    <w:link w:val="EndnoteTextChar"/>
    <w:uiPriority w:val="99"/>
    <w:semiHidden/>
    <w:unhideWhenUsed/>
    <w:rsid w:val="005670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70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701F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426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772D2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72D2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6647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905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8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5AD3C9-6652-4275-AA49-544C0E838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38</Words>
  <Characters>820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UMC</Company>
  <LinksUpToDate>false</LinksUpToDate>
  <CharactersWithSpaces>9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David</dc:creator>
  <cp:lastModifiedBy>Xu, David</cp:lastModifiedBy>
  <cp:revision>5</cp:revision>
  <cp:lastPrinted>2022-01-03T03:31:00Z</cp:lastPrinted>
  <dcterms:created xsi:type="dcterms:W3CDTF">2022-04-02T17:36:00Z</dcterms:created>
  <dcterms:modified xsi:type="dcterms:W3CDTF">2022-04-02T22:49:00Z</dcterms:modified>
</cp:coreProperties>
</file>